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961EA" w14:textId="1A429DDA" w:rsidR="00322641" w:rsidRPr="00A45800" w:rsidRDefault="002153E9" w:rsidP="000721FD">
      <w:pPr>
        <w:spacing w:after="0" w:line="300" w:lineRule="auto"/>
        <w:contextualSpacing/>
        <w:jc w:val="center"/>
        <w:rPr>
          <w:rFonts w:ascii="Times New Roman" w:hAnsi="Times New Roman" w:cs="Times New Roman"/>
          <w:b/>
          <w:i/>
        </w:rPr>
      </w:pPr>
      <w:r w:rsidRPr="00A45800">
        <w:rPr>
          <w:rFonts w:ascii="Times New Roman" w:hAnsi="Times New Roman" w:cs="Times New Roman"/>
          <w:b/>
          <w:i/>
        </w:rPr>
        <w:t xml:space="preserve">Supplementary </w:t>
      </w:r>
      <w:r w:rsidR="00A842A1" w:rsidRPr="00A45800">
        <w:rPr>
          <w:rFonts w:ascii="Times New Roman" w:hAnsi="Times New Roman" w:cs="Times New Roman"/>
          <w:b/>
          <w:i/>
          <w:iCs/>
        </w:rPr>
        <w:t>Tables</w:t>
      </w:r>
      <w:r w:rsidRPr="00A45800">
        <w:rPr>
          <w:rFonts w:ascii="Times New Roman" w:hAnsi="Times New Roman" w:cs="Times New Roman"/>
          <w:b/>
          <w:i/>
          <w:iCs/>
        </w:rPr>
        <w:t xml:space="preserve"> </w:t>
      </w:r>
      <w:r w:rsidR="000721FD" w:rsidRPr="00A45800">
        <w:rPr>
          <w:rFonts w:ascii="Times New Roman" w:hAnsi="Times New Roman" w:cs="Times New Roman"/>
          <w:b/>
          <w:i/>
          <w:iCs/>
        </w:rPr>
        <w:t>(1–</w:t>
      </w:r>
      <w:r w:rsidR="00A536A7" w:rsidRPr="00A45800">
        <w:rPr>
          <w:rFonts w:ascii="Times New Roman" w:hAnsi="Times New Roman" w:cs="Times New Roman"/>
          <w:b/>
          <w:i/>
          <w:iCs/>
        </w:rPr>
        <w:t>10</w:t>
      </w:r>
      <w:r w:rsidR="000721FD" w:rsidRPr="00A45800">
        <w:rPr>
          <w:rFonts w:ascii="Times New Roman" w:hAnsi="Times New Roman" w:cs="Times New Roman"/>
          <w:b/>
          <w:i/>
          <w:iCs/>
        </w:rPr>
        <w:t>)</w:t>
      </w:r>
      <w:r w:rsidRPr="00A45800">
        <w:rPr>
          <w:rFonts w:ascii="Times New Roman" w:hAnsi="Times New Roman" w:cs="Times New Roman"/>
          <w:b/>
          <w:i/>
        </w:rPr>
        <w:t xml:space="preserve"> for</w:t>
      </w:r>
    </w:p>
    <w:p w14:paraId="60D92431" w14:textId="2EC2F447" w:rsidR="00E76C9F" w:rsidRPr="00A45800" w:rsidRDefault="00E76C9F" w:rsidP="000721FD">
      <w:pPr>
        <w:spacing w:after="0"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5800">
        <w:rPr>
          <w:rFonts w:ascii="Times New Roman" w:hAnsi="Times New Roman" w:cs="Times New Roman"/>
          <w:b/>
          <w:sz w:val="24"/>
          <w:szCs w:val="24"/>
        </w:rPr>
        <w:t>Associations between circadian alignment and cognitive functioning in a nationally representative sample of older adults</w:t>
      </w:r>
    </w:p>
    <w:p w14:paraId="25D47E96" w14:textId="77777777" w:rsidR="00DC71D5" w:rsidRPr="00A45800" w:rsidRDefault="00DC71D5" w:rsidP="0030359A">
      <w:pPr>
        <w:spacing w:before="120" w:after="120" w:line="240" w:lineRule="auto"/>
        <w:jc w:val="center"/>
        <w:rPr>
          <w:rFonts w:ascii="Times New Roman" w:hAnsi="Times New Roman" w:cs="Times New Roman"/>
        </w:rPr>
      </w:pPr>
      <w:r w:rsidRPr="00A45800">
        <w:rPr>
          <w:rFonts w:ascii="Times New Roman" w:hAnsi="Times New Roman" w:cs="Times New Roman"/>
        </w:rPr>
        <w:t>Sophie Leahy MPH</w:t>
      </w:r>
      <w:r w:rsidRPr="00A45800">
        <w:rPr>
          <w:rFonts w:ascii="Times New Roman" w:hAnsi="Times New Roman" w:cs="Times New Roman"/>
          <w:vertAlign w:val="superscript"/>
        </w:rPr>
        <w:t>1</w:t>
      </w:r>
      <w:r w:rsidRPr="00A45800">
        <w:rPr>
          <w:rFonts w:ascii="Times New Roman" w:hAnsi="Times New Roman" w:cs="Times New Roman"/>
        </w:rPr>
        <w:t>, Qian Xiao PhD</w:t>
      </w:r>
      <w:r w:rsidRPr="00A45800">
        <w:rPr>
          <w:rFonts w:ascii="Times New Roman" w:hAnsi="Times New Roman" w:cs="Times New Roman"/>
          <w:vertAlign w:val="superscript"/>
        </w:rPr>
        <w:t>2,3</w:t>
      </w:r>
      <w:r w:rsidRPr="00A45800">
        <w:rPr>
          <w:rFonts w:ascii="Times New Roman" w:hAnsi="Times New Roman" w:cs="Times New Roman"/>
        </w:rPr>
        <w:t>, Chris Ho Ching Yeung PhD</w:t>
      </w:r>
      <w:r w:rsidRPr="00A45800">
        <w:rPr>
          <w:rFonts w:ascii="Times New Roman" w:hAnsi="Times New Roman" w:cs="Times New Roman"/>
          <w:vertAlign w:val="superscript"/>
        </w:rPr>
        <w:t>2</w:t>
      </w:r>
      <w:r w:rsidRPr="00A45800">
        <w:rPr>
          <w:rFonts w:ascii="Times New Roman" w:hAnsi="Times New Roman" w:cs="Times New Roman"/>
        </w:rPr>
        <w:t>, Mariana G Figueiro PhD</w:t>
      </w:r>
      <w:r w:rsidRPr="00A45800">
        <w:rPr>
          <w:rFonts w:ascii="Times New Roman" w:hAnsi="Times New Roman" w:cs="Times New Roman"/>
          <w:vertAlign w:val="superscript"/>
        </w:rPr>
        <w:t>1</w:t>
      </w:r>
      <w:r w:rsidRPr="00A45800">
        <w:rPr>
          <w:rFonts w:ascii="Times New Roman" w:hAnsi="Times New Roman" w:cs="Times New Roman"/>
        </w:rPr>
        <w:t>*</w:t>
      </w:r>
    </w:p>
    <w:p w14:paraId="489AEAB6" w14:textId="4730C0E5" w:rsidR="00DC71D5" w:rsidRPr="00A45800" w:rsidRDefault="00DC71D5" w:rsidP="0046362D">
      <w:pPr>
        <w:spacing w:after="120" w:line="240" w:lineRule="auto"/>
        <w:ind w:left="360" w:right="360"/>
        <w:contextualSpacing/>
        <w:rPr>
          <w:rFonts w:ascii="Times New Roman" w:hAnsi="Times New Roman" w:cs="Times New Roman"/>
          <w:sz w:val="20"/>
          <w:szCs w:val="20"/>
        </w:rPr>
      </w:pPr>
      <w:r w:rsidRPr="00A4580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6362D" w:rsidRPr="00A4580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45800">
        <w:rPr>
          <w:rFonts w:ascii="Times New Roman" w:hAnsi="Times New Roman" w:cs="Times New Roman"/>
          <w:sz w:val="20"/>
          <w:szCs w:val="20"/>
        </w:rPr>
        <w:t>Light and Health Research Center, Department of Population Health Science and Policy, Icahn School of Medicine at Mount Sinai, New York, NY</w:t>
      </w:r>
    </w:p>
    <w:p w14:paraId="7A2B2241" w14:textId="1CD8F7C1" w:rsidR="00DC71D5" w:rsidRPr="00A45800" w:rsidRDefault="00DC71D5" w:rsidP="0046362D">
      <w:pPr>
        <w:spacing w:after="120" w:line="240" w:lineRule="auto"/>
        <w:ind w:left="360" w:right="360"/>
        <w:contextualSpacing/>
        <w:rPr>
          <w:rFonts w:ascii="Times New Roman" w:hAnsi="Times New Roman" w:cs="Times New Roman"/>
          <w:sz w:val="20"/>
          <w:szCs w:val="20"/>
        </w:rPr>
      </w:pPr>
      <w:r w:rsidRPr="00A4580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6362D" w:rsidRPr="00A4580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45800">
        <w:rPr>
          <w:rFonts w:ascii="Times New Roman" w:hAnsi="Times New Roman" w:cs="Times New Roman"/>
          <w:sz w:val="20"/>
          <w:szCs w:val="20"/>
        </w:rPr>
        <w:t>Department of Epidemiology, Human Genetics, and Environmental Sciences, School of Public Health, The University of Texas Health Science Center at Houston, Houston, TX</w:t>
      </w:r>
    </w:p>
    <w:p w14:paraId="63CE0528" w14:textId="48DB3320" w:rsidR="00DC71D5" w:rsidRPr="00A45800" w:rsidRDefault="00DC71D5" w:rsidP="0046362D">
      <w:pPr>
        <w:spacing w:after="120" w:line="240" w:lineRule="auto"/>
        <w:ind w:left="360" w:right="360"/>
        <w:contextualSpacing/>
        <w:rPr>
          <w:rFonts w:ascii="Times New Roman" w:hAnsi="Times New Roman" w:cs="Times New Roman"/>
          <w:sz w:val="20"/>
          <w:szCs w:val="20"/>
        </w:rPr>
      </w:pPr>
      <w:r w:rsidRPr="00A4580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46362D" w:rsidRPr="00A4580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45800">
        <w:rPr>
          <w:rFonts w:ascii="Times New Roman" w:hAnsi="Times New Roman" w:cs="Times New Roman"/>
          <w:sz w:val="20"/>
          <w:szCs w:val="20"/>
        </w:rPr>
        <w:t>Center of Spatial-Temporal Modeling for Applications in Population Sciences, School of Public Health, The University of Texas Health Science Center at Houston, Houston, TX</w:t>
      </w:r>
    </w:p>
    <w:p w14:paraId="2482A602" w14:textId="77777777" w:rsidR="0046362D" w:rsidRPr="00A45800" w:rsidRDefault="0046362D" w:rsidP="0046362D">
      <w:pPr>
        <w:spacing w:after="120" w:line="240" w:lineRule="auto"/>
        <w:ind w:left="720" w:right="720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354FA099" w14:textId="71A8BEF2" w:rsidR="00322641" w:rsidRPr="00A45800" w:rsidRDefault="00DC71D5" w:rsidP="0046362D">
      <w:pPr>
        <w:spacing w:after="120" w:line="240" w:lineRule="auto"/>
        <w:ind w:left="720" w:right="72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A45800">
        <w:rPr>
          <w:rFonts w:ascii="Times New Roman" w:hAnsi="Times New Roman" w:cs="Times New Roman"/>
          <w:sz w:val="20"/>
          <w:szCs w:val="20"/>
        </w:rPr>
        <w:t>*Corresponding author: Mariana G Figueiro, mariana.figueiro@mountsinai.org</w:t>
      </w:r>
    </w:p>
    <w:p w14:paraId="1C07685A" w14:textId="77777777" w:rsidR="00E76C9F" w:rsidRPr="00A45800" w:rsidRDefault="00E76C9F" w:rsidP="00330D33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1457198" w14:textId="77777777" w:rsidR="0030359A" w:rsidRPr="00A45800" w:rsidRDefault="0030359A" w:rsidP="00330D33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D3CC610" w14:textId="0E97451E" w:rsidR="00E909C0" w:rsidRPr="00A45800" w:rsidRDefault="00795680" w:rsidP="00330D33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161A85" w:rsidRPr="00A45800">
        <w:rPr>
          <w:rFonts w:ascii="Times New Roman" w:hAnsi="Times New Roman" w:cs="Times New Roman"/>
          <w:b/>
          <w:sz w:val="20"/>
          <w:szCs w:val="20"/>
        </w:rPr>
        <w:t>.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Associations of phasor magnitude with </w:t>
      </w:r>
      <w:r w:rsidR="00EC6640" w:rsidRPr="00A45800">
        <w:rPr>
          <w:rFonts w:ascii="Times New Roman" w:hAnsi="Times New Roman" w:cs="Times New Roman"/>
          <w:bCs/>
          <w:sz w:val="20"/>
          <w:szCs w:val="20"/>
        </w:rPr>
        <w:t>sum immediate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CERAD </w:t>
      </w:r>
      <w:r w:rsidR="00EC6640" w:rsidRPr="00A45800">
        <w:rPr>
          <w:rFonts w:ascii="Times New Roman" w:hAnsi="Times New Roman" w:cs="Times New Roman"/>
          <w:bCs/>
          <w:sz w:val="20"/>
          <w:szCs w:val="20"/>
        </w:rPr>
        <w:t xml:space="preserve">scores 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EC6640" w:rsidRPr="00A45800">
        <w:rPr>
          <w:rFonts w:ascii="Times New Roman" w:hAnsi="Times New Roman" w:cs="Times New Roman"/>
          <w:bCs/>
          <w:sz w:val="20"/>
          <w:szCs w:val="20"/>
        </w:rPr>
        <w:t xml:space="preserve">delayed 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CERAD </w:t>
      </w:r>
      <w:r w:rsidR="00EC6640" w:rsidRPr="00A45800">
        <w:rPr>
          <w:rFonts w:ascii="Times New Roman" w:hAnsi="Times New Roman" w:cs="Times New Roman"/>
          <w:bCs/>
          <w:sz w:val="20"/>
          <w:szCs w:val="20"/>
        </w:rPr>
        <w:t xml:space="preserve">scores </w:t>
      </w:r>
      <w:r w:rsidRPr="00A45800">
        <w:rPr>
          <w:rFonts w:ascii="Times New Roman" w:hAnsi="Times New Roman" w:cs="Times New Roman"/>
          <w:bCs/>
          <w:sz w:val="20"/>
          <w:szCs w:val="20"/>
        </w:rPr>
        <w:t>in NHANES</w:t>
      </w:r>
      <w:r w:rsidR="00EC6640" w:rsidRPr="00A45800">
        <w:rPr>
          <w:rFonts w:ascii="Times New Roman" w:hAnsi="Times New Roman" w:cs="Times New Roman"/>
          <w:bCs/>
          <w:sz w:val="20"/>
          <w:szCs w:val="20"/>
        </w:rPr>
        <w:t>,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2011-2014</w:t>
      </w:r>
      <w:r w:rsidR="005B0839" w:rsidRPr="00A45800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37"/>
        <w:gridCol w:w="1604"/>
        <w:gridCol w:w="2126"/>
        <w:gridCol w:w="2126"/>
        <w:gridCol w:w="2167"/>
      </w:tblGrid>
      <w:tr w:rsidR="00A45800" w:rsidRPr="00A45800" w14:paraId="1CF99329" w14:textId="77777777" w:rsidTr="00905EB1">
        <w:trPr>
          <w:trHeight w:val="146"/>
        </w:trPr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4AE5" w14:textId="77777777" w:rsidR="00E7218D" w:rsidRPr="00A45800" w:rsidRDefault="00E7218D" w:rsidP="00E72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2259B" w14:textId="0F88D895" w:rsidR="00E7218D" w:rsidRPr="00A45800" w:rsidRDefault="00CD6BAE" w:rsidP="003459B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="000B4E62"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4BD99ECC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5C4B" w14:textId="77777777" w:rsidR="00403094" w:rsidRPr="00A45800" w:rsidRDefault="00403094" w:rsidP="00AA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7F43" w14:textId="7CC8CFFD" w:rsidR="00403094" w:rsidRPr="00A45800" w:rsidRDefault="00403094" w:rsidP="00AA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1B42" w14:textId="680EAA7B" w:rsidR="00403094" w:rsidRPr="00A45800" w:rsidRDefault="00403094" w:rsidP="003459B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eta </w:t>
            </w:r>
            <w:r w:rsidR="005C3321"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stimates </w:t>
            </w: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A45800" w:rsidRPr="00A45800" w14:paraId="71D10DED" w14:textId="77777777" w:rsidTr="00905EB1">
        <w:trPr>
          <w:trHeight w:val="56"/>
        </w:trPr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ADE08E" w14:textId="2CB2A797" w:rsidR="00403094" w:rsidRPr="00A45800" w:rsidRDefault="00403094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 magnitude</w:t>
            </w:r>
            <w:r w:rsidR="00A15212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quintile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8CAFBC" w14:textId="3EE028A7" w:rsidR="00403094" w:rsidRPr="00A45800" w:rsidRDefault="00403094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3E746C" w14:textId="77777777" w:rsidR="00403094" w:rsidRPr="00A45800" w:rsidRDefault="00403094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0524C1" w14:textId="77777777" w:rsidR="00403094" w:rsidRPr="00A45800" w:rsidRDefault="00403094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2 (main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5FF1ED" w14:textId="77777777" w:rsidR="00403094" w:rsidRPr="00A45800" w:rsidRDefault="00403094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A45800" w:rsidRPr="00A45800" w14:paraId="2AC5C7B6" w14:textId="77777777" w:rsidTr="00905EB1">
        <w:trPr>
          <w:trHeight w:val="146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D2FD" w14:textId="77777777" w:rsidR="00255BB1" w:rsidRPr="00A45800" w:rsidRDefault="00255BB1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4A06" w14:textId="112B94F9" w:rsidR="00255BB1" w:rsidRPr="00A45800" w:rsidRDefault="00255BB1" w:rsidP="00255BB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m immediate CERAD scores</w:t>
            </w:r>
          </w:p>
        </w:tc>
      </w:tr>
      <w:tr w:rsidR="00A45800" w:rsidRPr="00A45800" w14:paraId="3F70FFBF" w14:textId="77777777" w:rsidTr="00905EB1">
        <w:trPr>
          <w:trHeight w:val="146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54B6" w14:textId="38231132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781F" w14:textId="4BE8D64B" w:rsidR="00BD6883" w:rsidRPr="00A45800" w:rsidRDefault="005A7982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2B55" w14:textId="3C556B38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10CD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3B45B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10CD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6, -0.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2F45" w14:textId="3C5843D6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A07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C61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C61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28, 0.2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F70A3" w14:textId="11D80275" w:rsidR="00BD6883" w:rsidRPr="00A45800" w:rsidRDefault="00CD6BA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71EE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71EE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3, 0.79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18FEABB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16C1" w14:textId="72725979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D82F" w14:textId="3E71E7F8" w:rsidR="00BD6883" w:rsidRPr="00A45800" w:rsidRDefault="00DA479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679" w14:textId="20300CDE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F29C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10CD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10CD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9, 0.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19CE" w14:textId="2CDA8253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A07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C61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EA07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C61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0, 0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B001" w14:textId="17979033" w:rsidR="00BD6883" w:rsidRPr="00A45800" w:rsidRDefault="00CD6BA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71EE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71EE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6, 0.96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EC8A949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F601" w14:textId="7381A506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57C3" w14:textId="32DCDE13" w:rsidR="00BD6883" w:rsidRPr="00A45800" w:rsidRDefault="00DA479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8DAE" w14:textId="49D411F5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F29C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10CD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10CD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6, 0.1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551B" w14:textId="1C2126D1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3C61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A07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C61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4, 0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EC142" w14:textId="3A1CBFBF" w:rsidR="00BD6883" w:rsidRPr="00A45800" w:rsidRDefault="00271EEA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D6BA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1, 0.70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D3B1090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B15" w14:textId="62B1C21F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E3F" w14:textId="5E405598" w:rsidR="00BD6883" w:rsidRPr="00A45800" w:rsidRDefault="00DA479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3A7" w14:textId="6AE82448" w:rsidR="00BD6883" w:rsidRPr="00A45800" w:rsidRDefault="00610CD6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A30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69, 0.41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F36D" w14:textId="32D74401" w:rsidR="00BD6883" w:rsidRPr="00A45800" w:rsidRDefault="003C61B4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A07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42, 0.65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34355" w14:textId="4F0E556D" w:rsidR="00BD6883" w:rsidRPr="00A45800" w:rsidRDefault="00271EEA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D6BA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6, 0.79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74930ED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2161" w14:textId="3AEE30AD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17F" w14:textId="65208820" w:rsidR="00BD6883" w:rsidRPr="00A45800" w:rsidRDefault="00DA479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4E7B" w14:textId="7E4DB34F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B50A8A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9C94" w14:textId="77777777" w:rsidR="00BD6883" w:rsidRPr="00A45800" w:rsidRDefault="00BD6883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F8FB7" w14:textId="6F5C9929" w:rsidR="00BD6883" w:rsidRPr="00A45800" w:rsidRDefault="00CD6BA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A45800" w:rsidRPr="00A45800" w14:paraId="71060CBA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D55" w14:textId="22064330" w:rsidR="00BD6883" w:rsidRPr="00A45800" w:rsidRDefault="004606CA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D68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ABD3" w14:textId="148D5B01" w:rsidR="00BD6883" w:rsidRPr="00A45800" w:rsidRDefault="006F73D8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E3E" w14:textId="03209318" w:rsidR="00BD6883" w:rsidRPr="00A45800" w:rsidRDefault="004E054F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6DA07" w14:textId="3CE97CF6" w:rsidR="00BD6883" w:rsidRPr="00A45800" w:rsidRDefault="00BB6108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771FA7" w14:textId="6D65E31C" w:rsidR="00BD6883" w:rsidRPr="00A45800" w:rsidRDefault="00CD6BAE" w:rsidP="003F2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C19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73</w:t>
            </w:r>
          </w:p>
        </w:tc>
      </w:tr>
      <w:tr w:rsidR="00A45800" w:rsidRPr="00A45800" w14:paraId="236BA765" w14:textId="77777777" w:rsidTr="00905EB1">
        <w:trPr>
          <w:trHeight w:val="146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1106" w14:textId="77777777" w:rsidR="00255BB1" w:rsidRPr="00A45800" w:rsidRDefault="00255BB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B89F" w14:textId="55F13BAA" w:rsidR="00255BB1" w:rsidRPr="00A45800" w:rsidRDefault="00255BB1" w:rsidP="00255BB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ayed CERAD scores</w:t>
            </w:r>
          </w:p>
        </w:tc>
      </w:tr>
      <w:tr w:rsidR="00A45800" w:rsidRPr="00A45800" w14:paraId="71FA56AD" w14:textId="77777777" w:rsidTr="00905EB1">
        <w:trPr>
          <w:trHeight w:val="146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091" w14:textId="17AF332F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4F6" w14:textId="2C1320A6" w:rsidR="00524F41" w:rsidRPr="00A45800" w:rsidRDefault="00523BF2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BCD9" w14:textId="605BC6D1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411E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885BA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1528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3, -0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B7DD" w14:textId="40C71ECF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803B5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663F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62E9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F2C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83, 0.1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4366" w14:textId="4E3EC74B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E4B5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659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C173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9, 0.4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8333704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4A6" w14:textId="0ABD6470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EA10" w14:textId="74D83ECB" w:rsidR="00524F41" w:rsidRPr="00A45800" w:rsidRDefault="00DA45C2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45C5" w14:textId="59B5E32D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885BA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</w:t>
            </w:r>
            <w:r w:rsidR="007411E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528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9, 0.0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8E39" w14:textId="471EF83B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63F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AF2C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3, 0.1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A23FB" w14:textId="1A250DEC" w:rsidR="00524F41" w:rsidRPr="00A45800" w:rsidRDefault="009C1738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3 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="00AE4B5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6, 0.41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10F7985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E55" w14:textId="73D50105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077" w14:textId="26EDDE52" w:rsidR="00524F41" w:rsidRPr="00A45800" w:rsidRDefault="00DA45C2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6A0C" w14:textId="2479AC67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885BA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1528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1, 0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3FDF" w14:textId="19D793B4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63F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AF2C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0, 0.1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D5554" w14:textId="03FAC862" w:rsidR="00524F41" w:rsidRPr="00A45800" w:rsidRDefault="009C1738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E4B5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4, 0.26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4253D12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C6A" w14:textId="5B8ECF78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1B7" w14:textId="0E76AAE9" w:rsidR="00524F41" w:rsidRPr="00A45800" w:rsidRDefault="00DA45C2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70F" w14:textId="468755A6" w:rsidR="00524F41" w:rsidRPr="00A45800" w:rsidRDefault="00885BA7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411E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1528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CE112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 0.21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44C5" w14:textId="131910E2" w:rsidR="00524F41" w:rsidRPr="00A45800" w:rsidRDefault="00663F18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AF2CC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2, 0.28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301A" w14:textId="2711E571" w:rsidR="00524F41" w:rsidRPr="00A45800" w:rsidRDefault="00AE4B56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C173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C173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2, 0.35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DB9F2AA" w14:textId="77777777" w:rsidTr="00905EB1">
        <w:trPr>
          <w:trHeight w:val="146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D65" w14:textId="5EE7EE12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AE13" w14:textId="79876C2E" w:rsidR="00524F41" w:rsidRPr="00A45800" w:rsidRDefault="00DA45C2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AB190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555" w14:textId="77777777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11430" w14:textId="77777777" w:rsidR="00524F41" w:rsidRPr="00A45800" w:rsidRDefault="00524F41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A06E72" w14:textId="03E698CB" w:rsidR="00524F41" w:rsidRPr="00A45800" w:rsidRDefault="00D7005D" w:rsidP="00403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A45800" w:rsidRPr="00A45800" w14:paraId="329C66D1" w14:textId="77777777" w:rsidTr="00905EB1">
        <w:trPr>
          <w:trHeight w:val="71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494A" w14:textId="793D9E24" w:rsidR="00524F41" w:rsidRPr="00A45800" w:rsidRDefault="004606CA" w:rsidP="00A00A92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24F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5413" w14:textId="70DF7754" w:rsidR="00524F41" w:rsidRPr="00A45800" w:rsidRDefault="006F73D8" w:rsidP="00A00A92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65F2" w14:textId="10C09F13" w:rsidR="00524F41" w:rsidRPr="00A45800" w:rsidRDefault="00EB720D" w:rsidP="00A00A92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04D74B" w14:textId="0B0848B4" w:rsidR="00524F41" w:rsidRPr="00A45800" w:rsidRDefault="00996176" w:rsidP="00A00A92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6C4451F" w14:textId="7FA59A59" w:rsidR="00524F41" w:rsidRPr="00A45800" w:rsidRDefault="00524F41" w:rsidP="00A00A92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3537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98</w:t>
            </w:r>
          </w:p>
        </w:tc>
      </w:tr>
      <w:tr w:rsidR="003A1902" w:rsidRPr="00A45800" w14:paraId="02716C46" w14:textId="77777777" w:rsidTr="00905EB1">
        <w:trPr>
          <w:trHeight w:val="71"/>
        </w:trPr>
        <w:tc>
          <w:tcPr>
            <w:tcW w:w="9453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EA9E9" w14:textId="48BBCFAF" w:rsidR="003A1902" w:rsidRPr="00A45800" w:rsidRDefault="003A1902" w:rsidP="003A190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Means, standard errors, and beta estimates are weighted using sample weights.</w:t>
            </w:r>
          </w:p>
          <w:p w14:paraId="77977721" w14:textId="112A538C" w:rsidR="00B50A8A" w:rsidRPr="00A45800" w:rsidRDefault="00B50A8A" w:rsidP="003A190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</w:t>
            </w:r>
            <w:r w:rsidR="00577F2B" w:rsidRPr="00A45800">
              <w:rPr>
                <w:rFonts w:ascii="Times New Roman" w:hAnsi="Times New Roman" w:cs="Times New Roman"/>
                <w:sz w:val="20"/>
                <w:szCs w:val="20"/>
              </w:rPr>
              <w:t>light-dark and activity-rest coupling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9D9256F" w14:textId="77777777" w:rsidR="003A1902" w:rsidRPr="00A45800" w:rsidRDefault="003A1902" w:rsidP="003A19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Model 1: adjusted for age and gender.</w:t>
            </w:r>
          </w:p>
          <w:p w14:paraId="4A7E12B4" w14:textId="77777777" w:rsidR="003A1902" w:rsidRPr="00A45800" w:rsidRDefault="003A1902" w:rsidP="003A19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Model 2: adjusted for variables in Model 1 and race/ethnicity, education, household income, marital status, smoking, and alcohol consumption.</w:t>
            </w:r>
          </w:p>
          <w:p w14:paraId="61A05523" w14:textId="77777777" w:rsidR="003A1902" w:rsidRPr="00A45800" w:rsidRDefault="003A1902" w:rsidP="003A19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Model 3: adjusted for variables in model 2 and sleep duration and total physical activity.</w:t>
            </w:r>
          </w:p>
          <w:p w14:paraId="5E8A8086" w14:textId="768F2FCD" w:rsidR="003A1902" w:rsidRPr="00A45800" w:rsidRDefault="003A1902" w:rsidP="003A1902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; NHANES, National Health and Nutrition Examination Survey; CERAD, Consortium to Establish a Registry for Alzheimer’s Disease</w:t>
            </w:r>
          </w:p>
        </w:tc>
      </w:tr>
    </w:tbl>
    <w:p w14:paraId="0176DCB5" w14:textId="77777777" w:rsidR="0067430E" w:rsidRPr="00A45800" w:rsidRDefault="0067430E">
      <w:pPr>
        <w:rPr>
          <w:rFonts w:ascii="Times New Roman" w:hAnsi="Times New Roman" w:cs="Times New Roman"/>
          <w:sz w:val="20"/>
          <w:szCs w:val="20"/>
        </w:rPr>
      </w:pPr>
    </w:p>
    <w:p w14:paraId="0072656C" w14:textId="77777777" w:rsidR="00E41766" w:rsidRPr="00A45800" w:rsidRDefault="00E41766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5C57963" w14:textId="5C7B477D" w:rsidR="002551A1" w:rsidRPr="00A45800" w:rsidRDefault="00795680" w:rsidP="00330D33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="00161A85" w:rsidRPr="00A45800">
        <w:rPr>
          <w:rFonts w:ascii="Times New Roman" w:hAnsi="Times New Roman" w:cs="Times New Roman"/>
          <w:b/>
          <w:sz w:val="20"/>
          <w:szCs w:val="20"/>
        </w:rPr>
        <w:t>.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Associations of phasor angle with </w:t>
      </w:r>
      <w:r w:rsidR="006057B9" w:rsidRPr="00A45800">
        <w:rPr>
          <w:rFonts w:ascii="Times New Roman" w:hAnsi="Times New Roman" w:cs="Times New Roman"/>
          <w:bCs/>
          <w:sz w:val="20"/>
          <w:szCs w:val="20"/>
        </w:rPr>
        <w:t>sum immediate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CERAD </w:t>
      </w:r>
      <w:r w:rsidR="006057B9" w:rsidRPr="00A45800">
        <w:rPr>
          <w:rFonts w:ascii="Times New Roman" w:hAnsi="Times New Roman" w:cs="Times New Roman"/>
          <w:bCs/>
          <w:sz w:val="20"/>
          <w:szCs w:val="20"/>
        </w:rPr>
        <w:t xml:space="preserve">scores 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6057B9" w:rsidRPr="00A45800">
        <w:rPr>
          <w:rFonts w:ascii="Times New Roman" w:hAnsi="Times New Roman" w:cs="Times New Roman"/>
          <w:bCs/>
          <w:sz w:val="20"/>
          <w:szCs w:val="20"/>
        </w:rPr>
        <w:t xml:space="preserve">delayed 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CERAD </w:t>
      </w:r>
      <w:r w:rsidR="006057B9" w:rsidRPr="00A45800">
        <w:rPr>
          <w:rFonts w:ascii="Times New Roman" w:hAnsi="Times New Roman" w:cs="Times New Roman"/>
          <w:bCs/>
          <w:sz w:val="20"/>
          <w:szCs w:val="20"/>
        </w:rPr>
        <w:t xml:space="preserve">scores </w:t>
      </w:r>
      <w:r w:rsidRPr="00A45800">
        <w:rPr>
          <w:rFonts w:ascii="Times New Roman" w:hAnsi="Times New Roman" w:cs="Times New Roman"/>
          <w:bCs/>
          <w:sz w:val="20"/>
          <w:szCs w:val="20"/>
        </w:rPr>
        <w:t>in NHANES</w:t>
      </w:r>
      <w:r w:rsidR="006057B9" w:rsidRPr="00A45800">
        <w:rPr>
          <w:rFonts w:ascii="Times New Roman" w:hAnsi="Times New Roman" w:cs="Times New Roman"/>
          <w:bCs/>
          <w:sz w:val="20"/>
          <w:szCs w:val="20"/>
        </w:rPr>
        <w:t>,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2011-2014</w:t>
      </w:r>
      <w:r w:rsidR="005B0839" w:rsidRPr="00A45800">
        <w:rPr>
          <w:rFonts w:ascii="Times New Roman" w:hAnsi="Times New Roman" w:cs="Times New Roman"/>
          <w:bCs/>
          <w:sz w:val="20"/>
          <w:szCs w:val="20"/>
        </w:rPr>
        <w:t xml:space="preserve"> (weighted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58"/>
        <w:gridCol w:w="1721"/>
        <w:gridCol w:w="2174"/>
        <w:gridCol w:w="2144"/>
        <w:gridCol w:w="1963"/>
      </w:tblGrid>
      <w:tr w:rsidR="00A45800" w:rsidRPr="00A45800" w14:paraId="1556B0A2" w14:textId="77777777" w:rsidTr="00905EB1">
        <w:trPr>
          <w:trHeight w:val="144"/>
        </w:trPr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6D1" w14:textId="77777777" w:rsidR="002551A1" w:rsidRPr="00A45800" w:rsidRDefault="002551A1" w:rsidP="00AA1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FF59" w14:textId="6D6AA29D" w:rsidR="002551A1" w:rsidRPr="00A45800" w:rsidRDefault="00CD6BAE" w:rsidP="006057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="00EC6922"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27099484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EC47" w14:textId="77777777" w:rsidR="004574C4" w:rsidRPr="00A45800" w:rsidRDefault="004574C4" w:rsidP="0045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26D4" w14:textId="53605C3F" w:rsidR="004574C4" w:rsidRPr="00A45800" w:rsidRDefault="004574C4" w:rsidP="0045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4DFC" w14:textId="76649C58" w:rsidR="004574C4" w:rsidRPr="00A45800" w:rsidRDefault="004574C4" w:rsidP="006057B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a Estimates (95% CI)</w:t>
            </w:r>
          </w:p>
        </w:tc>
      </w:tr>
      <w:tr w:rsidR="00A45800" w:rsidRPr="00A45800" w14:paraId="34A1CE18" w14:textId="77777777" w:rsidTr="00905EB1">
        <w:trPr>
          <w:trHeight w:val="144"/>
        </w:trPr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9348DF" w14:textId="1F844B88" w:rsidR="002551A1" w:rsidRPr="00A45800" w:rsidRDefault="002551A1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</w:t>
            </w:r>
            <w:r w:rsidR="00BE3A44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E1657A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gl</w:t>
            </w:r>
            <w:r w:rsidR="00BE3A44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BE3A44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904EFF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17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5F6056" w14:textId="32BFBD05" w:rsidR="002551A1" w:rsidRPr="00A45800" w:rsidRDefault="00403094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FFAE77" w14:textId="77777777" w:rsidR="002551A1" w:rsidRPr="00A45800" w:rsidRDefault="002551A1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AD4E25E" w14:textId="77777777" w:rsidR="002551A1" w:rsidRPr="00A45800" w:rsidRDefault="002551A1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2 (main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3FD39DE" w14:textId="77777777" w:rsidR="002551A1" w:rsidRPr="00A45800" w:rsidRDefault="002551A1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A45800" w:rsidRPr="00A45800" w14:paraId="3D21A62E" w14:textId="77777777" w:rsidTr="00905EB1">
        <w:trPr>
          <w:trHeight w:val="144"/>
        </w:trPr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5B893" w14:textId="77777777" w:rsidR="00516216" w:rsidRPr="00A45800" w:rsidRDefault="00516216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A97A" w14:textId="5CFD4D3D" w:rsidR="00516216" w:rsidRPr="00A45800" w:rsidRDefault="00516216" w:rsidP="002223C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m immediate CERAD scores</w:t>
            </w:r>
          </w:p>
        </w:tc>
      </w:tr>
      <w:tr w:rsidR="00A45800" w:rsidRPr="00A45800" w14:paraId="61969C98" w14:textId="77777777" w:rsidTr="00905EB1">
        <w:trPr>
          <w:trHeight w:val="144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672" w14:textId="5B71A517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B02E" w14:textId="4A6E304B" w:rsidR="00E7710F" w:rsidRPr="00A45800" w:rsidRDefault="009647BB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B5CB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BA78" w14:textId="62BB24EC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553C64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3455" w14:textId="4F5EAD29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17732" w14:textId="0EB5033F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40DD471D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E7B" w14:textId="42E59DD8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7A9" w14:textId="62DE5188" w:rsidR="00E7710F" w:rsidRPr="00A45800" w:rsidRDefault="00EB5CB8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FC93" w14:textId="0B475C6C" w:rsidR="00E7710F" w:rsidRPr="00A45800" w:rsidRDefault="002C2A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48, 0.65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368BF" w14:textId="7BED625D" w:rsidR="00E7710F" w:rsidRPr="00A45800" w:rsidRDefault="00662124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3, 0.58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63CF5" w14:textId="0625D426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600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219E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600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7, 0.5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B99CC6B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1A6" w14:textId="19A1FF5E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62D" w14:textId="7A7D1028" w:rsidR="00E7710F" w:rsidRPr="00A45800" w:rsidRDefault="00EB5CB8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F104" w14:textId="699C22E9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1, 0.2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0A08" w14:textId="613AF6EF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66212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66212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6, 0.2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1BE2E" w14:textId="23F5B76E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600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219E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600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2, 0.2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24D9A4E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F950" w14:textId="7BB7A3E1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6719" w14:textId="2AE1D1F5" w:rsidR="00E7710F" w:rsidRPr="00A45800" w:rsidRDefault="00EB5CB8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1FA4" w14:textId="171B60E2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1, 0.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D68D" w14:textId="095AD980" w:rsidR="00E7710F" w:rsidRPr="00A45800" w:rsidRDefault="00662124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0, 0.43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5E8B7" w14:textId="5D4D8475" w:rsidR="00E7710F" w:rsidRPr="00A45800" w:rsidRDefault="00A600B9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B1B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5, 0.44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BDC55B5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9CC5" w14:textId="6801C41E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03EB" w14:textId="34406E8F" w:rsidR="00E7710F" w:rsidRPr="00A45800" w:rsidRDefault="00EB5CB8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E4123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362" w14:textId="6138E1C0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B41B0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F933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4, 0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BEC77" w14:textId="75E1CF6A" w:rsidR="00E7710F" w:rsidRPr="00A45800" w:rsidRDefault="00E7710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6212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66212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0, 0.5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EB605A" w14:textId="1B8946A3" w:rsidR="00E7710F" w:rsidRPr="00A45800" w:rsidRDefault="00A219E5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600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8C2E6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B1B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600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7, 0.60</w:t>
            </w:r>
            <w:r w:rsidR="008C2E6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287CF31" w14:textId="77777777" w:rsidTr="00280F35">
        <w:trPr>
          <w:trHeight w:val="144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1B7" w14:textId="33C05508" w:rsidR="00E7710F" w:rsidRPr="00A45800" w:rsidRDefault="005309F5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7710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5D3" w14:textId="0987C599" w:rsidR="00E7710F" w:rsidRPr="00A45800" w:rsidRDefault="00064B71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2AC" w14:textId="772AAA29" w:rsidR="00E7710F" w:rsidRPr="00A45800" w:rsidRDefault="00252E93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DFCFE" w14:textId="7AB0EAF7" w:rsidR="00E7710F" w:rsidRPr="00A45800" w:rsidRDefault="003C61B4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BF7211" w14:textId="5CF7902D" w:rsidR="00E7710F" w:rsidRPr="00A45800" w:rsidRDefault="00FB14DE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A45800" w:rsidRPr="00A45800" w14:paraId="3F5CAFFF" w14:textId="77777777" w:rsidTr="00280F35">
        <w:trPr>
          <w:trHeight w:val="144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C64B32" w14:textId="77777777" w:rsidR="002223CF" w:rsidRPr="00A45800" w:rsidRDefault="002223CF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E666" w14:textId="1C66C798" w:rsidR="002223CF" w:rsidRPr="00A45800" w:rsidRDefault="002223CF" w:rsidP="002223C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ayed CERAD scores</w:t>
            </w:r>
          </w:p>
        </w:tc>
      </w:tr>
      <w:tr w:rsidR="00A45800" w:rsidRPr="00A45800" w14:paraId="38390565" w14:textId="77777777" w:rsidTr="00280F35">
        <w:trPr>
          <w:trHeight w:val="144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A7E" w14:textId="5BE77F9C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614A" w14:textId="1A03A522" w:rsidR="00D7005D" w:rsidRPr="00A45800" w:rsidRDefault="00886880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±0.1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298" w14:textId="32B2AD6E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BB79" w14:textId="170D4755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4EB05" w14:textId="368DD33A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41CD7ADB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C0B7" w14:textId="0661F209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2232" w14:textId="26DE3386" w:rsidR="00D7005D" w:rsidRPr="00A45800" w:rsidRDefault="00886880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±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96C" w14:textId="478BCA69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9, 0.1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CC75" w14:textId="4FC9B6E9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921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</w:t>
            </w:r>
            <w:r w:rsidR="00921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50, 0.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460AB" w14:textId="523634D1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C44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2C44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3, 0.1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0D5B0B2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0259" w14:textId="6F71B26B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B31" w14:textId="356B71C6" w:rsidR="00D7005D" w:rsidRPr="00A45800" w:rsidRDefault="00886880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1±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CC0" w14:textId="436ED418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76, 0.0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A2FB" w14:textId="39B7E9F0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21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921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8, 0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379F" w14:textId="1D73EEEF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06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C44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</w:t>
            </w:r>
            <w:r w:rsidR="002C44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75, 0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6738FD7" w14:textId="77777777" w:rsidTr="00905EB1">
        <w:trPr>
          <w:trHeight w:val="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FA6" w14:textId="03A08868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BFB" w14:textId="75F88774" w:rsidR="00D7005D" w:rsidRPr="00A45800" w:rsidRDefault="00886880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±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AC81" w14:textId="117C5A0C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6, 0.0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C648" w14:textId="4DE055CD" w:rsidR="00D7005D" w:rsidRPr="00A45800" w:rsidRDefault="00921C64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2, 0.13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A5D8B" w14:textId="0864209D" w:rsidR="00D7005D" w:rsidRPr="00A45800" w:rsidRDefault="002C447B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4, 0.13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C70F215" w14:textId="77777777" w:rsidTr="00905EB1">
        <w:trPr>
          <w:trHeight w:val="144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CA2" w14:textId="00162AAA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77F0" w14:textId="5A7154C4" w:rsidR="00D7005D" w:rsidRPr="00A45800" w:rsidRDefault="00886880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1±0.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2F04" w14:textId="41B0AA54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7719B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0, 0.0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39DF9" w14:textId="4DDF9C05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21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921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3, 0.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E01420" w14:textId="09EE48C7" w:rsidR="00D7005D" w:rsidRPr="00A45800" w:rsidRDefault="002C447B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1, 0.26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A7C5C84" w14:textId="77777777" w:rsidTr="00A545D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DD2E" w14:textId="1F1F4F58" w:rsidR="00D7005D" w:rsidRPr="00A45800" w:rsidRDefault="005309F5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7005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077A" w14:textId="573E71FA" w:rsidR="00D7005D" w:rsidRPr="00A45800" w:rsidRDefault="00064B71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9E07" w14:textId="6A6E6DCE" w:rsidR="00D7005D" w:rsidRPr="00A45800" w:rsidRDefault="00885BA7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AB29B0" w14:textId="199FF884" w:rsidR="00D7005D" w:rsidRPr="00A45800" w:rsidRDefault="00D7005D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63F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66B3927" w14:textId="0DF1EAD3" w:rsidR="00D7005D" w:rsidRPr="00A45800" w:rsidRDefault="0026659A" w:rsidP="00530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070E22" w:rsidRPr="00A45800" w14:paraId="4200EDB9" w14:textId="77777777" w:rsidTr="00A545DA">
        <w:trPr>
          <w:trHeight w:val="144"/>
        </w:trPr>
        <w:tc>
          <w:tcPr>
            <w:tcW w:w="930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57237" w14:textId="02755FCA" w:rsidR="00070E22" w:rsidRPr="00A45800" w:rsidRDefault="00070E22" w:rsidP="00070E2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Means, standard errors, and beta estimates are weighted using sample weights.</w:t>
            </w:r>
          </w:p>
          <w:p w14:paraId="4F88A83E" w14:textId="7508DEAB" w:rsidR="00553C64" w:rsidRPr="00A45800" w:rsidRDefault="00553C64" w:rsidP="00070E2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</w:t>
            </w:r>
            <w:r w:rsidR="00544B6E" w:rsidRPr="00A45800">
              <w:rPr>
                <w:rFonts w:ascii="Times New Roman" w:hAnsi="Times New Roman" w:cs="Times New Roman"/>
                <w:sz w:val="20"/>
                <w:szCs w:val="20"/>
              </w:rPr>
              <w:t>temporal relationship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EB6BDF" w14:textId="77777777" w:rsidR="00070E22" w:rsidRPr="00A45800" w:rsidRDefault="00070E22" w:rsidP="00070E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Model 1: adjusted for age and gender.</w:t>
            </w:r>
          </w:p>
          <w:p w14:paraId="1A95F85C" w14:textId="77777777" w:rsidR="00070E22" w:rsidRPr="00A45800" w:rsidRDefault="00070E22" w:rsidP="00070E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Model 2: adjusted for variables in Model 1 and race/ethnicity, education, household income, marital status, smoking, and alcohol consumption.</w:t>
            </w:r>
          </w:p>
          <w:p w14:paraId="06658EF2" w14:textId="77777777" w:rsidR="00070E22" w:rsidRPr="00A45800" w:rsidRDefault="00070E22" w:rsidP="00070E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Model 3: adjusted for variables in model 2 and sleep duration and total physical activity.</w:t>
            </w:r>
          </w:p>
          <w:p w14:paraId="6AF13165" w14:textId="56BA2057" w:rsidR="00070E22" w:rsidRPr="00A45800" w:rsidRDefault="00070E22" w:rsidP="005309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; NHANES, National Health and Nutrition Examination Survey; CERAD, Consortium to Establish a Registry for Alzheimer’s Disease</w:t>
            </w:r>
          </w:p>
        </w:tc>
      </w:tr>
    </w:tbl>
    <w:p w14:paraId="75807B9E" w14:textId="77777777" w:rsidR="00E41766" w:rsidRPr="00A45800" w:rsidRDefault="00E41766">
      <w:pPr>
        <w:rPr>
          <w:rFonts w:ascii="Times New Roman" w:hAnsi="Times New Roman" w:cs="Times New Roman"/>
          <w:sz w:val="20"/>
          <w:szCs w:val="20"/>
        </w:rPr>
      </w:pPr>
    </w:p>
    <w:p w14:paraId="2C187C3D" w14:textId="77777777" w:rsidR="00A04FEB" w:rsidRPr="00A45800" w:rsidRDefault="00A04FEB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BAE2AB3" w14:textId="198CD7B6" w:rsidR="00506FF7" w:rsidRPr="00A45800" w:rsidRDefault="00506FF7" w:rsidP="006C761E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 w:rsidR="00161A85" w:rsidRPr="00A45800">
        <w:rPr>
          <w:rFonts w:ascii="Times New Roman" w:hAnsi="Times New Roman" w:cs="Times New Roman"/>
          <w:b/>
          <w:sz w:val="20"/>
          <w:szCs w:val="20"/>
        </w:rPr>
        <w:t>.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Associations (Beta Estimate (95% CI)) of phasor magnitude and phasor angle with cognitive test scores</w:t>
      </w:r>
      <w:r w:rsidR="004B5113" w:rsidRPr="00A45800">
        <w:rPr>
          <w:rFonts w:ascii="Times New Roman" w:hAnsi="Times New Roman" w:cs="Times New Roman"/>
          <w:bCs/>
          <w:sz w:val="20"/>
          <w:szCs w:val="20"/>
        </w:rPr>
        <w:t xml:space="preserve"> from Model 2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in NHANES 2011-2014, stratified by </w:t>
      </w:r>
      <w:r w:rsidR="00821D00" w:rsidRPr="00A45800">
        <w:rPr>
          <w:rFonts w:ascii="Times New Roman" w:hAnsi="Times New Roman" w:cs="Times New Roman"/>
          <w:bCs/>
          <w:sz w:val="20"/>
          <w:szCs w:val="20"/>
        </w:rPr>
        <w:t>gender</w:t>
      </w:r>
    </w:p>
    <w:tbl>
      <w:tblPr>
        <w:tblW w:w="9375" w:type="dxa"/>
        <w:tblInd w:w="-15" w:type="dxa"/>
        <w:tblLook w:val="04A0" w:firstRow="1" w:lastRow="0" w:firstColumn="1" w:lastColumn="0" w:noHBand="0" w:noVBand="1"/>
      </w:tblPr>
      <w:tblGrid>
        <w:gridCol w:w="2230"/>
        <w:gridCol w:w="2482"/>
        <w:gridCol w:w="2836"/>
        <w:gridCol w:w="1827"/>
      </w:tblGrid>
      <w:tr w:rsidR="00A45800" w:rsidRPr="00A45800" w14:paraId="312B61D8" w14:textId="77777777" w:rsidTr="00A04FEB">
        <w:trPr>
          <w:trHeight w:val="259"/>
          <w:tblHeader/>
        </w:trPr>
        <w:tc>
          <w:tcPr>
            <w:tcW w:w="22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4BE9" w14:textId="16F03E9B" w:rsidR="00184F40" w:rsidRPr="00A45800" w:rsidRDefault="00184F40" w:rsidP="009D1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714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262D" w14:textId="583E69B8" w:rsidR="00184F40" w:rsidRPr="00A45800" w:rsidRDefault="00184F40" w:rsidP="0057373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7F09A6F1" w14:textId="77777777" w:rsidTr="00A04FEB">
        <w:trPr>
          <w:trHeight w:val="259"/>
          <w:tblHeader/>
        </w:trPr>
        <w:tc>
          <w:tcPr>
            <w:tcW w:w="22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589C" w14:textId="77777777" w:rsidR="00184F40" w:rsidRPr="00A45800" w:rsidRDefault="00184F40" w:rsidP="009D1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3AE8" w14:textId="0CAA1287" w:rsidR="00184F40" w:rsidRPr="00A45800" w:rsidRDefault="00184F40" w:rsidP="0057373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SS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8EC6" w14:textId="77777777" w:rsidR="00184F40" w:rsidRPr="00A45800" w:rsidRDefault="00184F40" w:rsidP="0057373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P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407C" w14:textId="220378E3" w:rsidR="00184F40" w:rsidRPr="00A45800" w:rsidRDefault="00184F40" w:rsidP="0057373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T score</w:t>
            </w:r>
          </w:p>
        </w:tc>
      </w:tr>
      <w:tr w:rsidR="00A45800" w:rsidRPr="00A45800" w14:paraId="152857A5" w14:textId="77777777" w:rsidTr="00A04FEB">
        <w:trPr>
          <w:trHeight w:val="259"/>
        </w:trPr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05644F" w14:textId="2F5D695E" w:rsidR="006C761E" w:rsidRPr="00A45800" w:rsidRDefault="002E4A03" w:rsidP="0061348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 magnitude</w:t>
            </w:r>
          </w:p>
        </w:tc>
        <w:tc>
          <w:tcPr>
            <w:tcW w:w="714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6CBC" w14:textId="54EC65BC" w:rsidR="006C761E" w:rsidRPr="00A45800" w:rsidRDefault="006C761E" w:rsidP="0061348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</w:tr>
      <w:tr w:rsidR="00A45800" w:rsidRPr="00A45800" w14:paraId="3762135C" w14:textId="77777777" w:rsidTr="00A04FEB">
        <w:trPr>
          <w:trHeight w:val="259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15B" w14:textId="4D59F446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CEF" w14:textId="7C460BDC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8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22, 0.5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300F" w14:textId="4627678D" w:rsidR="002662D1" w:rsidRPr="00A45800" w:rsidRDefault="00B438B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10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734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60, 4.39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D97" w14:textId="26A8EB85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E5C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41F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1, 0.8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35A7EEF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187" w14:textId="76531E50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177" w14:textId="67D143C5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43, 1.3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B1E1" w14:textId="6C941510" w:rsidR="002662D1" w:rsidRPr="00A45800" w:rsidRDefault="00B438B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D734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27, 7.46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AABA" w14:textId="6FACF1E2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E5C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</w:t>
            </w:r>
            <w:r w:rsidR="00841F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41, 1.0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FE599D1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6BD" w14:textId="65FCA87D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82E" w14:textId="5F82C95B" w:rsidR="002662D1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69, 3.55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62E" w14:textId="1B0827BB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438B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D734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81, 3.1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8C3" w14:textId="0A94E012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E5C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41F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9, 1.0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E4AC290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ACD5" w14:textId="70239B55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346" w14:textId="43247591" w:rsidR="002662D1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0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62, 1.83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3D9" w14:textId="66B21867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438B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D734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45, 4.3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C97E" w14:textId="28237F2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841F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841F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4, 0.9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01C5DEC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559" w14:textId="2CC17134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24D" w14:textId="6E39B63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345A5C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BF1" w14:textId="25595224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9978" w14:textId="007B7FFF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796BFBC9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817E8" w14:textId="5B0EAE69" w:rsidR="002662D1" w:rsidRPr="00A45800" w:rsidRDefault="006E6972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A1F1C" w14:textId="415E232C" w:rsidR="002662D1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84A84" w14:textId="2CAC5AF4" w:rsidR="002662D1" w:rsidRPr="00A45800" w:rsidRDefault="000E781C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F7F85" w14:textId="2D5BA730" w:rsidR="002662D1" w:rsidRPr="00A45800" w:rsidRDefault="002D2643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A45800" w:rsidRPr="00A45800" w14:paraId="2315CC87" w14:textId="77777777" w:rsidTr="00A04FEB">
        <w:trPr>
          <w:trHeight w:val="259"/>
        </w:trPr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59133A" w14:textId="77777777" w:rsidR="0038385B" w:rsidRPr="00A45800" w:rsidRDefault="0038385B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16C8" w14:textId="524B8B35" w:rsidR="0038385B" w:rsidRPr="00A45800" w:rsidRDefault="0038385B" w:rsidP="00383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A45800" w:rsidRPr="00A45800" w14:paraId="6EE40224" w14:textId="77777777" w:rsidTr="00A04FEB">
        <w:trPr>
          <w:trHeight w:val="259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434A" w14:textId="25BC6D83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66D1" w14:textId="3F396BF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1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405C" w14:textId="232E704B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F12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F12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10, 1.2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DA7E" w14:textId="0056C73F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112F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112F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1</w:t>
            </w:r>
            <w:r w:rsidR="000A35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 0.6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DF4FF4A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0E59" w14:textId="723D0D40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3C22" w14:textId="37864826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15, 0.8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A8FD" w14:textId="144A06FB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F12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3F12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51, 3.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413" w14:textId="5E10B808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112F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0A35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7, 0.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411BD57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12D" w14:textId="02D826DC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3646" w14:textId="6BC53A9D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20, 0.9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0DD8" w14:textId="5CBEA111" w:rsidR="002662D1" w:rsidRPr="00A45800" w:rsidRDefault="003F12FD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4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9, 4.89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F52" w14:textId="3D2F831F" w:rsidR="002662D1" w:rsidRPr="00A45800" w:rsidRDefault="00D112FA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6 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="000A35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5, 0.62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094ABA7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033" w14:textId="283FFD19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13D8" w14:textId="02C5DE9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03, 0.0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B99" w14:textId="2649A6C3" w:rsidR="002662D1" w:rsidRPr="00A45800" w:rsidRDefault="003F12FD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18, 4.99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ED62" w14:textId="6589DABD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112F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35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6, 1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A4D3936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69664" w14:textId="1E3AB3F9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448A0" w14:textId="573BAC7F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31B36" w14:textId="31AC3C2C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7AE7A" w14:textId="2648EBB5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3C509532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DD8EA" w14:textId="59216A36" w:rsidR="002662D1" w:rsidRPr="00A45800" w:rsidRDefault="006E6972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7585B" w14:textId="451908EF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5829D" w14:textId="6A349138" w:rsidR="002662D1" w:rsidRPr="00A45800" w:rsidRDefault="00F50FF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075B6" w14:textId="76E69C1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3837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45800" w:rsidRPr="00A45800" w14:paraId="5A1E069F" w14:textId="77777777" w:rsidTr="00A04FEB">
        <w:trPr>
          <w:trHeight w:val="296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8687A" w14:textId="31EB8BDB" w:rsidR="00C94B46" w:rsidRPr="00A45800" w:rsidRDefault="006E6972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94B4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D1996" w14:textId="4D7B3BF8" w:rsidR="00C94B46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DB86B4" w14:textId="03E006EB" w:rsidR="00C94B46" w:rsidRPr="00A45800" w:rsidRDefault="00E52962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B80EE" w14:textId="2AAF9FFE" w:rsidR="00C94B46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4620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42</w:t>
            </w:r>
          </w:p>
        </w:tc>
      </w:tr>
      <w:tr w:rsidR="00A45800" w:rsidRPr="00A45800" w14:paraId="36358378" w14:textId="77777777" w:rsidTr="00A04FEB">
        <w:trPr>
          <w:trHeight w:val="259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762B" w14:textId="5FBD75AA" w:rsidR="00A04FEB" w:rsidRPr="00A45800" w:rsidRDefault="002E4A03" w:rsidP="0061348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 angle</w:t>
            </w:r>
          </w:p>
        </w:tc>
        <w:tc>
          <w:tcPr>
            <w:tcW w:w="71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C2789" w14:textId="761EC214" w:rsidR="00A04FEB" w:rsidRPr="00A45800" w:rsidRDefault="00A04FEB" w:rsidP="0061348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</w:tr>
      <w:tr w:rsidR="00A45800" w:rsidRPr="00A45800" w14:paraId="1B69D872" w14:textId="77777777" w:rsidTr="00A04FEB">
        <w:trPr>
          <w:trHeight w:val="259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E666" w14:textId="6BAE8E72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EA3" w14:textId="513F573C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9E48FD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3F86" w14:textId="552F0FC0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859" w14:textId="06E6BA77" w:rsidR="002662D1" w:rsidRPr="00A45800" w:rsidRDefault="00AC0C78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A45800" w:rsidRPr="00A45800" w14:paraId="2FF95A56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409" w14:textId="32935126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F712" w14:textId="7F70F8D7" w:rsidR="002662D1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91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36, 1.53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334C" w14:textId="332496B6" w:rsidR="002662D1" w:rsidRPr="00A45800" w:rsidRDefault="002D0AAA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35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16, 4.45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C891" w14:textId="0F8D120E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30CD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54714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9, 0.2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43DEFFA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228" w14:textId="589CDA39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2500" w14:textId="07751BC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30, 1.0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3AE1" w14:textId="27DE322B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D0A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224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1.88, 2.2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754" w14:textId="60CE29B7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30CD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54714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5, 0.4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A82C96C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E9C" w14:textId="146C981F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B7A1" w14:textId="6B65923F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09, 0.4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76FA" w14:textId="1F18E4C0" w:rsidR="002662D1" w:rsidRPr="00A45800" w:rsidRDefault="002D0AAA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4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224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85, 3.97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2658" w14:textId="766781C9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30CD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="0054714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7, 2.1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FF995AE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AB3" w14:textId="2514A7D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665" w14:textId="00A7B68A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69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93, 2.0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03B6" w14:textId="65F898B1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D0A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224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33, 4.8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40D8" w14:textId="525BBCD4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30CD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54714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6, 0.8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FF756A9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07ED7" w14:textId="4025CC7F" w:rsidR="002662D1" w:rsidRPr="00A45800" w:rsidRDefault="006E6972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EB5B5" w14:textId="468D7F87" w:rsidR="002662D1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D8BAF" w14:textId="66D30A97" w:rsidR="002662D1" w:rsidRPr="00A45800" w:rsidRDefault="002D0AAA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4BBD9" w14:textId="22F4DB41" w:rsidR="002662D1" w:rsidRPr="00A45800" w:rsidRDefault="00787E00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A45800" w:rsidRPr="00A45800" w14:paraId="16B52ADA" w14:textId="77777777" w:rsidTr="00A04FEB">
        <w:trPr>
          <w:trHeight w:val="259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CED8" w14:textId="77777777" w:rsidR="00A04FEB" w:rsidRPr="00A45800" w:rsidRDefault="00A04FEB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24F32" w14:textId="30DBEAB6" w:rsidR="00A04FEB" w:rsidRPr="00A45800" w:rsidRDefault="00A04FEB" w:rsidP="00A04FE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A45800" w:rsidRPr="00A45800" w14:paraId="3FEEF812" w14:textId="77777777" w:rsidTr="00A04FEB">
        <w:trPr>
          <w:trHeight w:val="259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88AB" w14:textId="2476CC80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F6F1" w14:textId="01CE857B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47E8" w14:textId="726CB07E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4647" w14:textId="5FA0EED2" w:rsidR="002662D1" w:rsidRPr="00A45800" w:rsidRDefault="00AC0C78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A45800" w:rsidRPr="00A45800" w14:paraId="3393A4D6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DC1" w14:textId="7C902097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5AE9" w14:textId="2AAD7329" w:rsidR="002662D1" w:rsidRPr="00A45800" w:rsidRDefault="00D00EDE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90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72, 0.91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686" w14:textId="62F30A9A" w:rsidR="002662D1" w:rsidRPr="00A45800" w:rsidRDefault="003131A6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34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76, 0.08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690A" w14:textId="4E0FDD5B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A404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42B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0, 1.7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0306E5C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777D" w14:textId="403F35BE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6C4" w14:textId="57E8954C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00E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00E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96, 0.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DAD" w14:textId="54C0E576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131A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3131A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84, 3.3</w:t>
            </w:r>
            <w:r w:rsidR="007F640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4BB0" w14:textId="791653C2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A404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C42B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0, 1.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4F5E585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ADF2" w14:textId="53FDA1A6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D64" w14:textId="77DF39FC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00E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00E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06, 0.8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32B" w14:textId="3755F108" w:rsidR="002662D1" w:rsidRPr="00A45800" w:rsidRDefault="003131A6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F640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82, 3.83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73C4" w14:textId="05159C33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A404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AD757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9, 1.2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2338E4E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E574" w14:textId="442F3F29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737" w14:textId="66A8692B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00E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2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00E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03, 1.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EC09" w14:textId="321596FD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131A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5.</w:t>
            </w:r>
            <w:r w:rsidR="007F640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9, 3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40E" w14:textId="697C3522" w:rsidR="002662D1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42B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1A404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0.</w:t>
            </w:r>
            <w:r w:rsidR="00AD757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6, 1.7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966FC61" w14:textId="77777777" w:rsidTr="00A04FEB">
        <w:trPr>
          <w:trHeight w:val="259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42A4" w14:textId="478FE927" w:rsidR="002662D1" w:rsidRPr="00A45800" w:rsidRDefault="006E6972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749B" w14:textId="4B1FB695" w:rsidR="002662D1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2EC8" w14:textId="0F13D6B9" w:rsidR="002662D1" w:rsidRPr="00A45800" w:rsidRDefault="002D0AAA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8BA5" w14:textId="7EC9EBA4" w:rsidR="002662D1" w:rsidRPr="00A45800" w:rsidRDefault="00430CDC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A45800" w:rsidRPr="00A45800" w14:paraId="30131323" w14:textId="77777777" w:rsidTr="000D53A7">
        <w:trPr>
          <w:trHeight w:val="259"/>
        </w:trPr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DAFF" w14:textId="69DBD9F5" w:rsidR="00C94B46" w:rsidRPr="00A45800" w:rsidRDefault="006E6972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C94B4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4699" w14:textId="5F8E8590" w:rsidR="00C94B46" w:rsidRPr="00A45800" w:rsidRDefault="00B66944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32CE0" w14:textId="68BDBE69" w:rsidR="00C94B46" w:rsidRPr="00A45800" w:rsidRDefault="002366F0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90A6" w14:textId="0AAB1E8C" w:rsidR="00C94B46" w:rsidRPr="00A45800" w:rsidRDefault="002662D1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F6FE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63</w:t>
            </w:r>
          </w:p>
        </w:tc>
      </w:tr>
      <w:tr w:rsidR="00A45800" w:rsidRPr="00A45800" w14:paraId="7538F493" w14:textId="77777777" w:rsidTr="00CA4E08">
        <w:trPr>
          <w:trHeight w:val="259"/>
        </w:trPr>
        <w:tc>
          <w:tcPr>
            <w:tcW w:w="9375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C461A" w14:textId="77777777" w:rsidR="000D53A7" w:rsidRPr="00A45800" w:rsidRDefault="000D53A7" w:rsidP="000D53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Beta estimates are weighted using sample weights and are adjusted for age, race/ethnicity, education, household income, marital status, smoking, and alcohol consumption.</w:t>
            </w:r>
          </w:p>
          <w:p w14:paraId="4615E6AD" w14:textId="2FED3AF4" w:rsidR="009E48FD" w:rsidRPr="00A45800" w:rsidRDefault="00345A5C" w:rsidP="000D53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</w:t>
            </w:r>
            <w:r w:rsidR="002A4055" w:rsidRPr="00A45800">
              <w:rPr>
                <w:rFonts w:ascii="Times New Roman" w:hAnsi="Times New Roman" w:cs="Times New Roman"/>
                <w:sz w:val="20"/>
                <w:szCs w:val="20"/>
              </w:rPr>
              <w:t>light-dark and activity-rest coupling</w:t>
            </w:r>
            <w:r w:rsidR="009D5A10" w:rsidRPr="00A458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85D4214" w14:textId="4BB9BF50" w:rsidR="00345A5C" w:rsidRPr="00A45800" w:rsidRDefault="009D5A10" w:rsidP="000D53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temporal relationship.</w:t>
            </w:r>
          </w:p>
          <w:p w14:paraId="066A14A3" w14:textId="373F3B14" w:rsidR="000D53A7" w:rsidRPr="00A45800" w:rsidRDefault="000D53A7" w:rsidP="000D53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Abbreviations: CI, confidence interval; NHANES, National Health and Nutrition Examination Survey; CERAD, Consortium to Establish a Registry for Alzheimer’s Disease; DSSS, </w:t>
            </w:r>
            <w:r w:rsidR="004E6792" w:rsidRPr="00A45800">
              <w:rPr>
                <w:rFonts w:ascii="Times New Roman" w:hAnsi="Times New Roman" w:cs="Times New Roman"/>
                <w:sz w:val="20"/>
                <w:szCs w:val="20"/>
              </w:rPr>
              <w:t>Digi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Symbol Substitution</w:t>
            </w:r>
            <w:r w:rsidR="00CE7956"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0A23" w:rsidRPr="00A4580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core; CSP, CERAD Savings Percentage; AFT, Animal Fluency Test</w:t>
            </w:r>
          </w:p>
          <w:p w14:paraId="077D83E1" w14:textId="77777777" w:rsidR="000D53A7" w:rsidRPr="00A45800" w:rsidRDefault="000D53A7" w:rsidP="00BE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C72B52" w14:textId="77777777" w:rsidR="0082025D" w:rsidRPr="00A45800" w:rsidRDefault="0082025D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CA153E5" w14:textId="7EBFD123" w:rsidR="004B5113" w:rsidRPr="00A45800" w:rsidRDefault="004B5113" w:rsidP="004B5113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4</w:t>
      </w:r>
      <w:r w:rsidR="00D34516" w:rsidRPr="00A45800">
        <w:rPr>
          <w:rFonts w:ascii="Times New Roman" w:hAnsi="Times New Roman" w:cs="Times New Roman"/>
          <w:b/>
          <w:sz w:val="20"/>
          <w:szCs w:val="20"/>
        </w:rPr>
        <w:t>.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Associations (Beta Estimate (95% CI)) of phasor magnitude and phasor angle with cognitive test scores from Model 2 in NHANES 2011-2014, stratified by age</w:t>
      </w:r>
    </w:p>
    <w:tbl>
      <w:tblPr>
        <w:tblW w:w="3250" w:type="pct"/>
        <w:tblInd w:w="-15" w:type="dxa"/>
        <w:tblLook w:val="04A0" w:firstRow="1" w:lastRow="0" w:firstColumn="1" w:lastColumn="0" w:noHBand="0" w:noVBand="1"/>
      </w:tblPr>
      <w:tblGrid>
        <w:gridCol w:w="2192"/>
        <w:gridCol w:w="2177"/>
        <w:gridCol w:w="2759"/>
        <w:gridCol w:w="2247"/>
      </w:tblGrid>
      <w:tr w:rsidR="00A45800" w:rsidRPr="00A45800" w14:paraId="43CD822A" w14:textId="77777777" w:rsidTr="00EB75F6">
        <w:trPr>
          <w:trHeight w:val="262"/>
        </w:trPr>
        <w:tc>
          <w:tcPr>
            <w:tcW w:w="23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CFE9" w14:textId="6F20B70A" w:rsidR="007A5456" w:rsidRPr="00A45800" w:rsidRDefault="007A5456" w:rsidP="00AA1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771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09C3" w14:textId="05302CA1" w:rsidR="007A5456" w:rsidRPr="00A45800" w:rsidRDefault="007A5456" w:rsidP="00F0239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1CDDC7C8" w14:textId="77777777" w:rsidTr="00EB75F6">
        <w:trPr>
          <w:trHeight w:val="262"/>
        </w:trPr>
        <w:tc>
          <w:tcPr>
            <w:tcW w:w="235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56B5" w14:textId="77777777" w:rsidR="007A5456" w:rsidRPr="00A45800" w:rsidRDefault="007A5456" w:rsidP="00AA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223D" w14:textId="4BBB4FC4" w:rsidR="007A5456" w:rsidRPr="00A45800" w:rsidRDefault="007A5456" w:rsidP="00F0239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S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58C0" w14:textId="77777777" w:rsidR="007A5456" w:rsidRPr="00A45800" w:rsidRDefault="007A5456" w:rsidP="00F0239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P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8860" w14:textId="73B5F96C" w:rsidR="007A5456" w:rsidRPr="00A45800" w:rsidRDefault="007A5456" w:rsidP="00F0239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T score</w:t>
            </w:r>
          </w:p>
        </w:tc>
      </w:tr>
      <w:tr w:rsidR="00A45800" w:rsidRPr="00A45800" w14:paraId="5BCE73F6" w14:textId="77777777" w:rsidTr="00EB75F6">
        <w:trPr>
          <w:trHeight w:val="262"/>
        </w:trPr>
        <w:tc>
          <w:tcPr>
            <w:tcW w:w="23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5B5" w14:textId="551AFC08" w:rsidR="002662D1" w:rsidRPr="00A45800" w:rsidRDefault="002662D1" w:rsidP="007A54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 magnitude</w:t>
            </w:r>
          </w:p>
        </w:tc>
        <w:tc>
          <w:tcPr>
            <w:tcW w:w="771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7042" w14:textId="3C5D8F55" w:rsidR="002662D1" w:rsidRPr="00A45800" w:rsidRDefault="002662D1" w:rsidP="007A545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60-69</w:t>
            </w:r>
          </w:p>
        </w:tc>
      </w:tr>
      <w:tr w:rsidR="00A45800" w:rsidRPr="00A45800" w14:paraId="4CCED01B" w14:textId="77777777" w:rsidTr="00EB75F6">
        <w:trPr>
          <w:trHeight w:val="262"/>
        </w:trPr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8900" w14:textId="78B9B5FF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64E" w14:textId="38BD9521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85, 0.0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55BF" w14:textId="6531E3E5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E780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E780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21, 4.1</w:t>
            </w:r>
            <w:r w:rsidR="00B503F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7D5" w14:textId="07F8C5E1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3B41A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3B41A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2, 0.8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38EB74C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19A" w14:textId="0787E20A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9F6" w14:textId="0E5705D4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44, 0.4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241D" w14:textId="18A1BC12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E780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503F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94, 2.9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CE4" w14:textId="419298BB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3B41A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3B41A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3, 1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E413522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AABC" w14:textId="02F74A6A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DD1E" w14:textId="55C2E8A8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60, 2.5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42C" w14:textId="083A932B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E780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="00B503F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24, 6.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8BE" w14:textId="6D1A0761" w:rsidR="00EA7B0A" w:rsidRPr="00A45800" w:rsidRDefault="003B41A3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0 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4, 0.43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E26C4BB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3776" w14:textId="63EE817F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891A" w14:textId="1EA0D388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56, 0.6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F1D" w14:textId="5DB131FC" w:rsidR="00EA7B0A" w:rsidRPr="00A45800" w:rsidRDefault="00EE7804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503F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28, 3.20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5F1E" w14:textId="74BC7B4C" w:rsidR="00EA7B0A" w:rsidRPr="00A45800" w:rsidRDefault="003B41A3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  <w:r w:rsidR="005E0B5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 0.90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8D442E7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3B09" w14:textId="4FEADFCC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A0E8" w14:textId="62660041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504A39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FE9" w14:textId="102CA90F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29C" w14:textId="3DAFBC35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628FB45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775A8" w14:textId="1825489F" w:rsidR="00EA7B0A" w:rsidRPr="00A45800" w:rsidRDefault="00D273B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C5331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96A6C" w14:textId="56316C97" w:rsidR="00EA7B0A" w:rsidRPr="00A45800" w:rsidRDefault="00C430DE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49A83" w14:textId="67A379D3" w:rsidR="00EA7B0A" w:rsidRPr="00A45800" w:rsidRDefault="006D6889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84EEF" w14:textId="3018AD81" w:rsidR="00EA7B0A" w:rsidRPr="00A45800" w:rsidRDefault="0073619C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A45800" w:rsidRPr="00A45800" w14:paraId="64268052" w14:textId="77777777" w:rsidTr="00EB75F6">
        <w:trPr>
          <w:trHeight w:val="262"/>
        </w:trPr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54BE" w14:textId="77777777" w:rsidR="002662D1" w:rsidRPr="00A45800" w:rsidRDefault="002662D1" w:rsidP="00AA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CC39" w14:textId="1D62A921" w:rsidR="002662D1" w:rsidRPr="00A45800" w:rsidRDefault="00C430DE" w:rsidP="007A545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70-80</w:t>
            </w:r>
          </w:p>
        </w:tc>
      </w:tr>
      <w:tr w:rsidR="00A45800" w:rsidRPr="00A45800" w14:paraId="6D5CFDE4" w14:textId="77777777" w:rsidTr="00EB75F6">
        <w:trPr>
          <w:trHeight w:val="262"/>
        </w:trPr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CEC" w14:textId="00986CDB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9920" w14:textId="52CC9AAF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9.46, -3.1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2DBA" w14:textId="17436420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 w:rsidR="0000247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35</w:t>
            </w:r>
            <w:r w:rsidR="004736D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2.26, -0.4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EE3" w14:textId="45EE981D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5E0B5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E0B5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1, -0.3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4917DA5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1575" w14:textId="7294B591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645" w14:textId="39052CD7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9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49, 1.5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AD2" w14:textId="2BEAC4A2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0247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736D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00, 2.6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763" w14:textId="76507366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5E0B5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E0B5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D7A3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0, 1.6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1AC256B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0660" w14:textId="4E067BBB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5DA" w14:textId="1D34C400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10, 0.6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7FC8" w14:textId="7E0B29B0" w:rsidR="00EA7B0A" w:rsidRPr="00A45800" w:rsidRDefault="004736D4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93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8C3A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8, -0.98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F5A" w14:textId="4AB35EDE" w:rsidR="00EA7B0A" w:rsidRPr="00A45800" w:rsidRDefault="005E0B55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DD7A3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2, 0.87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E64A4FC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258F" w14:textId="69C58448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8E74" w14:textId="04556A76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430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41, 1.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820" w14:textId="7523C281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736D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C3AD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86, 2.5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140" w14:textId="0549C8FD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  <w:r w:rsidR="005E0B5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DD7A3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9, 0.8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3FD56B2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A1E22" w14:textId="5970A5B5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2B5E1" w14:textId="6B53F82A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81CB5" w14:textId="509DC92A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2066D" w14:textId="728F0DE1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0DB6301E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3AF00" w14:textId="190E9D77" w:rsidR="00EA7B0A" w:rsidRPr="00A45800" w:rsidRDefault="00D273B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C5331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D5FA7" w14:textId="6F6DB7FA" w:rsidR="00EA7B0A" w:rsidRPr="00A45800" w:rsidRDefault="00C430DE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B5C89" w14:textId="711F8BDC" w:rsidR="00EA7B0A" w:rsidRPr="00A45800" w:rsidRDefault="00EE7804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9EFEE" w14:textId="165D48F2" w:rsidR="00EA7B0A" w:rsidRPr="00A45800" w:rsidRDefault="00C77B93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45800" w:rsidRPr="00A45800" w14:paraId="71B2A338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09A49" w14:textId="1ACB30A6" w:rsidR="00BE6061" w:rsidRPr="00A45800" w:rsidRDefault="00D273BA" w:rsidP="00BE6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C5331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E60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B9C84" w14:textId="7B72DAAE" w:rsidR="00BE6061" w:rsidRPr="00A45800" w:rsidRDefault="000903CE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03E0E" w14:textId="401D602B" w:rsidR="00BE6061" w:rsidRPr="00A45800" w:rsidRDefault="00382ECF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99193" w14:textId="1A6C0538" w:rsidR="00BE6061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D319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A45800" w:rsidRPr="00A45800" w14:paraId="544FEBAB" w14:textId="77777777" w:rsidTr="00EB75F6">
        <w:trPr>
          <w:trHeight w:val="262"/>
        </w:trPr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56C" w14:textId="676263EA" w:rsidR="002662D1" w:rsidRPr="00A45800" w:rsidRDefault="00D273BA" w:rsidP="00EB75F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="002662D1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sor angle</w:t>
            </w:r>
          </w:p>
        </w:tc>
        <w:tc>
          <w:tcPr>
            <w:tcW w:w="7715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8A99" w14:textId="535D8D45" w:rsidR="002662D1" w:rsidRPr="00A45800" w:rsidRDefault="00C430DE" w:rsidP="00EB75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60-69</w:t>
            </w:r>
          </w:p>
        </w:tc>
      </w:tr>
      <w:tr w:rsidR="00A45800" w:rsidRPr="00A45800" w14:paraId="2A26352F" w14:textId="77777777" w:rsidTr="00EB75F6">
        <w:trPr>
          <w:trHeight w:val="262"/>
        </w:trPr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207" w14:textId="594378D9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764" w14:textId="14F395DB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776A19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0CB" w14:textId="6FC881BD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90F0" w14:textId="46117470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301FFA52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186E" w14:textId="0C7FFB2C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AF5" w14:textId="17DFC1BD" w:rsidR="00EA7B0A" w:rsidRPr="00A45800" w:rsidRDefault="00FF71ED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04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25, 0.17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9F47" w14:textId="0BAA4B15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8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49, -0.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4AD" w14:textId="33DED861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26ED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9003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4, 1.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5BD025D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DB7A" w14:textId="24D36E66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C04C" w14:textId="7E0B366A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8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13, -0.6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E972" w14:textId="03413772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20, 0.3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78FA" w14:textId="44981631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59003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9003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71, 0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4FD1A60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60B5" w14:textId="5E3F075C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DF11" w14:textId="330E1FD2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55, 0.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473" w14:textId="4D06417C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90, 0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CF3D" w14:textId="7FEC396C" w:rsidR="00EA7B0A" w:rsidRPr="00A45800" w:rsidRDefault="00590036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24, 1.39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11B6443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85BA" w14:textId="330A3920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AE5" w14:textId="63C61B64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3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61, 1.8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935E" w14:textId="194EB543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5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D71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71, -0.4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3E42" w14:textId="7C32AAE6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59003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9003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8, 1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76C63FC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2229A" w14:textId="45715817" w:rsidR="00EA7B0A" w:rsidRPr="00A45800" w:rsidRDefault="00D273B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C5331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633A1" w14:textId="1B7650E5" w:rsidR="00EA7B0A" w:rsidRPr="00A45800" w:rsidRDefault="00AF70E1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77E7C" w14:textId="39FB5F9B" w:rsidR="00EA7B0A" w:rsidRPr="00A45800" w:rsidRDefault="00DF07EE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C0A1A" w14:textId="3A71182E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B008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81</w:t>
            </w:r>
          </w:p>
        </w:tc>
      </w:tr>
      <w:tr w:rsidR="00A45800" w:rsidRPr="00A45800" w14:paraId="59327153" w14:textId="77777777" w:rsidTr="00EB75F6">
        <w:trPr>
          <w:trHeight w:val="262"/>
        </w:trPr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447A8A" w14:textId="77777777" w:rsidR="002662D1" w:rsidRPr="00A45800" w:rsidRDefault="002662D1" w:rsidP="00AA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5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21DB841" w14:textId="3C2A4048" w:rsidR="002662D1" w:rsidRPr="00A45800" w:rsidRDefault="002662D1" w:rsidP="00EB75F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70-80</w:t>
            </w:r>
          </w:p>
        </w:tc>
      </w:tr>
      <w:tr w:rsidR="00A45800" w:rsidRPr="00A45800" w14:paraId="1E47AFD7" w14:textId="77777777" w:rsidTr="00EB75F6">
        <w:trPr>
          <w:trHeight w:val="262"/>
        </w:trPr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6393" w14:textId="2A3E5F43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0A38" w14:textId="66C49EC8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DE16" w14:textId="2B8CD7B5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C05D" w14:textId="6FD614DA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5BC4DFA7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8EEA" w14:textId="35D950A0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8F9B" w14:textId="1C432FB2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42, 2.8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D07" w14:textId="029C6D72" w:rsidR="00EA7B0A" w:rsidRPr="00A45800" w:rsidRDefault="007C2A94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53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00, 3.95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68C9" w14:textId="1B33B243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32, 1.3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DD97B38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F471" w14:textId="6CF6E84F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6AB" w14:textId="22D0934C" w:rsidR="00EA7B0A" w:rsidRPr="00A45800" w:rsidRDefault="00FF71ED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28, 3.09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A33B" w14:textId="2D568C72" w:rsidR="00EA7B0A" w:rsidRPr="00A45800" w:rsidRDefault="007C2A94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27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85, 5.31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AF8" w14:textId="336F629D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6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, 1.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1479D1F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D37" w14:textId="573B04E6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99ED" w14:textId="0B2EAF3E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52, 1.7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5DB" w14:textId="6284CC60" w:rsidR="00EA7B0A" w:rsidRPr="00A45800" w:rsidRDefault="007C2A94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68, 8.88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DD0" w14:textId="0C8239B2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2, 1.9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C15ED92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9224" w14:textId="0E37E278" w:rsidR="00EA7B0A" w:rsidRPr="00A45800" w:rsidRDefault="00EA7B0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4DDC" w14:textId="714172A0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F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06, 0.6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882" w14:textId="410944CD" w:rsidR="00EA7B0A" w:rsidRPr="00A45800" w:rsidRDefault="007C2A94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7, 9.26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92C" w14:textId="4D44B4B9" w:rsidR="00EA7B0A" w:rsidRPr="00A45800" w:rsidRDefault="00EA7B0A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FE0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0, 1.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4B70E0B" w14:textId="77777777" w:rsidTr="00EB75F6">
        <w:trPr>
          <w:trHeight w:val="68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9E9" w14:textId="34866322" w:rsidR="00EA7B0A" w:rsidRPr="00A45800" w:rsidRDefault="00D273BA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C5331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A63" w14:textId="3405F3AF" w:rsidR="00EA7B0A" w:rsidRPr="00A45800" w:rsidRDefault="00AF70E1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164" w14:textId="6FC71EE4" w:rsidR="00EA7B0A" w:rsidRPr="00A45800" w:rsidRDefault="00AD71AB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50FE" w14:textId="4E20B88D" w:rsidR="00EA7B0A" w:rsidRPr="00A45800" w:rsidRDefault="00503921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A45800" w:rsidRPr="00A45800" w14:paraId="18072A56" w14:textId="77777777" w:rsidTr="00EB75F6">
        <w:trPr>
          <w:trHeight w:val="262"/>
        </w:trPr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99E1" w14:textId="6C08CF81" w:rsidR="002662D1" w:rsidRPr="00A45800" w:rsidRDefault="00D273BA" w:rsidP="00AA1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C5331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662D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3D6E" w14:textId="3757D90A" w:rsidR="002662D1" w:rsidRPr="00A45800" w:rsidRDefault="008478BB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F85FF" w14:textId="2F12D2BA" w:rsidR="002662D1" w:rsidRPr="00A45800" w:rsidRDefault="00CA5ACC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43BA" w14:textId="69FDDB53" w:rsidR="002662D1" w:rsidRPr="00A45800" w:rsidRDefault="00140A6F" w:rsidP="00AC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A45800" w:rsidRPr="00A45800" w14:paraId="06D673D2" w14:textId="77777777" w:rsidTr="00EB75F6">
        <w:trPr>
          <w:trHeight w:val="262"/>
        </w:trPr>
        <w:tc>
          <w:tcPr>
            <w:tcW w:w="10081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D29A6" w14:textId="77777777" w:rsidR="00EB75F6" w:rsidRPr="00A45800" w:rsidRDefault="00EB75F6" w:rsidP="00EB75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Beta estimates are weighted using sample weights and are adjusted for gender, race/ethnicity, education, household income, marital status, smoking, and alcohol consumption.</w:t>
            </w:r>
          </w:p>
          <w:p w14:paraId="0D17B9F1" w14:textId="534BFA3C" w:rsidR="00504A39" w:rsidRPr="00A45800" w:rsidRDefault="00504A39" w:rsidP="00504A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</w:t>
            </w:r>
            <w:r w:rsidR="00776A19" w:rsidRPr="00A45800">
              <w:rPr>
                <w:rFonts w:ascii="Times New Roman" w:hAnsi="Times New Roman" w:cs="Times New Roman"/>
                <w:sz w:val="20"/>
                <w:szCs w:val="20"/>
              </w:rPr>
              <w:t>light-dark and activity-rest coupling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3A22A9D" w14:textId="2109EDC6" w:rsidR="00776A19" w:rsidRPr="00A45800" w:rsidRDefault="00776A19" w:rsidP="00504A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temporal relationship.</w:t>
            </w:r>
          </w:p>
          <w:p w14:paraId="04DBFF1B" w14:textId="0FCA4E1A" w:rsidR="00EB75F6" w:rsidRPr="00A45800" w:rsidRDefault="00EB75F6" w:rsidP="00AC22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Abbreviations: CI, confidence interval; NHANES, National Health and Nutrition Examination Survey; CERAD, Consortium to Establish a Registry for Alzheimer’s Disease; DSSS, </w:t>
            </w:r>
            <w:r w:rsidR="004E6792" w:rsidRPr="00A45800">
              <w:rPr>
                <w:rFonts w:ascii="Times New Roman" w:hAnsi="Times New Roman" w:cs="Times New Roman"/>
                <w:sz w:val="20"/>
                <w:szCs w:val="20"/>
              </w:rPr>
              <w:t>Digi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Symbol Substitution</w:t>
            </w:r>
            <w:r w:rsidR="00CE7956"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0A23" w:rsidRPr="00A4580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core; CSP, CERAD Savings Percentage; AFT, Animal Fluency Test</w:t>
            </w:r>
          </w:p>
        </w:tc>
      </w:tr>
    </w:tbl>
    <w:p w14:paraId="03E7B636" w14:textId="77777777" w:rsidR="00DC5553" w:rsidRPr="00A45800" w:rsidRDefault="00DC5553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F638314" w14:textId="7C41D079" w:rsidR="004B5113" w:rsidRPr="00A45800" w:rsidRDefault="004B5113" w:rsidP="004B5113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5</w:t>
      </w:r>
      <w:r w:rsidR="00DC5553" w:rsidRPr="00A45800">
        <w:rPr>
          <w:rFonts w:ascii="Times New Roman" w:hAnsi="Times New Roman" w:cs="Times New Roman"/>
          <w:b/>
          <w:sz w:val="20"/>
          <w:szCs w:val="20"/>
        </w:rPr>
        <w:t>.</w:t>
      </w:r>
      <w:r w:rsidRPr="00A4580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Associations (Beta Estimate (95% CI)) of phasor magnitude and phasor angle with cognitive test scores from Model 2 in NHANES 2011-2014, stratified by </w:t>
      </w:r>
      <w:r w:rsidR="00787EF4" w:rsidRPr="00A45800">
        <w:rPr>
          <w:rFonts w:ascii="Times New Roman" w:hAnsi="Times New Roman" w:cs="Times New Roman"/>
          <w:bCs/>
          <w:sz w:val="20"/>
          <w:szCs w:val="20"/>
        </w:rPr>
        <w:t>race/ethnicity</w:t>
      </w:r>
    </w:p>
    <w:tbl>
      <w:tblPr>
        <w:tblW w:w="9359" w:type="dxa"/>
        <w:tblInd w:w="-15" w:type="dxa"/>
        <w:tblLook w:val="04A0" w:firstRow="1" w:lastRow="0" w:firstColumn="1" w:lastColumn="0" w:noHBand="0" w:noVBand="1"/>
      </w:tblPr>
      <w:tblGrid>
        <w:gridCol w:w="2175"/>
        <w:gridCol w:w="167"/>
        <w:gridCol w:w="2097"/>
        <w:gridCol w:w="2776"/>
        <w:gridCol w:w="2144"/>
      </w:tblGrid>
      <w:tr w:rsidR="00A45800" w:rsidRPr="00A45800" w14:paraId="54CDDFA8" w14:textId="77777777" w:rsidTr="00555079">
        <w:trPr>
          <w:trHeight w:val="232"/>
          <w:tblHeader/>
        </w:trPr>
        <w:tc>
          <w:tcPr>
            <w:tcW w:w="217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E23D" w14:textId="3AE415EF" w:rsidR="00833795" w:rsidRPr="00A45800" w:rsidRDefault="00833795" w:rsidP="00AA1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718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0B43" w14:textId="61F82043" w:rsidR="00833795" w:rsidRPr="00A45800" w:rsidRDefault="00833795" w:rsidP="00374115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3BD799C5" w14:textId="77777777" w:rsidTr="00412D20">
        <w:trPr>
          <w:trHeight w:val="232"/>
          <w:tblHeader/>
        </w:trPr>
        <w:tc>
          <w:tcPr>
            <w:tcW w:w="217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1375" w14:textId="77777777" w:rsidR="00833795" w:rsidRPr="00A45800" w:rsidRDefault="00833795" w:rsidP="00AA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7122" w14:textId="7197CD20" w:rsidR="00833795" w:rsidRPr="00A45800" w:rsidRDefault="00833795" w:rsidP="00374115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SS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E21F" w14:textId="77777777" w:rsidR="00833795" w:rsidRPr="00A45800" w:rsidRDefault="00833795" w:rsidP="00374115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P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7EA7" w14:textId="70EAF139" w:rsidR="00833795" w:rsidRPr="00A45800" w:rsidRDefault="00833795" w:rsidP="00374115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T score</w:t>
            </w:r>
          </w:p>
        </w:tc>
      </w:tr>
      <w:tr w:rsidR="00A45800" w:rsidRPr="00A45800" w14:paraId="1FF1C9AC" w14:textId="77777777" w:rsidTr="00555079">
        <w:trPr>
          <w:trHeight w:val="232"/>
        </w:trPr>
        <w:tc>
          <w:tcPr>
            <w:tcW w:w="21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0E2" w14:textId="7EA021B4" w:rsidR="00EA7B0A" w:rsidRPr="00A45800" w:rsidRDefault="00EA7B0A" w:rsidP="0037411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 magnitude</w:t>
            </w:r>
          </w:p>
        </w:tc>
        <w:tc>
          <w:tcPr>
            <w:tcW w:w="718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F189" w14:textId="5A874105" w:rsidR="00EA7B0A" w:rsidRPr="00A45800" w:rsidRDefault="00EA7B0A" w:rsidP="003741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n-Hispanic </w:t>
            </w:r>
            <w:r w:rsidR="00CD4557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e</w:t>
            </w:r>
          </w:p>
        </w:tc>
      </w:tr>
      <w:tr w:rsidR="00A45800" w:rsidRPr="00A45800" w14:paraId="78A9928C" w14:textId="77777777" w:rsidTr="00412D20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81B" w14:textId="4D340BFE" w:rsidR="00447C64" w:rsidRPr="00A45800" w:rsidRDefault="00447C64" w:rsidP="00447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2543" w14:textId="504B4654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22, -1.4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0B0" w14:textId="57D9AFDA" w:rsidR="00447C64" w:rsidRPr="00A45800" w:rsidRDefault="0037031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959F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D084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54, 2.4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F25" w14:textId="7A8059B1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D15E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D15E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2, 0.3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F19D4CB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956" w14:textId="60BCF83F" w:rsidR="00447C64" w:rsidRPr="00A45800" w:rsidRDefault="00447C64" w:rsidP="00447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11C" w14:textId="51053204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29, 1.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A35" w14:textId="0AFBD7D7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F959F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D084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27, </w:t>
            </w:r>
            <w:r w:rsidR="00457C1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B078" w14:textId="0E74C9FB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D15E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AD15E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3, 0.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F8AD496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4A7C" w14:textId="4C8C7515" w:rsidR="00447C64" w:rsidRPr="00A45800" w:rsidRDefault="00447C64" w:rsidP="00447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4F9D" w14:textId="788E778F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1, 1.7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857" w14:textId="2F5FE102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  <w:r w:rsidR="00F959F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6.</w:t>
            </w:r>
            <w:r w:rsidR="00457C1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7, 2.6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9DF7" w14:textId="74BC5134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D15E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</w:t>
            </w:r>
            <w:r w:rsidR="000C61A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9, 0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9EA5285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5FBF" w14:textId="43748B8F" w:rsidR="00447C64" w:rsidRPr="00A45800" w:rsidRDefault="00447C64" w:rsidP="00447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9BF" w14:textId="4ECDAD14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10, 0.2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9BDE" w14:textId="4FF7313B" w:rsidR="00447C64" w:rsidRPr="00A45800" w:rsidRDefault="00F959F9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1 </w:t>
            </w:r>
            <w:r w:rsidR="00447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3.</w:t>
            </w:r>
            <w:r w:rsidR="00457C1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5, 2.72</w:t>
            </w:r>
            <w:r w:rsidR="00447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135" w14:textId="3AE85967" w:rsidR="00447C64" w:rsidRPr="00A45800" w:rsidRDefault="00AD15E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447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C61A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6, 0.88</w:t>
            </w:r>
            <w:r w:rsidR="00447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7F6F474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EA4" w14:textId="691ABA20" w:rsidR="00447C64" w:rsidRPr="00A45800" w:rsidRDefault="00447C64" w:rsidP="00447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780" w14:textId="216C31FD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8F5CF6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C61B" w14:textId="58950787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644" w14:textId="2B6CBAF2" w:rsidR="00447C64" w:rsidRPr="00A45800" w:rsidRDefault="00447C64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7249B03B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CC275" w14:textId="58B852B0" w:rsidR="00447C64" w:rsidRPr="00A45800" w:rsidRDefault="00855279" w:rsidP="00447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47C6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CE4D0" w14:textId="32CC1E26" w:rsidR="00447C64" w:rsidRPr="00A45800" w:rsidRDefault="0037031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2BF07" w14:textId="2652CE7E" w:rsidR="00447C64" w:rsidRPr="00A45800" w:rsidRDefault="001A510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7439D" w14:textId="496C376D" w:rsidR="00447C64" w:rsidRPr="00A45800" w:rsidRDefault="00285EF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A45800" w:rsidRPr="00A45800" w14:paraId="667CDE4A" w14:textId="77777777" w:rsidTr="00555079">
        <w:trPr>
          <w:trHeight w:val="232"/>
        </w:trPr>
        <w:tc>
          <w:tcPr>
            <w:tcW w:w="23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A4F" w14:textId="239DB531" w:rsidR="00AE7132" w:rsidRPr="00A45800" w:rsidRDefault="00AE7132" w:rsidP="00AA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81AE7" w14:textId="162B55C2" w:rsidR="00AE7132" w:rsidRPr="00A45800" w:rsidRDefault="00AE7132" w:rsidP="00412C3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Hispanic Black</w:t>
            </w:r>
          </w:p>
        </w:tc>
      </w:tr>
      <w:tr w:rsidR="00A45800" w:rsidRPr="00A45800" w14:paraId="5968D8EB" w14:textId="77777777" w:rsidTr="00412D20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CEF" w14:textId="41633AE9" w:rsidR="00E20426" w:rsidRPr="00A45800" w:rsidRDefault="00E20426" w:rsidP="00E20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6EC" w14:textId="7B1AB277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67, 3.8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D5E" w14:textId="5D5E3DAD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E7B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</w:t>
            </w:r>
            <w:r w:rsidR="00AE7B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27, 3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7C9F" w14:textId="50633D9E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47BA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47BA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1, 2.1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3421F8C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A490" w14:textId="16D7DBF5" w:rsidR="00E20426" w:rsidRPr="00A45800" w:rsidRDefault="00E20426" w:rsidP="00E20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F15" w14:textId="1485D0AF" w:rsidR="00E20426" w:rsidRPr="00A45800" w:rsidRDefault="0037031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76, 3.47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05C" w14:textId="0E6949BB" w:rsidR="00E20426" w:rsidRPr="00A45800" w:rsidRDefault="00AE7BBA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13, 8.50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3AB" w14:textId="765895B8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47BA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447BA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2, 2.2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2E60CDB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8B9" w14:textId="721DFB46" w:rsidR="00E20426" w:rsidRPr="00A45800" w:rsidRDefault="00E20426" w:rsidP="00E20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B0C9" w14:textId="7AD00F51" w:rsidR="00E20426" w:rsidRPr="00A45800" w:rsidRDefault="0037031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CF8" w14:textId="5F6B283D" w:rsidR="00E20426" w:rsidRPr="00A45800" w:rsidRDefault="00AE7BBA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07, 8.12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9356" w14:textId="593BAC63" w:rsidR="00E20426" w:rsidRPr="00A45800" w:rsidRDefault="00447BA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2, 2.82</w:t>
            </w:r>
          </w:p>
        </w:tc>
      </w:tr>
      <w:tr w:rsidR="00A45800" w:rsidRPr="00A45800" w14:paraId="7E5BC372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F365" w14:textId="033DB241" w:rsidR="00E20426" w:rsidRPr="00A45800" w:rsidRDefault="00E20426" w:rsidP="00E20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842" w14:textId="3DAD8A68" w:rsidR="00E20426" w:rsidRPr="00A45800" w:rsidRDefault="0037031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2.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1, 5.31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927" w14:textId="0EE14DAD" w:rsidR="00E20426" w:rsidRPr="00A45800" w:rsidRDefault="00AE7BBA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6</w:t>
            </w:r>
            <w:r w:rsidR="005410E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 8.74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A74" w14:textId="1153C4B8" w:rsidR="00E20426" w:rsidRPr="00A45800" w:rsidRDefault="00447BA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0, 2.01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BDE8EC0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5EE6B" w14:textId="70EC2AF9" w:rsidR="00E20426" w:rsidRPr="00A45800" w:rsidRDefault="00E20426" w:rsidP="00E20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8380A" w14:textId="3AEEFD06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AC82D" w14:textId="1B260EC3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E3971" w14:textId="3CFDE308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45A2BF08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72866" w14:textId="34E5B3ED" w:rsidR="00E20426" w:rsidRPr="00A45800" w:rsidRDefault="00855279" w:rsidP="00E20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2042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5CA49" w14:textId="592ACDF4" w:rsidR="00E20426" w:rsidRPr="00A45800" w:rsidRDefault="00E2042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E4EAD" w14:textId="59C1DD6F" w:rsidR="00E20426" w:rsidRPr="00A45800" w:rsidRDefault="003C42E8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D1BDC" w14:textId="66E17660" w:rsidR="00E20426" w:rsidRPr="00A45800" w:rsidRDefault="009D686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A45800" w:rsidRPr="00A45800" w14:paraId="73B80C94" w14:textId="77777777" w:rsidTr="00555079">
        <w:trPr>
          <w:trHeight w:val="232"/>
        </w:trPr>
        <w:tc>
          <w:tcPr>
            <w:tcW w:w="23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E7DC9B" w14:textId="6DE9F4BF" w:rsidR="00AE7132" w:rsidRPr="00A45800" w:rsidRDefault="00AE7132" w:rsidP="00AA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04C33" w14:textId="2A881CB8" w:rsidR="00AE7132" w:rsidRPr="00A45800" w:rsidRDefault="00AE7132" w:rsidP="00412C3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</w:tr>
      <w:tr w:rsidR="00A45800" w:rsidRPr="00A45800" w14:paraId="137F0179" w14:textId="77777777" w:rsidTr="00412D20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C042" w14:textId="56899BE3" w:rsidR="006E6D9C" w:rsidRPr="00A45800" w:rsidRDefault="006E6D9C" w:rsidP="006E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5E46" w14:textId="4A9AFB09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61, 3.6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6E8D" w14:textId="745E864A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5410E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B1A2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64, 7.0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BB31" w14:textId="5CC827DC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3, 1.3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885C197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96F5" w14:textId="782E323F" w:rsidR="006E6D9C" w:rsidRPr="00A45800" w:rsidRDefault="006E6D9C" w:rsidP="006E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2147" w14:textId="7EAB00D8" w:rsidR="006E6D9C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6 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55, 4.88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6666" w14:textId="39BFD44F" w:rsidR="006E6D9C" w:rsidRPr="00A45800" w:rsidRDefault="005410E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8 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="00FB1A2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41, 6.84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4D71" w14:textId="066124FF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6, 1.7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5394359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9A04" w14:textId="1F4A9279" w:rsidR="006E6D9C" w:rsidRPr="00A45800" w:rsidRDefault="006E6D9C" w:rsidP="006E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7553" w14:textId="090F31F2" w:rsidR="006E6D9C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25, 3.44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E451" w14:textId="4FAA743D" w:rsidR="006E6D9C" w:rsidRPr="00A45800" w:rsidRDefault="005410E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09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B1A2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34, 5.16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D83D" w14:textId="579CD4E9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7, 1.2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AD5014D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8640" w14:textId="0AE201E7" w:rsidR="006E6D9C" w:rsidRPr="00A45800" w:rsidRDefault="006E6D9C" w:rsidP="006E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25D6" w14:textId="35894553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06 (-3.11, 2.9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3B64" w14:textId="06DDBC99" w:rsidR="006E6D9C" w:rsidRPr="00A45800" w:rsidRDefault="005410E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2</w:t>
            </w:r>
            <w:r w:rsidR="00FB1A2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28, 9.73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2B18" w14:textId="2004A082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832A4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9, 1.4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D0583B2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A8AF" w14:textId="1B6FBB82" w:rsidR="006E6D9C" w:rsidRPr="00A45800" w:rsidRDefault="006E6D9C" w:rsidP="006E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26E1" w14:textId="36432C02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4F65" w14:textId="20589904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9E60" w14:textId="6D273F66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0913C929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A0DB2" w14:textId="1F77A160" w:rsidR="006E6D9C" w:rsidRPr="00A45800" w:rsidRDefault="00855279" w:rsidP="006E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E6D9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C2AD2" w14:textId="164AE407" w:rsidR="006E6D9C" w:rsidRPr="00A45800" w:rsidRDefault="00370315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3AD3A" w14:textId="4C4D975B" w:rsidR="006E6D9C" w:rsidRPr="00A45800" w:rsidRDefault="003C42E8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97C56" w14:textId="7E16D3C0" w:rsidR="006E6D9C" w:rsidRPr="00A45800" w:rsidRDefault="006E6D9C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D686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76</w:t>
            </w:r>
          </w:p>
        </w:tc>
      </w:tr>
      <w:tr w:rsidR="00A45800" w:rsidRPr="00A45800" w14:paraId="38C0F74B" w14:textId="77777777" w:rsidTr="00555079">
        <w:trPr>
          <w:trHeight w:val="232"/>
        </w:trPr>
        <w:tc>
          <w:tcPr>
            <w:tcW w:w="23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0821C2" w14:textId="463D561E" w:rsidR="00AE7132" w:rsidRPr="00A45800" w:rsidRDefault="00AE7132" w:rsidP="00EA7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79550F" w14:textId="16987DB5" w:rsidR="00AE7132" w:rsidRPr="00A45800" w:rsidRDefault="00AE7132" w:rsidP="00412C3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A45800" w:rsidRPr="00A45800" w14:paraId="17AB76BE" w14:textId="77777777" w:rsidTr="00412D20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A35F" w14:textId="287933BC" w:rsidR="00E50ED2" w:rsidRPr="00A45800" w:rsidRDefault="00E50ED2" w:rsidP="00E50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7045" w14:textId="0FB0E09D" w:rsidR="00E50ED2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57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0.20, 3.05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CB2C" w14:textId="401277EB" w:rsidR="00E50ED2" w:rsidRPr="00A45800" w:rsidRDefault="00E50ED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F53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F53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3.89, 7.6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5B76" w14:textId="01EA9685" w:rsidR="00E50ED2" w:rsidRPr="00A45800" w:rsidRDefault="00EB4EFA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52, 2.74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8238F55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BFBA" w14:textId="4CC26E0A" w:rsidR="00E50ED2" w:rsidRPr="00A45800" w:rsidRDefault="00E50ED2" w:rsidP="00E50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2759" w14:textId="59F4A578" w:rsidR="00E50ED2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04, 5.28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66EF" w14:textId="5DC5132E" w:rsidR="00E50ED2" w:rsidRPr="00A45800" w:rsidRDefault="00E50ED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2F53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7.</w:t>
            </w:r>
            <w:r w:rsidR="002F53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5, 11.9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C459" w14:textId="395FDC43" w:rsidR="00E50ED2" w:rsidRPr="00A45800" w:rsidRDefault="00EB4EFA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97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1, 5.23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24F6339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733D" w14:textId="5A045F0E" w:rsidR="00E50ED2" w:rsidRPr="00A45800" w:rsidRDefault="00E50ED2" w:rsidP="00E50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D050" w14:textId="79C2E3EA" w:rsidR="00E50ED2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32, 10.55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6F26" w14:textId="0A7594B4" w:rsidR="00E50ED2" w:rsidRPr="00A45800" w:rsidRDefault="002F5393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90, 11.36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AF5D" w14:textId="31FA8BB1" w:rsidR="00E50ED2" w:rsidRPr="00A45800" w:rsidRDefault="00EB4EFA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0, 5.01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F323154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2C6B" w14:textId="74BF8BBA" w:rsidR="00E50ED2" w:rsidRPr="00A45800" w:rsidRDefault="00E50ED2" w:rsidP="00E50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CCE1" w14:textId="690877F4" w:rsidR="00E50ED2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07, 8.09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2B392" w14:textId="50F5E5A9" w:rsidR="00E50ED2" w:rsidRPr="00A45800" w:rsidRDefault="00E50ED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F53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</w:t>
            </w:r>
            <w:r w:rsidR="002F53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21, 8.6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CE18" w14:textId="0DD604B0" w:rsidR="00E50ED2" w:rsidRPr="00A45800" w:rsidRDefault="00EB4EFA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8, </w:t>
            </w:r>
            <w:r w:rsidR="0006783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08F2066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4FB6" w14:textId="73605122" w:rsidR="00E50ED2" w:rsidRPr="00A45800" w:rsidRDefault="00E50ED2" w:rsidP="00E50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DE0C" w14:textId="5ED3B965" w:rsidR="00E50ED2" w:rsidRPr="00A45800" w:rsidRDefault="00E50ED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3F8A" w14:textId="2C19D63F" w:rsidR="00E50ED2" w:rsidRPr="00A45800" w:rsidRDefault="00E50ED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480E" w14:textId="03495957" w:rsidR="00E50ED2" w:rsidRPr="00A45800" w:rsidRDefault="00E50ED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381580C4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A9E55" w14:textId="38708436" w:rsidR="00E50ED2" w:rsidRPr="00A45800" w:rsidRDefault="00855279" w:rsidP="00E50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50ED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8DBFA" w14:textId="31AA9485" w:rsidR="00E50ED2" w:rsidRPr="00A45800" w:rsidRDefault="00E50ED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7031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BD488" w14:textId="3019AC0A" w:rsidR="00E50ED2" w:rsidRPr="00A45800" w:rsidRDefault="003C42E8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54B46" w14:textId="0ACF67FA" w:rsidR="00E50ED2" w:rsidRPr="00A45800" w:rsidRDefault="009D686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A45800" w:rsidRPr="00A45800" w14:paraId="20F3BCBD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9ABDB" w14:textId="29B6504E" w:rsidR="00EA7B0A" w:rsidRPr="00A45800" w:rsidRDefault="00855279" w:rsidP="00EA7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A7B0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2C36E" w14:textId="6A21A542" w:rsidR="00EA7B0A" w:rsidRPr="00A45800" w:rsidRDefault="00FF6D5E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B55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028C1" w14:textId="5873BC96" w:rsidR="00EA7B0A" w:rsidRPr="00A45800" w:rsidRDefault="00215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75A4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84D22" w14:textId="7CE6990C" w:rsidR="00EA7B0A" w:rsidRPr="00A45800" w:rsidRDefault="00106B4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371E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A45800" w:rsidRPr="00A45800" w14:paraId="00C0CA4D" w14:textId="77777777" w:rsidTr="00412D20">
        <w:trPr>
          <w:trHeight w:val="232"/>
        </w:trPr>
        <w:tc>
          <w:tcPr>
            <w:tcW w:w="21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D62" w14:textId="6D9107C9" w:rsidR="00EA7B0A" w:rsidRPr="00A45800" w:rsidRDefault="00EA7B0A" w:rsidP="00E96C1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 angle</w:t>
            </w:r>
          </w:p>
        </w:tc>
        <w:tc>
          <w:tcPr>
            <w:tcW w:w="718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4BF5" w14:textId="32900E92" w:rsidR="00EA7B0A" w:rsidRPr="00A45800" w:rsidRDefault="00017071" w:rsidP="00E96C1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n-Hispanic </w:t>
            </w:r>
            <w:r w:rsidR="00E1657A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e</w:t>
            </w:r>
          </w:p>
        </w:tc>
      </w:tr>
      <w:tr w:rsidR="00A45800" w:rsidRPr="00A45800" w14:paraId="1C61C5F4" w14:textId="77777777" w:rsidTr="00412D20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ACB5" w14:textId="1061A7C0" w:rsidR="00133DB2" w:rsidRPr="00A45800" w:rsidRDefault="00133DB2" w:rsidP="00133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990" w14:textId="36A56763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F626C9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76D" w14:textId="629DB009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30B2" w14:textId="4DDBB79B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0D2EF4F3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D856" w14:textId="0D6D20B5" w:rsidR="00133DB2" w:rsidRPr="00A45800" w:rsidRDefault="00133DB2" w:rsidP="00133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4C02" w14:textId="0A750AC9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4, 0.5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D0CD" w14:textId="75282BEA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34F0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761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42, 1.6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2DC7" w14:textId="217BCF1E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C1AD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C1AD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70, 1.1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27C39B1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6F5" w14:textId="2E8C7CD2" w:rsidR="00133DB2" w:rsidRPr="00A45800" w:rsidRDefault="00133DB2" w:rsidP="00133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562F" w14:textId="7755962F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54, -0.3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3977" w14:textId="32C4BA69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34F0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761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61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76, 1.2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5C1" w14:textId="27691696" w:rsidR="00133DB2" w:rsidRPr="00A45800" w:rsidRDefault="009C1AD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  <w:r w:rsidR="00133DB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6, 0.77</w:t>
            </w:r>
            <w:r w:rsidR="00133DB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DA89275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735" w14:textId="5E9D5F8D" w:rsidR="00133DB2" w:rsidRPr="00A45800" w:rsidRDefault="00133DB2" w:rsidP="00133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FCF" w14:textId="762CAD73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65, -0.1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CA7A" w14:textId="3C313983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61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B139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85, 3.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F96" w14:textId="7B480605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C1AD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9C1AD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F8411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 1.8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1F64E32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AD0" w14:textId="56678734" w:rsidR="00133DB2" w:rsidRPr="00A45800" w:rsidRDefault="00133DB2" w:rsidP="00133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BE7" w14:textId="2F229040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88, 0.9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CB8D" w14:textId="39F7E6E6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61B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5</w:t>
            </w:r>
            <w:r w:rsidR="002B139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83, 4.6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C9E0" w14:textId="4B919171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C1AD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8411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6, 1.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FF75424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2BA5F" w14:textId="603BD577" w:rsidR="00133DB2" w:rsidRPr="00A45800" w:rsidRDefault="00855279" w:rsidP="00133D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33DB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478B1" w14:textId="6AC167B8" w:rsidR="00133DB2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7289E" w14:textId="5C2125C2" w:rsidR="00133DB2" w:rsidRPr="00A45800" w:rsidRDefault="00B578D8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CE1B3A" w14:textId="047B419B" w:rsidR="00133DB2" w:rsidRPr="00A45800" w:rsidRDefault="00133DB2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7CA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</w:tr>
      <w:tr w:rsidR="00A45800" w:rsidRPr="00A45800" w14:paraId="0D56E58B" w14:textId="77777777" w:rsidTr="00412D20">
        <w:trPr>
          <w:trHeight w:val="232"/>
        </w:trPr>
        <w:tc>
          <w:tcPr>
            <w:tcW w:w="23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BC2CD" w14:textId="71E5A61C" w:rsidR="00F54DB7" w:rsidRPr="00A45800" w:rsidRDefault="00F54DB7" w:rsidP="00EA7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14503D" w14:textId="6237C1C0" w:rsidR="00F54DB7" w:rsidRPr="00A45800" w:rsidRDefault="00F54DB7" w:rsidP="00412D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Hispanic Black</w:t>
            </w:r>
          </w:p>
        </w:tc>
      </w:tr>
      <w:tr w:rsidR="00A45800" w:rsidRPr="00A45800" w14:paraId="7186C986" w14:textId="77777777" w:rsidTr="00412D20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AD82" w14:textId="5CBAADB5" w:rsidR="0087685F" w:rsidRPr="00A45800" w:rsidRDefault="0087685F" w:rsidP="00876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2DEA" w14:textId="0A699A7D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541C" w14:textId="10B9BDED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7171" w14:textId="12DA2772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A9E99BA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2D6" w14:textId="00A6CE1A" w:rsidR="0087685F" w:rsidRPr="00A45800" w:rsidRDefault="0087685F" w:rsidP="00876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100" w14:textId="2AA923D0" w:rsidR="0087685F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  <w:r w:rsidR="008768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18, 4.59</w:t>
            </w:r>
            <w:r w:rsidR="008768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778" w14:textId="6FE6E63A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37, 7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3D8" w14:textId="786B2793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621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621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6, 0.4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99CF923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2965" w14:textId="1A3D6AA7" w:rsidR="0087685F" w:rsidRPr="00A45800" w:rsidRDefault="0087685F" w:rsidP="00876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E3B5" w14:textId="4ACFE530" w:rsidR="0087685F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  <w:r w:rsidR="008768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8, 5.79</w:t>
            </w:r>
            <w:r w:rsidR="008768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4C54" w14:textId="1FBDE400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31, 9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77C" w14:textId="250355EC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621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C621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3, 1.3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27D6318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C6E" w14:textId="41314CC7" w:rsidR="0087685F" w:rsidRPr="00A45800" w:rsidRDefault="0087685F" w:rsidP="00876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3434" w14:textId="7165A980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25, 2.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302" w14:textId="48F7B7A1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98, 7.8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C56" w14:textId="737243FA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621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6215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3, 1.6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AFEC7E2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5DDF" w14:textId="1B5B57E8" w:rsidR="0087685F" w:rsidRPr="00A45800" w:rsidRDefault="0087685F" w:rsidP="00876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8CB" w14:textId="7044031D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F6AE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92, 2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7A36" w14:textId="6BA1053F" w:rsidR="0087685F" w:rsidRPr="00A45800" w:rsidRDefault="0087685F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984F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1.41, </w:t>
            </w:r>
            <w:r w:rsidR="0082529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23C3" w14:textId="735ECB0F" w:rsidR="0087685F" w:rsidRPr="00A45800" w:rsidRDefault="00C6215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  <w:r w:rsidR="008768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3, 1.18</w:t>
            </w:r>
            <w:r w:rsidR="008768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0062D69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CFD" w14:textId="58F4355A" w:rsidR="0087685F" w:rsidRPr="00A45800" w:rsidRDefault="00855279" w:rsidP="00876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768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6F1E" w14:textId="6F407914" w:rsidR="0087685F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9721" w14:textId="33F5F6C0" w:rsidR="0087685F" w:rsidRPr="00A45800" w:rsidRDefault="00235EA9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C6E5" w14:textId="5F53C6BD" w:rsidR="0087685F" w:rsidRPr="00A45800" w:rsidRDefault="00294DFE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A45800" w:rsidRPr="00A45800" w14:paraId="42807AC1" w14:textId="77777777" w:rsidTr="00412D20">
        <w:trPr>
          <w:trHeight w:val="232"/>
        </w:trPr>
        <w:tc>
          <w:tcPr>
            <w:tcW w:w="23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3EB17D" w14:textId="5A81149F" w:rsidR="00F54DB7" w:rsidRPr="00A45800" w:rsidRDefault="00F54DB7" w:rsidP="00EA7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02DF8" w14:textId="42C28ABF" w:rsidR="00F54DB7" w:rsidRPr="00A45800" w:rsidRDefault="00F54DB7" w:rsidP="00412D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</w:tr>
      <w:tr w:rsidR="00A45800" w:rsidRPr="00A45800" w14:paraId="21805E67" w14:textId="77777777" w:rsidTr="00412D20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1B19" w14:textId="24627280" w:rsidR="00BB4BFD" w:rsidRPr="00A45800" w:rsidRDefault="00BB4BFD" w:rsidP="00BB4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77E1" w14:textId="4A4B7CF3" w:rsidR="00BB4BFD" w:rsidRPr="00A45800" w:rsidRDefault="00BB4BFD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DEDC" w14:textId="5756A460" w:rsidR="00BB4BFD" w:rsidRPr="00A45800" w:rsidRDefault="00BB4BFD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7BE1" w14:textId="719EFD92" w:rsidR="00BB4BFD" w:rsidRPr="00A45800" w:rsidRDefault="00BB4BFD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81872DD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4BF7" w14:textId="6FCF5052" w:rsidR="00BB4BFD" w:rsidRPr="00A45800" w:rsidRDefault="00BB4BFD" w:rsidP="00BB4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258F" w14:textId="3B956670" w:rsidR="00BB4BFD" w:rsidRPr="00A45800" w:rsidRDefault="00BB4BFD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6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03, 2.9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2CF30" w14:textId="1F1A50CF" w:rsidR="00BB4BFD" w:rsidRPr="00A45800" w:rsidRDefault="0082529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4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62, 11.90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6863" w14:textId="76F7537F" w:rsidR="00BB4BFD" w:rsidRPr="00A45800" w:rsidRDefault="00442CE9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30, 2.46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3EB50EF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340A" w14:textId="7F493FFD" w:rsidR="00BB4BFD" w:rsidRPr="00A45800" w:rsidRDefault="00BB4BFD" w:rsidP="00BB4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66D5" w14:textId="3B5DC90A" w:rsidR="00BB4BFD" w:rsidRPr="00A45800" w:rsidRDefault="00BB4BFD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2 (-5.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2, 3.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D550" w14:textId="52633780" w:rsidR="00BB4BFD" w:rsidRPr="00A45800" w:rsidRDefault="0082529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8, 13.61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5966" w14:textId="1EBD2175" w:rsidR="00BB4BFD" w:rsidRPr="00A45800" w:rsidRDefault="00442CE9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9, 2.11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D5438A9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A11E" w14:textId="3828C3D2" w:rsidR="00BB4BFD" w:rsidRPr="00A45800" w:rsidRDefault="00BB4BFD" w:rsidP="00AE5C5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A987" w14:textId="42A0A4CB" w:rsidR="00BB4BFD" w:rsidRPr="00A45800" w:rsidRDefault="00BB4BFD" w:rsidP="00AE5C5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64 (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34, 4.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91A2" w14:textId="7B427952" w:rsidR="00BB4BFD" w:rsidRPr="00A45800" w:rsidRDefault="0082529B" w:rsidP="00AE5C5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54, 13.96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DBC8" w14:textId="49A966AF" w:rsidR="00BB4BFD" w:rsidRPr="00A45800" w:rsidRDefault="00BB4BFD" w:rsidP="00AE5C5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42CE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42CE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7, 2.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DB10B91" w14:textId="77777777" w:rsidTr="00A6313D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E7D4B" w14:textId="0EED3352" w:rsidR="00BB4BFD" w:rsidRPr="00A45800" w:rsidRDefault="00BB4BFD" w:rsidP="00BB4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96E2E" w14:textId="0FF73B3C" w:rsidR="00BB4BFD" w:rsidRPr="00A45800" w:rsidRDefault="00BB4BFD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60 (-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58, 0.9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49C93" w14:textId="5A8D5FE2" w:rsidR="00BB4BFD" w:rsidRPr="00A45800" w:rsidRDefault="0082529B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4, 9.54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78047" w14:textId="73497F91" w:rsidR="00BB4BFD" w:rsidRPr="00A45800" w:rsidRDefault="00442CE9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3247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2, 1.61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328C29F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5A977" w14:textId="077E58A3" w:rsidR="00BB4BFD" w:rsidRPr="00A45800" w:rsidRDefault="00855279" w:rsidP="00BB4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B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33ABC" w14:textId="4DCFDDB3" w:rsidR="00BB4BFD" w:rsidRPr="00A45800" w:rsidRDefault="00BF6AE6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1058D" w14:textId="09BF9EDA" w:rsidR="00BB4BFD" w:rsidRPr="00A45800" w:rsidRDefault="00BB4BFD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5EA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EE875" w14:textId="378A1B37" w:rsidR="00BB4BFD" w:rsidRPr="00A45800" w:rsidRDefault="00294DFE" w:rsidP="008210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A45800" w:rsidRPr="00A45800" w14:paraId="769D600C" w14:textId="77777777" w:rsidTr="00A6313D">
        <w:trPr>
          <w:trHeight w:val="232"/>
        </w:trPr>
        <w:tc>
          <w:tcPr>
            <w:tcW w:w="23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0985CD" w14:textId="56DFED05" w:rsidR="00BC7152" w:rsidRPr="00A45800" w:rsidRDefault="00BC7152" w:rsidP="00017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7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BA43BF7" w14:textId="57EC0040" w:rsidR="00BC7152" w:rsidRPr="00A45800" w:rsidRDefault="00BC7152" w:rsidP="00412D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A45800" w:rsidRPr="00A45800" w14:paraId="5CE7A43F" w14:textId="77777777" w:rsidTr="00A6313D">
        <w:trPr>
          <w:trHeight w:val="232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AD17" w14:textId="36CBD4BA" w:rsidR="00BD3341" w:rsidRPr="00A45800" w:rsidRDefault="00BD3341" w:rsidP="00BD3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013B" w14:textId="379D07F6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FEE9" w14:textId="370F9DAE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1F9D" w14:textId="62DA7ED5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286679EA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F967" w14:textId="44ACB385" w:rsidR="00BD3341" w:rsidRPr="00A45800" w:rsidRDefault="00BD3341" w:rsidP="00BD3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A934" w14:textId="7CF02BF2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9.32, 0.6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FFFD" w14:textId="164778AD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35.31, -1.3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6D6B" w14:textId="7B2C94BA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6768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6768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02, 1.6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77A48A1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C9E4" w14:textId="306FC7E3" w:rsidR="00BD3341" w:rsidRPr="00A45800" w:rsidRDefault="00BD3341" w:rsidP="00BD3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1F66" w14:textId="0A6B978B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0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35, 0.9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515D" w14:textId="759241CC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0.02, 4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374D" w14:textId="2D3FA73D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6768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42DC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04 -0.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901BFAA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4984" w14:textId="4B542FBF" w:rsidR="00BD3341" w:rsidRPr="00A45800" w:rsidRDefault="00BD3341" w:rsidP="00BD3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1EB3" w14:textId="142C9EED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5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9962" w14:textId="19B9E8D9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1.75, 6.7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3511" w14:textId="04FC336E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6768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6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42DC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38, 0.1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220F839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CB95" w14:textId="77B89BE2" w:rsidR="00BD3341" w:rsidRPr="00A45800" w:rsidRDefault="00BD3341" w:rsidP="00BD3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B90A" w14:textId="123779CA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E1086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85, 1.9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B164" w14:textId="599640BB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4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5A32D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3.08, 8.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245E" w14:textId="1C411992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6768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42DC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11, 0.5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11969EC" w14:textId="77777777" w:rsidTr="00412D20">
        <w:trPr>
          <w:trHeight w:val="232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F86E3" w14:textId="6E06354E" w:rsidR="00BD3341" w:rsidRPr="00A45800" w:rsidRDefault="00855279" w:rsidP="00BD3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D33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686B0" w14:textId="2F49D347" w:rsidR="00BD3341" w:rsidRPr="00A45800" w:rsidRDefault="00BF6AE6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9C7B5" w14:textId="4F3C9054" w:rsidR="00BD3341" w:rsidRPr="00A45800" w:rsidRDefault="00B34F00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5F4651" w14:textId="62D47A41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94DF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A45800" w:rsidRPr="00A45800" w14:paraId="6150567F" w14:textId="77777777" w:rsidTr="004E4509">
        <w:trPr>
          <w:trHeight w:val="232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06B8FD" w14:textId="6683E98F" w:rsidR="00BD3341" w:rsidRPr="00A45800" w:rsidRDefault="00855279" w:rsidP="00BD3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D334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F37263" w14:textId="2B03269E" w:rsidR="00BD3341" w:rsidRPr="00A45800" w:rsidRDefault="002266B0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9C50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782DCE" w14:textId="34F83730" w:rsidR="00BD3341" w:rsidRPr="00A45800" w:rsidRDefault="00BD3341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628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665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8242FB" w14:textId="204C1F2E" w:rsidR="00BD3341" w:rsidRPr="00A45800" w:rsidRDefault="001E266D" w:rsidP="0040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B53E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 w:rsidR="007D66D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45800" w:rsidRPr="00A45800" w14:paraId="079DDA11" w14:textId="77777777" w:rsidTr="00CA4E08">
        <w:trPr>
          <w:trHeight w:val="232"/>
        </w:trPr>
        <w:tc>
          <w:tcPr>
            <w:tcW w:w="9359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E056B" w14:textId="77777777" w:rsidR="002B7D0B" w:rsidRPr="00A45800" w:rsidRDefault="004E4509" w:rsidP="00A339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Beta estimates are weighted using sample weights and are adjusted for gender, age, education, household income, marital status, smoking, and alcohol consumption.</w:t>
            </w:r>
          </w:p>
          <w:p w14:paraId="31DA6D87" w14:textId="77777777" w:rsidR="001533FC" w:rsidRPr="00A45800" w:rsidRDefault="001533FC" w:rsidP="00A339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light-dark and activity-rest coupling.</w:t>
            </w:r>
          </w:p>
          <w:p w14:paraId="23A89036" w14:textId="77777777" w:rsidR="001533FC" w:rsidRPr="00A45800" w:rsidRDefault="001533FC" w:rsidP="00A339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temporal relationship.</w:t>
            </w:r>
          </w:p>
          <w:p w14:paraId="5EB602FF" w14:textId="5F22FB22" w:rsidR="004E4509" w:rsidRPr="00A45800" w:rsidRDefault="004E4509" w:rsidP="00A33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Abbreviations: CI, confidence interval; NHANES, National Health and Nutrition Examination Survey; CERAD, Consortium to Establish a Registry for Alzheimer’s Disease; DSSS, </w:t>
            </w:r>
            <w:r w:rsidR="004E6792" w:rsidRPr="00A45800">
              <w:rPr>
                <w:rFonts w:ascii="Times New Roman" w:hAnsi="Times New Roman" w:cs="Times New Roman"/>
                <w:sz w:val="20"/>
                <w:szCs w:val="20"/>
              </w:rPr>
              <w:t>Digi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Symbol Substitution</w:t>
            </w:r>
            <w:r w:rsidR="00CE7956"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0A23" w:rsidRPr="00A4580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core; CSP, CERAD Savings Percentage; AFT, Animal Fluency Test</w:t>
            </w:r>
          </w:p>
        </w:tc>
      </w:tr>
    </w:tbl>
    <w:p w14:paraId="30EDC18A" w14:textId="77777777" w:rsidR="004B0548" w:rsidRPr="00A45800" w:rsidRDefault="004B0548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8A98E0D" w14:textId="4769A1F8" w:rsidR="00787EF4" w:rsidRPr="00A45800" w:rsidRDefault="00787EF4" w:rsidP="00506436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6</w:t>
      </w:r>
      <w:r w:rsidR="0086551D" w:rsidRPr="00A45800">
        <w:rPr>
          <w:rFonts w:ascii="Times New Roman" w:hAnsi="Times New Roman" w:cs="Times New Roman"/>
          <w:b/>
          <w:sz w:val="20"/>
          <w:szCs w:val="20"/>
        </w:rPr>
        <w:t>.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Associations (</w:t>
      </w:r>
      <w:r w:rsidR="002D7CF2" w:rsidRPr="00A45800">
        <w:rPr>
          <w:rFonts w:ascii="Times New Roman" w:hAnsi="Times New Roman" w:cs="Times New Roman"/>
          <w:bCs/>
          <w:sz w:val="20"/>
          <w:szCs w:val="20"/>
        </w:rPr>
        <w:t xml:space="preserve">beta estimate </w:t>
      </w:r>
      <w:r w:rsidRPr="00A45800">
        <w:rPr>
          <w:rFonts w:ascii="Times New Roman" w:hAnsi="Times New Roman" w:cs="Times New Roman"/>
          <w:bCs/>
          <w:sz w:val="20"/>
          <w:szCs w:val="20"/>
        </w:rPr>
        <w:t>(95% CI)) of phasor magnitude and phasor angle with cognitive test scores from Model 2 in NHANES 2011-2014, stratified by education</w:t>
      </w:r>
    </w:p>
    <w:tbl>
      <w:tblPr>
        <w:tblW w:w="9360" w:type="dxa"/>
        <w:tblInd w:w="-15" w:type="dxa"/>
        <w:tblLook w:val="04A0" w:firstRow="1" w:lastRow="0" w:firstColumn="1" w:lastColumn="0" w:noHBand="0" w:noVBand="1"/>
      </w:tblPr>
      <w:tblGrid>
        <w:gridCol w:w="2190"/>
        <w:gridCol w:w="2447"/>
        <w:gridCol w:w="2719"/>
        <w:gridCol w:w="2004"/>
      </w:tblGrid>
      <w:tr w:rsidR="00A45800" w:rsidRPr="00A45800" w14:paraId="56B456D9" w14:textId="77777777" w:rsidTr="0016709D">
        <w:trPr>
          <w:trHeight w:val="215"/>
          <w:tblHeader/>
        </w:trPr>
        <w:tc>
          <w:tcPr>
            <w:tcW w:w="21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B91" w14:textId="76E0A1A7" w:rsidR="00F137A4" w:rsidRPr="00A45800" w:rsidRDefault="00CD6D17" w:rsidP="00DC7CD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71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5AD5" w14:textId="59AAC591" w:rsidR="00F137A4" w:rsidRPr="00A45800" w:rsidRDefault="00EC6922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3D7A8C44" w14:textId="77777777" w:rsidTr="00C02963">
        <w:trPr>
          <w:trHeight w:val="215"/>
          <w:tblHeader/>
        </w:trPr>
        <w:tc>
          <w:tcPr>
            <w:tcW w:w="219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A8E2" w14:textId="77777777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CF14" w14:textId="4A2BCC50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S</w:t>
            </w:r>
            <w:r w:rsidR="002636D4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7F819" w14:textId="77777777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P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BC03" w14:textId="7F4E5AA9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</w:t>
            </w:r>
            <w:r w:rsidR="003C425A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 score</w:t>
            </w:r>
          </w:p>
        </w:tc>
      </w:tr>
      <w:tr w:rsidR="00A45800" w:rsidRPr="00A45800" w14:paraId="57D535FB" w14:textId="77777777" w:rsidTr="00C02963">
        <w:trPr>
          <w:trHeight w:val="215"/>
        </w:trPr>
        <w:tc>
          <w:tcPr>
            <w:tcW w:w="21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9FE" w14:textId="50154357" w:rsidR="00F137A4" w:rsidRPr="00A45800" w:rsidRDefault="00F137A4" w:rsidP="00DC7CD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or magnitude</w:t>
            </w:r>
            <w:r w:rsidR="00114492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17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6E39" w14:textId="6E3F35C8" w:rsidR="00F137A4" w:rsidRPr="00A45800" w:rsidRDefault="00F137A4" w:rsidP="00DC7CD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ess than </w:t>
            </w:r>
            <w:r w:rsidR="00FB571C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gh </w:t>
            </w:r>
            <w:r w:rsidR="00FB571C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ool</w:t>
            </w:r>
          </w:p>
        </w:tc>
      </w:tr>
      <w:tr w:rsidR="00A45800" w:rsidRPr="00A45800" w14:paraId="70980E45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BDA5" w14:textId="18175750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2626" w14:textId="5ACEC0A0" w:rsidR="00A83FF6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96, 3.36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D63" w14:textId="3C7AEC76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C5A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C5A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93, 5.9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2ED" w14:textId="4B4C5C59" w:rsidR="00A83FF6" w:rsidRPr="00A45800" w:rsidRDefault="00AC638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B7C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1, 0.99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8A302F8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48C" w14:textId="0648209A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C7F" w14:textId="0012F007" w:rsidR="00A83FF6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08, 4.33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A901" w14:textId="472F3243" w:rsidR="00A83FF6" w:rsidRPr="00A45800" w:rsidRDefault="00AC5A93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0, 7.36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4CED" w14:textId="3826DC03" w:rsidR="00A83FF6" w:rsidRPr="00A45800" w:rsidRDefault="00AC638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B7C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8, 1.39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C022BA0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E3C" w14:textId="52F46EB6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234" w14:textId="7EBC2107" w:rsidR="00A83FF6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34, 3.76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28DA" w14:textId="052EB916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C5A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C5A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41, 5.7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35F" w14:textId="5AB5B398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C638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6B7C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0, 2.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0AA067A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A57" w14:textId="0B4436BC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70D" w14:textId="3B1A35D8" w:rsidR="00A83FF6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06, 3.16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9B2" w14:textId="178ABCB8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C5A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C5A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9.59, 3.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31B0" w14:textId="3A043639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C638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</w:t>
            </w:r>
            <w:r w:rsidR="006B7CA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57, 1.8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867539B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27C" w14:textId="1D7E2453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228E" w14:textId="2EB7DF28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0D0E4F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94AE" w14:textId="3463E45B" w:rsidR="00A83FF6" w:rsidRPr="00A45800" w:rsidRDefault="00FB571C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AB0" w14:textId="4AF51C33" w:rsidR="00A83FF6" w:rsidRPr="00A45800" w:rsidRDefault="00A83FF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01299370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F610F" w14:textId="66649FEE" w:rsidR="00A83FF6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6452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83FF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B710B" w14:textId="51742FAD" w:rsidR="00A83FF6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C5863" w14:textId="09A03C57" w:rsidR="00A83FF6" w:rsidRPr="00A45800" w:rsidRDefault="0040443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799F2" w14:textId="7D84C300" w:rsidR="00A83FF6" w:rsidRPr="00A45800" w:rsidRDefault="002B06D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A45800" w:rsidRPr="00A45800" w14:paraId="6E1C981D" w14:textId="77777777" w:rsidTr="004B0548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DDD8" w14:textId="77777777" w:rsidR="00F137A4" w:rsidRPr="00A45800" w:rsidRDefault="00F137A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7D1E" w14:textId="0F165567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="00FB571C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ool </w:t>
            </w:r>
            <w:r w:rsidR="00FB571C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duate</w:t>
            </w:r>
          </w:p>
        </w:tc>
      </w:tr>
      <w:tr w:rsidR="00A45800" w:rsidRPr="00A45800" w14:paraId="42CA267F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92C" w14:textId="4D3597A7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6D1D" w14:textId="4118CDE9" w:rsidR="007124D9" w:rsidRPr="00A45800" w:rsidRDefault="0070381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39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377" w14:textId="67DEC77D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A43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8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A43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.04, 2.2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CE82" w14:textId="17CD84C4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8659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1A2AC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3, 0.9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0565E74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A4BC" w14:textId="20A7CF0F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EE4" w14:textId="6540A6F0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5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81, 3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3E91" w14:textId="4DA5D59E" w:rsidR="007124D9" w:rsidRPr="00A45800" w:rsidRDefault="00CA4383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99</w:t>
            </w:r>
            <w:r w:rsidR="003537C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5.42, -2.55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D11" w14:textId="441EE110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8659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1A2AC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6, 0.6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7F3B38F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390" w14:textId="60BF31E9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05E" w14:textId="1D367C83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83, 2.7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E8B8" w14:textId="20B5ED12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A43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0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C60D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2477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3.62, 1.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660" w14:textId="6332FA6E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8659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1A2AC0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26, 1.7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10F92EB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C78" w14:textId="444CB929" w:rsidR="007124D9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5110" w14:textId="702186BB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57, 4.2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8DE" w14:textId="37F74277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C60D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CA438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2477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8.50, 0.6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DF68" w14:textId="475D12AF" w:rsidR="007124D9" w:rsidRPr="00A45800" w:rsidRDefault="001A2AC0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.19, 3.10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16972E3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3F7D8" w14:textId="43BE7B76" w:rsidR="007124D9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C7F555" w14:textId="268BEFFF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B9758" w14:textId="595ED435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9E029" w14:textId="005D6529" w:rsidR="007124D9" w:rsidRPr="00A45800" w:rsidRDefault="007124D9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50B706E2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9612E" w14:textId="0040D4CD" w:rsidR="007124D9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6452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124D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1FF12" w14:textId="3179BED9" w:rsidR="007124D9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33BD2" w14:textId="4CED3665" w:rsidR="007124D9" w:rsidRPr="00A45800" w:rsidRDefault="009C1F8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A9871" w14:textId="04BBA51D" w:rsidR="007124D9" w:rsidRPr="00A45800" w:rsidRDefault="00CB02B0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A45800" w:rsidRPr="00A45800" w14:paraId="56377046" w14:textId="77777777" w:rsidTr="004B0548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8FF228" w14:textId="77777777" w:rsidR="00F137A4" w:rsidRPr="00A45800" w:rsidRDefault="00F137A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549AB24" w14:textId="64E7D564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ome </w:t>
            </w:r>
            <w:r w:rsidR="00FB571C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llege</w:t>
            </w:r>
          </w:p>
        </w:tc>
      </w:tr>
      <w:tr w:rsidR="00A45800" w:rsidRPr="00A45800" w14:paraId="222E83A5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125C" w14:textId="154B3B3A" w:rsidR="00384FF8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C209A" w14:textId="6D32D353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40, -0.1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B6ADE" w14:textId="17F5A8CF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414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414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.59, 6.6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A5F5" w14:textId="7E2F7EF8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36B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36B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8, 1.5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A74597C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0A09" w14:textId="6A6A44F9" w:rsidR="00384FF8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E4D7" w14:textId="371A6F54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56, 1.87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09C3" w14:textId="2B4C7957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414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414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47, 6.4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48D8" w14:textId="0ECC02E0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436B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36B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87, 1.1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D77A9DB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F423" w14:textId="2E029D56" w:rsidR="00384FF8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D9EE" w14:textId="41B949B4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4, 1.9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3291" w14:textId="750843BF" w:rsidR="00384FF8" w:rsidRPr="00A45800" w:rsidRDefault="00F414E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68, 10.37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9382" w14:textId="5846044D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36B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436B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7, 0.3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060C492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2945" w14:textId="72B0B05D" w:rsidR="00384FF8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3FDE" w14:textId="0B7F964D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4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10, -2.7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EE9C" w14:textId="0F420931" w:rsidR="00384FF8" w:rsidRPr="00A45800" w:rsidRDefault="00F414E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71, 8.27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8AAD" w14:textId="2070C413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36B6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E4A7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5, 0.8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F9DC408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0372" w14:textId="40BE2E7D" w:rsidR="00384FF8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F4F1" w14:textId="2DE66E34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BB2A" w14:textId="4D6C94DD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E62A" w14:textId="5939B6D1" w:rsidR="00384FF8" w:rsidRPr="00A45800" w:rsidRDefault="00384FF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0263015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63A87" w14:textId="28350417" w:rsidR="00384FF8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6452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84FF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01BCB" w14:textId="6AAB2733" w:rsidR="00384FF8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710E9" w14:textId="368761E1" w:rsidR="00384FF8" w:rsidRPr="00A45800" w:rsidRDefault="009C1F88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0B681" w14:textId="36B136BF" w:rsidR="00384FF8" w:rsidRPr="00A45800" w:rsidRDefault="00CB02B0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A45800" w:rsidRPr="00A45800" w14:paraId="4F55ADA9" w14:textId="77777777" w:rsidTr="004B0548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0F5878" w14:textId="77777777" w:rsidR="00F137A4" w:rsidRPr="00A45800" w:rsidRDefault="00F137A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BC1A7F7" w14:textId="04926FA1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llege </w:t>
            </w:r>
            <w:r w:rsidR="00FB571C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duate or </w:t>
            </w:r>
            <w:r w:rsidR="00FB571C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ve</w:t>
            </w:r>
          </w:p>
        </w:tc>
      </w:tr>
      <w:tr w:rsidR="00A45800" w:rsidRPr="00A45800" w14:paraId="100FA999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FAD9" w14:textId="36209A79" w:rsidR="0012253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1120" w14:textId="67B0ED7D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63, -1.9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DE9A" w14:textId="4D32E3A4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73B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173B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9.62, 6.8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9BF4" w14:textId="08B2A2F4" w:rsidR="00122531" w:rsidRPr="00A45800" w:rsidRDefault="0091180B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07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65, 0.51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00B97B6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10C6" w14:textId="04EB48F1" w:rsidR="0012253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4CA2" w14:textId="60372C12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7605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81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67, 0.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8804" w14:textId="0B262F1A" w:rsidR="00122531" w:rsidRPr="00A45800" w:rsidRDefault="00A173B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12, 11.88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DEE4" w14:textId="2595DA16" w:rsidR="00122531" w:rsidRPr="00A45800" w:rsidRDefault="0091180B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2, 1.63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7A869FB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F482" w14:textId="0431CD87" w:rsidR="0012253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25CC" w14:textId="64B68409" w:rsidR="00122531" w:rsidRPr="00A45800" w:rsidRDefault="0070381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78, 3.89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E5A5" w14:textId="12C5C135" w:rsidR="00122531" w:rsidRPr="00A45800" w:rsidRDefault="00A173B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55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27, 6.17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98F3" w14:textId="76DAC9CA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118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118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15, 1.4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1D72C44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CA42" w14:textId="5D5F59A8" w:rsidR="0012253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F40F" w14:textId="7B073CF9" w:rsidR="00122531" w:rsidRPr="00A45800" w:rsidRDefault="0070381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8605A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68, 4.36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B220" w14:textId="5EB1101F" w:rsidR="00122531" w:rsidRPr="00A45800" w:rsidRDefault="00A173B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09, 8.77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44D3" w14:textId="0C6C620E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118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118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77, 1.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8ADE4EF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0FD6" w14:textId="3BDE245E" w:rsidR="0012253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4421" w14:textId="083E3427" w:rsidR="00122531" w:rsidRPr="00A45800" w:rsidRDefault="00C61B32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9973" w14:textId="0B207C5B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CD76" w14:textId="318FD54A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44561993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48017" w14:textId="09107B8D" w:rsidR="00122531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6452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2253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2AEF9" w14:textId="101119B6" w:rsidR="00122531" w:rsidRPr="00A45800" w:rsidRDefault="00E1086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F5E45" w14:textId="7D8E87C9" w:rsidR="00122531" w:rsidRPr="00A45800" w:rsidRDefault="0012253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9C1F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078C6" w14:textId="22FBDB8A" w:rsidR="00122531" w:rsidRPr="00A45800" w:rsidRDefault="00AC638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A45800" w:rsidRPr="00A45800" w14:paraId="4979993D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FE77B" w14:textId="0B5E280C" w:rsidR="00F137A4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6452B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137A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033AD" w14:textId="0BED35EC" w:rsidR="00F137A4" w:rsidRPr="00A45800" w:rsidRDefault="0056679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B16F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B2D17" w14:textId="60FB0B6A" w:rsidR="00F137A4" w:rsidRPr="00A45800" w:rsidRDefault="004950CB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955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DC2DE" w14:textId="440937DD" w:rsidR="00F137A4" w:rsidRPr="00A45800" w:rsidRDefault="00FB6733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A45800" w:rsidRPr="00A45800" w14:paraId="64DE89DD" w14:textId="77777777" w:rsidTr="004B0548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0011" w14:textId="5CCC44EA" w:rsidR="00F137A4" w:rsidRPr="00A45800" w:rsidRDefault="00D44795" w:rsidP="00DC7CD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="00F137A4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sor angle</w:t>
            </w:r>
            <w:r w:rsidR="00BD62D1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8170" w14:textId="73297C7B" w:rsidR="00F137A4" w:rsidRPr="00A45800" w:rsidRDefault="00F137A4" w:rsidP="00DC7CD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ess than </w:t>
            </w:r>
            <w:r w:rsidR="002156CB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gh </w:t>
            </w:r>
            <w:r w:rsidR="002156CB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ool</w:t>
            </w:r>
          </w:p>
        </w:tc>
      </w:tr>
      <w:tr w:rsidR="00A45800" w:rsidRPr="00A45800" w14:paraId="20E13A13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DDE" w14:textId="535C7C99" w:rsidR="007610C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6DC9" w14:textId="6D47B834" w:rsidR="007610CD" w:rsidRPr="00A45800" w:rsidRDefault="007610C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="00265D85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D38" w14:textId="355B8E07" w:rsidR="007610CD" w:rsidRPr="00A45800" w:rsidRDefault="002156CB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D5D5" w14:textId="5C945A3C" w:rsidR="007610CD" w:rsidRPr="00A45800" w:rsidRDefault="007610C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26558CD7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1BE" w14:textId="043D3A04" w:rsidR="007610C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83DF" w14:textId="60DBC8A8" w:rsidR="007610CD" w:rsidRPr="00A45800" w:rsidRDefault="00976BE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9, 8.31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C093" w14:textId="7583A8ED" w:rsidR="007610CD" w:rsidRPr="00A45800" w:rsidRDefault="007610C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621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621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15, 6.1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BAF2" w14:textId="3CAC9A3B" w:rsidR="007610CD" w:rsidRPr="00A45800" w:rsidRDefault="00AA37BE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1, 2.48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3C99C5A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D0D" w14:textId="3659E053" w:rsidR="007610C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475C" w14:textId="4AD088D8" w:rsidR="007610CD" w:rsidRPr="00A45800" w:rsidRDefault="00976BE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25, 6.38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73E1" w14:textId="60B291E1" w:rsidR="007610CD" w:rsidRPr="00A45800" w:rsidRDefault="007610C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621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8.</w:t>
            </w:r>
            <w:r w:rsidR="004621E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2, 8.0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6850" w14:textId="3FC3C929" w:rsidR="007610CD" w:rsidRPr="00A45800" w:rsidRDefault="007610C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AA37B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A37B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5, 3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A22D21E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9FD" w14:textId="58326916" w:rsidR="007610C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CAF7" w14:textId="5BA81DFC" w:rsidR="007610CD" w:rsidRPr="00A45800" w:rsidRDefault="00976BE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63, 4.10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2737" w14:textId="08907468" w:rsidR="007610CD" w:rsidRPr="00A45800" w:rsidRDefault="004621E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  <w:r w:rsidR="009949F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 12.15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5FBE" w14:textId="1F8297AC" w:rsidR="007610CD" w:rsidRPr="00A45800" w:rsidRDefault="00AA37BE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2, 2.42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9ECED05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76D" w14:textId="25A14808" w:rsidR="007610C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1DB" w14:textId="62CE2626" w:rsidR="007610CD" w:rsidRPr="00A45800" w:rsidRDefault="005B7753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76, 4.08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6C7" w14:textId="5D7F7CD0" w:rsidR="007610CD" w:rsidRPr="00A45800" w:rsidRDefault="004621E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949F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84, 8.45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2D3" w14:textId="12CA309A" w:rsidR="007610CD" w:rsidRPr="00A45800" w:rsidRDefault="00AA37BE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0, 2.20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A47E77B" w14:textId="77777777" w:rsidTr="004B0548">
        <w:trPr>
          <w:trHeight w:val="162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DC6E3" w14:textId="02CF0F81" w:rsidR="007610CD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7D269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610C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3C5C9" w14:textId="4D89C90E" w:rsidR="007610CD" w:rsidRPr="00A45800" w:rsidRDefault="00244F1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78943" w14:textId="2E0522DB" w:rsidR="007610CD" w:rsidRPr="00A45800" w:rsidRDefault="002A034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98FA1" w14:textId="14444AFD" w:rsidR="007610CD" w:rsidRPr="00A45800" w:rsidRDefault="007610C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A45800" w:rsidRPr="00A45800" w14:paraId="75FA0E6C" w14:textId="77777777" w:rsidTr="004B0548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884B47" w14:textId="77777777" w:rsidR="00F137A4" w:rsidRPr="00A45800" w:rsidRDefault="00F137A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EBCA45C" w14:textId="6D6B1BA2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="002156CB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ool </w:t>
            </w:r>
            <w:r w:rsidR="002156CB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duate</w:t>
            </w:r>
          </w:p>
        </w:tc>
      </w:tr>
      <w:tr w:rsidR="00A45800" w:rsidRPr="00A45800" w14:paraId="4AB83239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3D7F" w14:textId="5A11DDDA" w:rsidR="0080235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F924" w14:textId="773C155D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C945" w14:textId="26C074F9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4B2F" w14:textId="704DFD03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B8CF7C5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A0FB" w14:textId="09342D8C" w:rsidR="0080235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2B8" w14:textId="73AECE23" w:rsidR="00802351" w:rsidRPr="00A45800" w:rsidRDefault="00B624DB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68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43, 3.06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95E6" w14:textId="5E6BA5C8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530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 (</w:t>
            </w:r>
            <w:r w:rsidR="00F530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64, 4.3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638" w14:textId="379376D6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521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2521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3, 0.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4808BFD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079A" w14:textId="47A24831" w:rsidR="0080235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9EA" w14:textId="5B72B5E9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81, 4.7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DF9" w14:textId="4BDA1918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530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F530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29</w:t>
            </w:r>
            <w:r w:rsidR="000A1D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, 3.8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CBC" w14:textId="36DFB9B0" w:rsidR="00802351" w:rsidRPr="00A45800" w:rsidRDefault="0025212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0, 1.14)</w:t>
            </w:r>
          </w:p>
        </w:tc>
      </w:tr>
      <w:tr w:rsidR="00A45800" w:rsidRPr="00A45800" w14:paraId="613E51E9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DC4" w14:textId="358A834E" w:rsidR="0080235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B5A2" w14:textId="1A6F0049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6.</w:t>
            </w:r>
            <w:r w:rsidR="00B624D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0, 3.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E464" w14:textId="2D67F49F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530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1D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28, 3.5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052" w14:textId="415EED89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521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2521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5, 1.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5C3A127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335C" w14:textId="1E1D2D9D" w:rsidR="00802351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07C" w14:textId="2C1BFCB3" w:rsidR="00802351" w:rsidRPr="00A45800" w:rsidRDefault="00B624DB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5 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0, 5.</w:t>
            </w:r>
            <w:r w:rsidR="002D108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A81" w14:textId="620C9749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530B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7.</w:t>
            </w:r>
            <w:r w:rsidR="000A1D5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4, 3.1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E817" w14:textId="0D8D2A8E" w:rsidR="00802351" w:rsidRPr="00A45800" w:rsidRDefault="0025212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9, 2.68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EEAD033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D76" w14:textId="784DE466" w:rsidR="00802351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A56ED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02351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614B" w14:textId="6A682854" w:rsidR="00802351" w:rsidRPr="00A45800" w:rsidRDefault="00244F1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439A" w14:textId="79F76008" w:rsidR="00802351" w:rsidRPr="00A45800" w:rsidRDefault="00802351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A152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E1E" w14:textId="15713B53" w:rsidR="00802351" w:rsidRPr="00A45800" w:rsidRDefault="00787ACF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A45800" w:rsidRPr="00A45800" w14:paraId="50B975F4" w14:textId="77777777" w:rsidTr="004B0548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42236C" w14:textId="77777777" w:rsidR="00F137A4" w:rsidRPr="00A45800" w:rsidRDefault="00F137A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155B97C" w14:textId="7269160E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ome </w:t>
            </w:r>
            <w:r w:rsidR="00A56ED3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llege</w:t>
            </w:r>
          </w:p>
        </w:tc>
      </w:tr>
      <w:tr w:rsidR="00A45800" w:rsidRPr="00A45800" w14:paraId="7EE4654A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FC69" w14:textId="1A5D1662" w:rsidR="0047087A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4D97" w14:textId="411128BF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8707" w14:textId="03A35DD5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E40B" w14:textId="4C5199E7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3E21EF87" w14:textId="77777777" w:rsidTr="0016709D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ECC49" w14:textId="5F6FDB3D" w:rsidR="0047087A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FBE80" w14:textId="702679AA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D108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22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43, 1.0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BEDE5" w14:textId="0CBE62A9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706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706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.26, 4.3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24948" w14:textId="13E9C61A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725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725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4, 1.6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F8AFD18" w14:textId="77777777" w:rsidTr="0016709D">
        <w:trPr>
          <w:cantSplit/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ED381" w14:textId="234D9EDD" w:rsidR="0047087A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4D4F5" w14:textId="616B9A2A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D108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22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44, 0.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A6D5C" w14:textId="4B86F530" w:rsidR="0047087A" w:rsidRPr="00A45800" w:rsidRDefault="00A4529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98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706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60, 8.64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2184D" w14:textId="59CACC5A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725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4725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2, 1.2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1AE86AD" w14:textId="77777777" w:rsidTr="0016709D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4143" w14:textId="326E62DB" w:rsidR="0047087A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7306" w14:textId="68C9797F" w:rsidR="0047087A" w:rsidRPr="00A45800" w:rsidRDefault="0047087A" w:rsidP="00DC7CD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A22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22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97, 2.7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4BD4" w14:textId="33345FE7" w:rsidR="0047087A" w:rsidRPr="00A45800" w:rsidRDefault="00A45296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B72DF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706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72, 9.21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C2A8" w14:textId="51117381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725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="004725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9, 2.6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DFD54CA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82B3" w14:textId="7285607D" w:rsidR="0047087A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DD93" w14:textId="7DBDBD85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0A22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0A225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28, 2.5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345C" w14:textId="3F8FC88F" w:rsidR="0047087A" w:rsidRPr="00A45800" w:rsidRDefault="00B72DF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15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70627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48, 8.17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6CBD" w14:textId="3A282D26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47252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46 (-2.01, 1.0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2F7070D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ACA30" w14:textId="3B55CBCA" w:rsidR="0047087A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A56ED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708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B5034" w14:textId="3A2E5192" w:rsidR="0047087A" w:rsidRPr="00A45800" w:rsidRDefault="0058352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0C0A5" w14:textId="0E3C7E10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  <w:r w:rsidR="00DA152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B4731" w14:textId="1A6BB8C7" w:rsidR="0047087A" w:rsidRPr="00A45800" w:rsidRDefault="0047087A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87AC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42</w:t>
            </w:r>
          </w:p>
        </w:tc>
      </w:tr>
      <w:tr w:rsidR="00A45800" w:rsidRPr="00A45800" w14:paraId="3FFEB6DC" w14:textId="77777777" w:rsidTr="004B0548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67F47" w14:textId="77777777" w:rsidR="00F137A4" w:rsidRPr="00A45800" w:rsidRDefault="00F137A4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4DD7C85" w14:textId="5EFCFA29" w:rsidR="00F137A4" w:rsidRPr="00A45800" w:rsidRDefault="00F137A4" w:rsidP="00DC7CD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llege </w:t>
            </w:r>
            <w:r w:rsidR="00A56ED3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duate or </w:t>
            </w:r>
            <w:r w:rsidR="00A56ED3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ve</w:t>
            </w:r>
          </w:p>
        </w:tc>
      </w:tr>
      <w:tr w:rsidR="00A45800" w:rsidRPr="00A45800" w14:paraId="07138D9F" w14:textId="77777777" w:rsidTr="004B0548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E6C5" w14:textId="2CF773F1" w:rsidR="00E7450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E7450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ED08" w14:textId="3F85B758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2119" w14:textId="33B8AF8A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AA14" w14:textId="432270CF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2FDD55D8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C3C3" w14:textId="0789FB81" w:rsidR="00E7450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E7450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CFC2" w14:textId="282FD368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009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A009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45, 1.3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F6A2" w14:textId="4EED56E9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9409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409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03, -0.5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5E53" w14:textId="6A376167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0, 1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4D5F4F5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0214" w14:textId="45C593F3" w:rsidR="00E7450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E7450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A577" w14:textId="7598587D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009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A009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28, -0.0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84CB" w14:textId="78E5E91F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409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409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5.20, -0.7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534A" w14:textId="6BCA5860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29, 1.1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06082AF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21E4" w14:textId="1F06EBF4" w:rsidR="00E7450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E7450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D4DC" w14:textId="3CEC4913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009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6A009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01, 0.6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DC21" w14:textId="21930196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409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1C691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.21, 1.0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C086" w14:textId="177414E8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8, 2.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8BE4DDF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61A4" w14:textId="18DFC8DE" w:rsidR="00E7450D" w:rsidRPr="00A45800" w:rsidRDefault="00C910D7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E7450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CA43" w14:textId="6F297F62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009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31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7.</w:t>
            </w:r>
            <w:r w:rsidR="00216D2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7, -0.7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4594" w14:textId="74AE3F46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94090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1C6916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58, 3.8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256C" w14:textId="3C20AF82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1662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7, 1.7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794B9CB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E08E1" w14:textId="400E3F7A" w:rsidR="00E7450D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FA0CE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7450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7614E" w14:textId="657F36B5" w:rsidR="00E7450D" w:rsidRPr="00A45800" w:rsidRDefault="0058352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C9E57" w14:textId="6178413D" w:rsidR="00E7450D" w:rsidRPr="00A45800" w:rsidRDefault="00E7450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A152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34181" w14:textId="26C2626B" w:rsidR="00E7450D" w:rsidRPr="00A45800" w:rsidRDefault="00787ACF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A45800" w:rsidRPr="00A45800" w14:paraId="789723E0" w14:textId="77777777" w:rsidTr="004B0548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A888F9" w14:textId="66099D17" w:rsidR="00F137A4" w:rsidRPr="00A45800" w:rsidRDefault="00D4479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FA0CE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137A4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9B8555" w14:textId="21657506" w:rsidR="00F137A4" w:rsidRPr="00A45800" w:rsidRDefault="006F7565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16EA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56F5A8" w14:textId="0198CC0E" w:rsidR="00414B9D" w:rsidRPr="00A45800" w:rsidRDefault="00414B9D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1AF789" w14:textId="515A9103" w:rsidR="00F137A4" w:rsidRPr="00A45800" w:rsidRDefault="0094439C" w:rsidP="00DC7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A45800" w:rsidRPr="00A45800" w14:paraId="12BDB28B" w14:textId="77777777" w:rsidTr="00566237">
        <w:trPr>
          <w:trHeight w:val="215"/>
        </w:trPr>
        <w:tc>
          <w:tcPr>
            <w:tcW w:w="936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7922D" w14:textId="77777777" w:rsidR="003E17DD" w:rsidRPr="00A45800" w:rsidRDefault="004B0548" w:rsidP="00265D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Beta estimates are weighted using sample weights and are adjusted for gender, age, race/ethnicity, household income, marital status, smoking, and alcohol consumption.</w:t>
            </w:r>
          </w:p>
          <w:p w14:paraId="40C5D59C" w14:textId="77777777" w:rsidR="00265D85" w:rsidRPr="00A45800" w:rsidRDefault="00265D85" w:rsidP="00265D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light-dark and activity-rest coupling.</w:t>
            </w:r>
          </w:p>
          <w:p w14:paraId="00A08F14" w14:textId="77777777" w:rsidR="00265D85" w:rsidRPr="00A45800" w:rsidRDefault="00265D85" w:rsidP="00265D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temporal relationship.</w:t>
            </w:r>
          </w:p>
          <w:p w14:paraId="0F38D7DB" w14:textId="5C093053" w:rsidR="004B0548" w:rsidRPr="00A45800" w:rsidRDefault="004B0548" w:rsidP="00265D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Abbreviations: CI, confidence interval; NHANES, National Health and Nutrition Examination Survey; CERAD, Consortium to Establish a Registry for Alzheimer’s Disease; DSSS, </w:t>
            </w:r>
            <w:r w:rsidR="004E6792" w:rsidRPr="00A45800">
              <w:rPr>
                <w:rFonts w:ascii="Times New Roman" w:hAnsi="Times New Roman" w:cs="Times New Roman"/>
                <w:sz w:val="20"/>
                <w:szCs w:val="20"/>
              </w:rPr>
              <w:t>Digi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Symbol Substitution </w:t>
            </w:r>
            <w:r w:rsidR="00CE7956" w:rsidRPr="00A45800">
              <w:rPr>
                <w:rFonts w:ascii="Times New Roman" w:hAnsi="Times New Roman" w:cs="Times New Roman"/>
                <w:sz w:val="20"/>
                <w:szCs w:val="20"/>
              </w:rPr>
              <w:t>Test s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core; CSP, CERAD Savings Percentage; AFT, Animal Fluency Test</w:t>
            </w:r>
          </w:p>
        </w:tc>
      </w:tr>
    </w:tbl>
    <w:p w14:paraId="78598EF8" w14:textId="77777777" w:rsidR="00F93CFC" w:rsidRPr="00A45800" w:rsidRDefault="00F93CFC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CF4460A" w14:textId="7814047F" w:rsidR="004E6792" w:rsidRPr="00A45800" w:rsidRDefault="004E6792" w:rsidP="004E6792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D10C7A" w:rsidRPr="00A45800">
        <w:rPr>
          <w:rFonts w:ascii="Times New Roman" w:hAnsi="Times New Roman" w:cs="Times New Roman"/>
          <w:b/>
          <w:sz w:val="20"/>
          <w:szCs w:val="20"/>
        </w:rPr>
        <w:t>7</w:t>
      </w:r>
      <w:r w:rsidRPr="00A45800">
        <w:rPr>
          <w:rFonts w:ascii="Times New Roman" w:hAnsi="Times New Roman" w:cs="Times New Roman"/>
          <w:b/>
          <w:sz w:val="20"/>
          <w:szCs w:val="20"/>
        </w:rPr>
        <w:t>.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Associations (beta estimate (95% CI)) of phasor magnitude and phasor angle with cognitive test scores from Model 2 in NHANES 2011-2014, stratified by sleep duration categories</w:t>
      </w:r>
    </w:p>
    <w:p w14:paraId="04DF8944" w14:textId="77777777" w:rsidR="004E6792" w:rsidRPr="00A45800" w:rsidRDefault="004E6792" w:rsidP="004E6792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9360" w:type="dxa"/>
        <w:tblInd w:w="-15" w:type="dxa"/>
        <w:tblLook w:val="04A0" w:firstRow="1" w:lastRow="0" w:firstColumn="1" w:lastColumn="0" w:noHBand="0" w:noVBand="1"/>
      </w:tblPr>
      <w:tblGrid>
        <w:gridCol w:w="2190"/>
        <w:gridCol w:w="2447"/>
        <w:gridCol w:w="2719"/>
        <w:gridCol w:w="2004"/>
      </w:tblGrid>
      <w:tr w:rsidR="00A45800" w:rsidRPr="00A45800" w14:paraId="5046C2E1" w14:textId="77777777" w:rsidTr="009C3572">
        <w:trPr>
          <w:trHeight w:val="215"/>
          <w:tblHeader/>
        </w:trPr>
        <w:tc>
          <w:tcPr>
            <w:tcW w:w="21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ACEB" w14:textId="77777777" w:rsidR="004E6792" w:rsidRPr="00A45800" w:rsidRDefault="004E6792" w:rsidP="009C357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71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7A55" w14:textId="77777777" w:rsidR="004E6792" w:rsidRPr="00A45800" w:rsidRDefault="004E6792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553E8B98" w14:textId="77777777" w:rsidTr="009C3572">
        <w:trPr>
          <w:trHeight w:val="215"/>
          <w:tblHeader/>
        </w:trPr>
        <w:tc>
          <w:tcPr>
            <w:tcW w:w="219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0DD3" w14:textId="77777777" w:rsidR="004E6792" w:rsidRPr="00A45800" w:rsidRDefault="004E6792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3A8E" w14:textId="77777777" w:rsidR="004E6792" w:rsidRPr="00A45800" w:rsidRDefault="004E6792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SS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50CC" w14:textId="77777777" w:rsidR="004E6792" w:rsidRPr="00A45800" w:rsidRDefault="004E6792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P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7B93" w14:textId="77777777" w:rsidR="004E6792" w:rsidRPr="00A45800" w:rsidRDefault="004E6792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T score</w:t>
            </w:r>
          </w:p>
        </w:tc>
      </w:tr>
      <w:tr w:rsidR="00A45800" w:rsidRPr="00A45800" w14:paraId="5FB5103D" w14:textId="77777777" w:rsidTr="009C3572">
        <w:trPr>
          <w:trHeight w:val="215"/>
        </w:trPr>
        <w:tc>
          <w:tcPr>
            <w:tcW w:w="21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436" w14:textId="77777777" w:rsidR="004E6792" w:rsidRPr="00A45800" w:rsidRDefault="004E6792" w:rsidP="009C357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asor magnitude </w:t>
            </w:r>
          </w:p>
        </w:tc>
        <w:tc>
          <w:tcPr>
            <w:tcW w:w="717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EE56" w14:textId="70D464A8" w:rsidR="004E6792" w:rsidRPr="00A45800" w:rsidRDefault="00A703E5" w:rsidP="009C357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7 Hours</w:t>
            </w:r>
          </w:p>
        </w:tc>
      </w:tr>
      <w:tr w:rsidR="00A45800" w:rsidRPr="00A45800" w14:paraId="152903D3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DA70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233" w14:textId="656E02ED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81, -0.8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F4B9" w14:textId="2DC2684C" w:rsidR="004E6792" w:rsidRPr="00A45800" w:rsidRDefault="00C706C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46, 8.2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4357" w14:textId="2C91855B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53D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53D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70, 0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BBA41C0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775D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017" w14:textId="2A7E2AAC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03, 4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0C03" w14:textId="037432F7" w:rsidR="004E6792" w:rsidRPr="00A45800" w:rsidRDefault="00C706C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42, 7.6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7C5" w14:textId="6224D6A1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1, 2.6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BC46E02" w14:textId="77777777" w:rsidTr="008207BC">
        <w:trPr>
          <w:trHeight w:val="87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CC7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9D2" w14:textId="770F9C3C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13, 2.8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394" w14:textId="7166AA6B" w:rsidR="004E6792" w:rsidRPr="00A45800" w:rsidRDefault="00C706C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43, 6.1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7A4" w14:textId="68C71B2C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37, 0.5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3EDB704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1BBE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19C5" w14:textId="6A6D3F32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00, 0.62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7AED" w14:textId="40F22C62" w:rsidR="004E6792" w:rsidRPr="00A45800" w:rsidRDefault="00C706C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27, 3.2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034" w14:textId="5F4BD66E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01, 0.75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2FB9289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0347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0C7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B604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A946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341259FF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15CC6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0EAF4" w14:textId="2A275969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703E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25003" w14:textId="08557FDE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06C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42D80" w14:textId="7C854013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53D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96</w:t>
            </w:r>
          </w:p>
        </w:tc>
      </w:tr>
      <w:tr w:rsidR="00A45800" w:rsidRPr="00A45800" w14:paraId="4213666E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4F4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ABE5" w14:textId="5D1334FC" w:rsidR="004E6792" w:rsidRPr="00A45800" w:rsidRDefault="00A703E5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-9 Hours</w:t>
            </w:r>
          </w:p>
        </w:tc>
      </w:tr>
      <w:tr w:rsidR="00A45800" w:rsidRPr="00A45800" w14:paraId="3C6A6C1A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558F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9B8" w14:textId="741F8C2C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99, 1.9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A9A" w14:textId="01421BEE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12, 2.3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015" w14:textId="11DB0B91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0, 2.3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C63A244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FD4E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8DB4" w14:textId="4ACF4A94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5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07, 1.4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E93E" w14:textId="4793605F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17 (-10.18, -0.1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182" w14:textId="0AE98C4F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9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30, 0.5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DC2EC2D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BA5B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2FA" w14:textId="7EEB5F32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7, 2.8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BC91" w14:textId="51FE55EF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0.94, 2.0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84F" w14:textId="37A6BD9F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65, 1.36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7444533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D25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5344" w14:textId="3793C528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44, 1.6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34D6" w14:textId="7324C7BB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48, 3.6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D7B" w14:textId="64C4E16F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2 9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93, 1.5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5A44551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F943C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6B26A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766A6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9B57D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9562771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40425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009D6" w14:textId="7061F112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703E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61D19" w14:textId="7BB55C62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C706C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7376E" w14:textId="565B590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53D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75</w:t>
            </w:r>
          </w:p>
        </w:tc>
      </w:tr>
      <w:tr w:rsidR="00A45800" w:rsidRPr="00A45800" w14:paraId="5C6707AD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33E189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660032F" w14:textId="22C4D769" w:rsidR="004E6792" w:rsidRPr="00A45800" w:rsidRDefault="00A703E5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+ Hours</w:t>
            </w:r>
          </w:p>
        </w:tc>
      </w:tr>
      <w:tr w:rsidR="00A45800" w:rsidRPr="00A45800" w14:paraId="7002E0BA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5D5F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0A70" w14:textId="713BA61B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73, 3.7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2728" w14:textId="6F2EDFF5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7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9.49, 11.7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F368" w14:textId="34462B17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9 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4, 3.12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779D333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3AD4" w14:textId="0C3FA659" w:rsidR="004E6792" w:rsidRPr="00A45800" w:rsidRDefault="00753C2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A936" w14:textId="23D43728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93, 8.18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606C" w14:textId="1F525601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5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66, 19.66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E6FA" w14:textId="2D0FBBA1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2, 4.6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37336C7" w14:textId="77777777" w:rsidTr="008207BC">
        <w:trPr>
          <w:trHeight w:val="87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FEDA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DB4B" w14:textId="712BC644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16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1, 9.35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ADE1" w14:textId="130E6DFE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16, 18.2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5E37" w14:textId="6FF78028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9, 5.5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1A1D737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3F1E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3F09" w14:textId="6215C828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36 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9.22, 6.5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0DA4" w14:textId="799CA89B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02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8.95, 16.98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3074" w14:textId="15EE4198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76, 5.4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586E2D43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233C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8EDC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7481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1F9A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0E0A727D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B46C6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6CED5" w14:textId="47C764D5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97DFF" w14:textId="73380062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="00C706C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37774" w14:textId="34F4E89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953D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45800" w:rsidRPr="00A45800" w14:paraId="4BD50910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37ADE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D6BB2" w14:textId="16D13FDC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248B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9455C" w14:textId="1DAB927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06C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6AF04" w14:textId="5F3DFBFC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953D93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45800" w:rsidRPr="00A45800" w14:paraId="6C198A91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9822" w14:textId="77777777" w:rsidR="00A15B59" w:rsidRPr="00A45800" w:rsidRDefault="00A15B59" w:rsidP="00A15B5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sor angle </w:t>
            </w: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2AB7" w14:textId="1F267E9D" w:rsidR="00A15B59" w:rsidRPr="00A45800" w:rsidRDefault="00A15B59" w:rsidP="00A15B5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7 Ho</w:t>
            </w:r>
            <w:r w:rsidR="00B248B8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s</w:t>
            </w:r>
          </w:p>
        </w:tc>
      </w:tr>
      <w:tr w:rsidR="00A45800" w:rsidRPr="00A45800" w14:paraId="26D33830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F95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7FA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B48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4B6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5E9CBB8F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CC3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7B8" w14:textId="2B88C2CE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38 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68, 0.9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E22" w14:textId="775246C9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57, -0.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259" w14:textId="057466A4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30, 1.25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8FE78FD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44E0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CBF" w14:textId="657DF382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7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52, 1.1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76EB" w14:textId="6124771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2.22, 1.7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3AA" w14:textId="76504C2A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33, 0.7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0DD2EB0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86D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F02" w14:textId="174BB666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98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25, 1.2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FF85" w14:textId="622E5B75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88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34, 3.58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6B75" w14:textId="530FC497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1.07, 1.7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C86FFC6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DED7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432" w14:textId="0DF6EE0F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3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05, -0.6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3FD5" w14:textId="4695BFAE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58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75, 1.5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4AA" w14:textId="3323DD0C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66, 1.33)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32A85B2" w14:textId="77777777" w:rsidTr="009C3572">
        <w:trPr>
          <w:trHeight w:val="162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F0362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17FC6" w14:textId="4C5EAEF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F991C" w14:textId="7E04BE91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1B146" w14:textId="0AA6ADA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76</w:t>
            </w:r>
          </w:p>
        </w:tc>
      </w:tr>
      <w:tr w:rsidR="00A45800" w:rsidRPr="00A45800" w14:paraId="459D45F6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57F181" w14:textId="77777777" w:rsidR="00A15B59" w:rsidRPr="00A45800" w:rsidRDefault="00A15B59" w:rsidP="00A15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5D8B4CF" w14:textId="03AD42C0" w:rsidR="00A15B59" w:rsidRPr="00A45800" w:rsidRDefault="00A15B59" w:rsidP="00A15B5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-9 Hours</w:t>
            </w:r>
          </w:p>
        </w:tc>
      </w:tr>
      <w:tr w:rsidR="00A45800" w:rsidRPr="00A45800" w14:paraId="6F8E8E9C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C343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B377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92B4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DF41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D88D72E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A3F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1B3B" w14:textId="7A3CBAC3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92, 1.7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5FD5" w14:textId="64AB1948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1.18, 1.2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719" w14:textId="78D64E22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7, 1.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9EEB150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C52C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B11" w14:textId="545FD7F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4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2, 1.4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F353" w14:textId="60B5460D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6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44, -0.8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6C46" w14:textId="120702F5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7, 1.5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975C55E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3BE2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D35" w14:textId="2C74244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28, 1.1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543" w14:textId="3274B8C0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94, 3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7FE" w14:textId="00B30428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65, 1.6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75253E9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77FF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B19" w14:textId="7D243969" w:rsidR="004E6792" w:rsidRPr="00A45800" w:rsidRDefault="00A15B59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5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63, 2.4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F9A3" w14:textId="6B308C4C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42, 4.3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D048" w14:textId="46F6ECBF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64, 1.66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32871F7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838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D882" w14:textId="4A76243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DF6" w14:textId="2494CD11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E3A" w14:textId="52E71A08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45800" w:rsidRPr="00A45800" w14:paraId="380A115B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951AD1" w14:textId="77777777" w:rsidR="00A15B59" w:rsidRPr="00A45800" w:rsidRDefault="00A15B59" w:rsidP="00A15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C327D9E" w14:textId="467B5E31" w:rsidR="00A15B59" w:rsidRPr="00A45800" w:rsidRDefault="00A15B59" w:rsidP="00A15B5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+ Hours</w:t>
            </w:r>
          </w:p>
        </w:tc>
      </w:tr>
      <w:tr w:rsidR="00A45800" w:rsidRPr="00A45800" w14:paraId="58A29321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ACBE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E951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784E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24CD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40762EE9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3DD7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4DAD" w14:textId="7E3FA240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BA2B1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A2B1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83, 3.1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C755" w14:textId="2866A70C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49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44, 20.42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C76B" w14:textId="1B7ECD8F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03, 1.9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26E1D01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6EB9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6D06" w14:textId="5BA78CCE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A2B1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A2B1F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0,34, 0.5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5366" w14:textId="5F754FF5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96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32, 19.2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5030" w14:textId="6EF50AC0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51, 0.0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BC55C96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617D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E61B" w14:textId="0D65928B" w:rsidR="004E6792" w:rsidRPr="00A45800" w:rsidRDefault="00BA2B1F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7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3.29, -4.1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70A7" w14:textId="7BDA0FCA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55, 14.95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7E26" w14:textId="43D14608" w:rsidR="004E6792" w:rsidRPr="00A45800" w:rsidRDefault="002E29B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94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38, 0.50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875DF19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A5BB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DC76" w14:textId="2018349F" w:rsidR="004E6792" w:rsidRPr="00A45800" w:rsidRDefault="00BA2B1F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89, 8.03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796D" w14:textId="6C5C5D17" w:rsidR="004E6792" w:rsidRPr="00A45800" w:rsidRDefault="008207BC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45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585C8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13, 19.02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2D48" w14:textId="5684B223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24, 1.1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89E799C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CA7E8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269CA" w14:textId="7CCC0B80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15B59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1438C" w14:textId="21E5CE10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207BC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9318C" w14:textId="2B249AFD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E29B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95</w:t>
            </w:r>
          </w:p>
        </w:tc>
      </w:tr>
      <w:tr w:rsidR="00A45800" w:rsidRPr="00A45800" w14:paraId="43EB48C6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AC46E4" w14:textId="77777777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285DE9" w14:textId="18565609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248B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C706C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A79F9E" w14:textId="349156F6" w:rsidR="004E6792" w:rsidRPr="00A45800" w:rsidRDefault="004E6792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C706C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A3406C" w14:textId="7D2EF4CB" w:rsidR="004E6792" w:rsidRPr="00A45800" w:rsidRDefault="00953D93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06C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</w:tr>
      <w:tr w:rsidR="00A45800" w:rsidRPr="00A45800" w14:paraId="642983F8" w14:textId="77777777" w:rsidTr="009C3572">
        <w:trPr>
          <w:trHeight w:val="215"/>
        </w:trPr>
        <w:tc>
          <w:tcPr>
            <w:tcW w:w="936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3B018" w14:textId="77777777" w:rsidR="004E6792" w:rsidRPr="00A45800" w:rsidRDefault="004E6792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Beta estimates are weighted using sample weights and are adjusted for gender, age, race/ethnicity, household income, marital status, smoking, and alcohol consumption.</w:t>
            </w:r>
          </w:p>
          <w:p w14:paraId="09974C3C" w14:textId="77777777" w:rsidR="004E6792" w:rsidRPr="00A45800" w:rsidRDefault="004E6792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light-dark and activity-rest coupling.</w:t>
            </w:r>
          </w:p>
          <w:p w14:paraId="0C54402A" w14:textId="77777777" w:rsidR="004E6792" w:rsidRPr="00A45800" w:rsidRDefault="004E6792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temporal relationship.</w:t>
            </w:r>
          </w:p>
          <w:p w14:paraId="172E3EBD" w14:textId="678FCC59" w:rsidR="004E6792" w:rsidRPr="00A45800" w:rsidRDefault="004E6792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; NHANES, National Health and Nutrition Examination Survey; CERAD, Consortium to Establish a Registry for Alzheimer’s Disease; DSSS, Digit Symbol Substitution</w:t>
            </w:r>
            <w:r w:rsidR="00680A23"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0A23" w:rsidRPr="00A4580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core; CSP, CERAD Savings Percentage; AFT, Animal Fluency Test</w:t>
            </w:r>
          </w:p>
        </w:tc>
      </w:tr>
    </w:tbl>
    <w:p w14:paraId="78FF6008" w14:textId="77777777" w:rsidR="00F93CFC" w:rsidRPr="00A45800" w:rsidRDefault="00F93CFC">
      <w:pPr>
        <w:rPr>
          <w:rFonts w:ascii="Times New Roman" w:hAnsi="Times New Roman" w:cs="Times New Roman"/>
          <w:b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br w:type="page"/>
      </w:r>
    </w:p>
    <w:p w14:paraId="5562D116" w14:textId="1ECEA792" w:rsidR="00D10C7A" w:rsidRPr="00A45800" w:rsidRDefault="00D10C7A" w:rsidP="00D10C7A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458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8.</w:t>
      </w:r>
      <w:r w:rsidRPr="00A45800">
        <w:rPr>
          <w:rFonts w:ascii="Times New Roman" w:hAnsi="Times New Roman" w:cs="Times New Roman"/>
          <w:bCs/>
          <w:sz w:val="20"/>
          <w:szCs w:val="20"/>
        </w:rPr>
        <w:t xml:space="preserve"> Associations (beta estimate (95% CI)) of phasor magnitude and phasor angle with cognitive test scores from Model 2 in NHANES 2011-2014, stratified by physical activity categories</w:t>
      </w:r>
    </w:p>
    <w:p w14:paraId="4AFC0BB6" w14:textId="77777777" w:rsidR="00D10C7A" w:rsidRPr="00A45800" w:rsidRDefault="00D10C7A" w:rsidP="00D10C7A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9360" w:type="dxa"/>
        <w:tblInd w:w="-15" w:type="dxa"/>
        <w:tblLook w:val="04A0" w:firstRow="1" w:lastRow="0" w:firstColumn="1" w:lastColumn="0" w:noHBand="0" w:noVBand="1"/>
      </w:tblPr>
      <w:tblGrid>
        <w:gridCol w:w="2190"/>
        <w:gridCol w:w="2447"/>
        <w:gridCol w:w="2719"/>
        <w:gridCol w:w="2004"/>
      </w:tblGrid>
      <w:tr w:rsidR="00A45800" w:rsidRPr="00A45800" w14:paraId="040D3E80" w14:textId="77777777" w:rsidTr="009C3572">
        <w:trPr>
          <w:trHeight w:val="215"/>
          <w:tblHeader/>
        </w:trPr>
        <w:tc>
          <w:tcPr>
            <w:tcW w:w="21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356" w14:textId="77777777" w:rsidR="00D10C7A" w:rsidRPr="00A45800" w:rsidRDefault="00D10C7A" w:rsidP="009C357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71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4B80" w14:textId="77777777" w:rsidR="00D10C7A" w:rsidRPr="00A45800" w:rsidRDefault="00D10C7A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 test scores</w:t>
            </w:r>
            <w:r w:rsidRPr="00A458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5800" w:rsidRPr="00A45800" w14:paraId="130A0D97" w14:textId="77777777" w:rsidTr="009C3572">
        <w:trPr>
          <w:trHeight w:val="215"/>
          <w:tblHeader/>
        </w:trPr>
        <w:tc>
          <w:tcPr>
            <w:tcW w:w="219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758B" w14:textId="77777777" w:rsidR="00D10C7A" w:rsidRPr="00A45800" w:rsidRDefault="00D10C7A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FC15" w14:textId="77777777" w:rsidR="00D10C7A" w:rsidRPr="00A45800" w:rsidRDefault="00D10C7A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SS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A060" w14:textId="77777777" w:rsidR="00D10C7A" w:rsidRPr="00A45800" w:rsidRDefault="00D10C7A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P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482E" w14:textId="77777777" w:rsidR="00D10C7A" w:rsidRPr="00A45800" w:rsidRDefault="00D10C7A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T score</w:t>
            </w:r>
          </w:p>
        </w:tc>
      </w:tr>
      <w:tr w:rsidR="00A45800" w:rsidRPr="00A45800" w14:paraId="4A031DFF" w14:textId="77777777" w:rsidTr="009C3572">
        <w:trPr>
          <w:trHeight w:val="215"/>
        </w:trPr>
        <w:tc>
          <w:tcPr>
            <w:tcW w:w="21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D85" w14:textId="77777777" w:rsidR="00D10C7A" w:rsidRPr="00A45800" w:rsidRDefault="00D10C7A" w:rsidP="009C357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asor magnitude </w:t>
            </w:r>
          </w:p>
        </w:tc>
        <w:tc>
          <w:tcPr>
            <w:tcW w:w="717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2B9E" w14:textId="22D410FF" w:rsidR="00D10C7A" w:rsidRPr="00A45800" w:rsidRDefault="00D10C7A" w:rsidP="009C357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5,000 MIMs</w:t>
            </w:r>
          </w:p>
        </w:tc>
      </w:tr>
      <w:tr w:rsidR="00A45800" w:rsidRPr="00A45800" w14:paraId="7F26D1A8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920E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BCC" w14:textId="0414F031" w:rsidR="00D10C7A" w:rsidRPr="00A45800" w:rsidRDefault="00984A8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3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8, 13.1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C90" w14:textId="766E9710" w:rsidR="00D10C7A" w:rsidRPr="00A45800" w:rsidRDefault="00BF137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2.0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7.54, 3.5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66C8" w14:textId="21D90DC6" w:rsidR="00D10C7A" w:rsidRPr="00A45800" w:rsidRDefault="00C711A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4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E543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4E543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55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7714F1A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36B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D3E" w14:textId="38DAB373" w:rsidR="00D10C7A" w:rsidRPr="00A45800" w:rsidRDefault="00984A8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7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2, 13.8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CDEF" w14:textId="618910C7" w:rsidR="00D10C7A" w:rsidRPr="00A45800" w:rsidRDefault="00BF137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3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0.35, 9.74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1C52" w14:textId="66D3E11A" w:rsidR="00D10C7A" w:rsidRPr="00A45800" w:rsidRDefault="00C711A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9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E543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75, 12.1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0AB64EA" w14:textId="77777777" w:rsidTr="009C3572">
        <w:trPr>
          <w:trHeight w:val="87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611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A20" w14:textId="139AADA1" w:rsidR="00D10C7A" w:rsidRPr="00A45800" w:rsidRDefault="00984A8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.0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88, 19.1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032" w14:textId="760CC017" w:rsidR="00D10C7A" w:rsidRPr="00A45800" w:rsidRDefault="00BF137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1.76, 14.64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E72" w14:textId="223956E3" w:rsidR="00D10C7A" w:rsidRPr="00A45800" w:rsidRDefault="00C711A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79 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4E543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36, 12.2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D431D7F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3542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D0E" w14:textId="4A004EFE" w:rsidR="00D10C7A" w:rsidRPr="00A45800" w:rsidRDefault="00984A8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49, 11.7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2840" w14:textId="3FBFD19F" w:rsidR="00D10C7A" w:rsidRPr="00A45800" w:rsidRDefault="00BF137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2.0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2.19, 8.18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3F6" w14:textId="7C1A90FE" w:rsidR="00D10C7A" w:rsidRPr="00A45800" w:rsidRDefault="00C711A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0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E5435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05, 11.9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66E5FF0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75C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7DF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D6C" w14:textId="11F806F7" w:rsidR="00D10C7A" w:rsidRPr="00A45800" w:rsidRDefault="00BF137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BFAE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7ECB0547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338FA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DB0E7" w14:textId="20059C3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85ED6" w14:textId="75EAF225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F13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B3E89" w14:textId="02AEA082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82</w:t>
            </w:r>
          </w:p>
        </w:tc>
      </w:tr>
      <w:tr w:rsidR="00A45800" w:rsidRPr="00A45800" w14:paraId="12FEFBB5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A35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3F02" w14:textId="0D9B8A02" w:rsidR="00D10C7A" w:rsidRPr="00A45800" w:rsidRDefault="00D10C7A" w:rsidP="009C357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5,000-10,000 MIMs</w:t>
            </w:r>
          </w:p>
        </w:tc>
      </w:tr>
      <w:tr w:rsidR="00A45800" w:rsidRPr="00A45800" w14:paraId="3E25F28D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946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6F3" w14:textId="50811B51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12, 0.2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BDEC" w14:textId="1E186DC8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13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BF13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88, 6.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1D1" w14:textId="60E8F553" w:rsidR="00D10C7A" w:rsidRPr="00A45800" w:rsidRDefault="00DC631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50, 0.3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E4F882C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EAD5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BE86" w14:textId="7B9C8AC2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73, 2.7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004" w14:textId="5C8EC126" w:rsidR="00D10C7A" w:rsidRPr="00A45800" w:rsidRDefault="00BF137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.16, 6.35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5486" w14:textId="3D959DC4" w:rsidR="00D10C7A" w:rsidRPr="00A45800" w:rsidRDefault="00DC631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65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66, 0.3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BDD0E0B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49E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32B3" w14:textId="26D9A2CB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94, 1.6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ACB" w14:textId="16ECFFF4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F13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F13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0.18, 4.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71FE" w14:textId="389870E1" w:rsidR="00D10C7A" w:rsidRPr="00A45800" w:rsidRDefault="00DC631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73, 0.1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1F8D797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DB6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E0F" w14:textId="0CE916EA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36, 1.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FF1B" w14:textId="001C944E" w:rsidR="00D10C7A" w:rsidRPr="00A45800" w:rsidRDefault="00BF137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25, 5.3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77E" w14:textId="26C61E0F" w:rsidR="00D10C7A" w:rsidRPr="00A45800" w:rsidRDefault="00DC631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6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1.87, 0.64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6780635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3AC3F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3E3F2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CACE1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1182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23F7717B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2CCA9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24C15" w14:textId="04077BFF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D8F8E" w14:textId="45EFBCD0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F13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910D4" w14:textId="34145B60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45800" w:rsidRPr="00A45800" w14:paraId="6E8D74F9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934B4" w14:textId="77777777" w:rsidR="00D10C7A" w:rsidRPr="00A45800" w:rsidRDefault="00D10C7A" w:rsidP="00D10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FF7BFFF" w14:textId="48950A12" w:rsidR="00D10C7A" w:rsidRPr="00A45800" w:rsidRDefault="00D10C7A" w:rsidP="00D10C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10,000+ MIMs</w:t>
            </w:r>
          </w:p>
        </w:tc>
      </w:tr>
      <w:tr w:rsidR="00A45800" w:rsidRPr="00A45800" w14:paraId="3C9F4F7C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5E68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8FA0" w14:textId="4FF16DB3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13, 3.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D0C8" w14:textId="21356FC6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84, 8.0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5276" w14:textId="6F3BBBC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C63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</w:t>
            </w:r>
            <w:r w:rsidR="00DC63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66, 3.4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0713599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20FD" w14:textId="7C1EF2D1" w:rsidR="00D10C7A" w:rsidRPr="00A45800" w:rsidRDefault="00984A8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54B0" w14:textId="1A996024" w:rsidR="00D10C7A" w:rsidRPr="00A45800" w:rsidRDefault="00984A8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53, 5.75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C86B" w14:textId="6C8AA6A6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02, 4.2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7A9A" w14:textId="46F3CFB8" w:rsidR="00D10C7A" w:rsidRPr="00A45800" w:rsidRDefault="00DC631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3, 3.2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D8D2117" w14:textId="77777777" w:rsidTr="009C3572">
        <w:trPr>
          <w:trHeight w:val="87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E548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C590" w14:textId="50DAAE9B" w:rsidR="00D10C7A" w:rsidRPr="00A45800" w:rsidRDefault="00984A8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21, 5.4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F274" w14:textId="322A841E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7, 5.4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12B9" w14:textId="27758D27" w:rsidR="00D10C7A" w:rsidRPr="00A45800" w:rsidRDefault="00DC631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15, 1.78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A0EC610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600D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8D64" w14:textId="5545F02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35, 1.1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17C9" w14:textId="7F15BE25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15, 3.2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476C" w14:textId="5A0E3CB4" w:rsidR="00D10C7A" w:rsidRPr="00A45800" w:rsidRDefault="00DC6318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30, 1.9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60E3EF5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26C2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BD3C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A20E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C549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28E10BA3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23B1C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26F8C" w14:textId="7CB8A141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84A8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E278C" w14:textId="2C34A86A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F137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00FF6" w14:textId="10E44013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A45800" w:rsidRPr="00A45800" w14:paraId="52DA523E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839B0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A0E18" w14:textId="3D377ED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4799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BA3E9" w14:textId="00BE2D42" w:rsidR="00D10C7A" w:rsidRPr="00A45800" w:rsidRDefault="00E4799B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BD86A" w14:textId="12A4EBAE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4799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A45800" w:rsidRPr="00A45800" w14:paraId="62A1CA3E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868" w14:textId="77777777" w:rsidR="00D10C7A" w:rsidRPr="00A45800" w:rsidRDefault="00D10C7A" w:rsidP="00D10C7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sor angle </w:t>
            </w: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6621" w14:textId="3C9CD6CF" w:rsidR="00D10C7A" w:rsidRPr="00A45800" w:rsidRDefault="00D10C7A" w:rsidP="00D10C7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5,000 MIMs</w:t>
            </w:r>
          </w:p>
        </w:tc>
      </w:tr>
      <w:tr w:rsidR="00A45800" w:rsidRPr="00A45800" w14:paraId="06725BA0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696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0F11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2A5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53E5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18AEC5AD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97C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9B5F" w14:textId="5225395C" w:rsidR="00D10C7A" w:rsidRPr="00A45800" w:rsidRDefault="00DF2B7E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4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4.06, -2.88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7922" w14:textId="5965F84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0.93, 15.8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D3A" w14:textId="05DFFFC1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55, 1.7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104D977E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3BE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C98" w14:textId="15A545AD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2.32, 1.0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0A1" w14:textId="25242AC5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9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2.39, 18.19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6CF" w14:textId="397851A1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.35, 3.4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38BA513D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CA8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1F21" w14:textId="1F61B34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.6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8.14, 2.8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45F" w14:textId="1A1CCA61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1.63, 17.9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31E" w14:textId="5AEBC9DB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85, 2.9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BD9CD1C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54BE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F715" w14:textId="3F6827B2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36, 3.3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659" w14:textId="1448D92F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0.8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24.22, 2.4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4660" w14:textId="03C1CC4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6, 2.7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0B3B14B9" w14:textId="77777777" w:rsidTr="009C3572">
        <w:trPr>
          <w:trHeight w:val="162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E64F1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34D1E" w14:textId="36BB101F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22A07" w14:textId="78D7D1C4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315E1" w14:textId="6C2F62B0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C63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61</w:t>
            </w:r>
          </w:p>
        </w:tc>
      </w:tr>
      <w:tr w:rsidR="00A45800" w:rsidRPr="00A45800" w14:paraId="0B89FFCE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96ACF9" w14:textId="77777777" w:rsidR="00D10C7A" w:rsidRPr="00A45800" w:rsidRDefault="00D10C7A" w:rsidP="00D10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376B1A6" w14:textId="58BAC369" w:rsidR="00D10C7A" w:rsidRPr="00A45800" w:rsidRDefault="00D10C7A" w:rsidP="00D10C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5,000-10,000 MIMs</w:t>
            </w:r>
          </w:p>
        </w:tc>
      </w:tr>
      <w:tr w:rsidR="00A45800" w:rsidRPr="00A45800" w14:paraId="7264216D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34C9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F0A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937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94BD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5800" w:rsidRPr="00A45800" w14:paraId="4FA4959D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BBA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FC0E" w14:textId="1C25065A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01, -0.2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261" w14:textId="6C56BADE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82, 2.1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D0A" w14:textId="0EC1F7EB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77, 0.48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3CE3213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80F9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C19A" w14:textId="4CB07A49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4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55, 0.0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F35" w14:textId="3B1ADB7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3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.25, 1.47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C248" w14:textId="6FD8B846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19, 0.65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CDB72E4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EA5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7CA" w14:textId="6CFBE7B0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90, -0.5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FFFF" w14:textId="652579B8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7.60, 1.89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BA5" w14:textId="2A88C83A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22, 1.2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6782066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FC0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333D" w14:textId="78EB86A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30, 1.3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5E43" w14:textId="2BEEFF0D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4.11, 3.8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0589" w14:textId="0C525B6D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32, 0.8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48C3DD29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DBC6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F1EE" w14:textId="38D0BC69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760" w14:textId="5B7C1A4C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F565" w14:textId="2DA45BAA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C63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89</w:t>
            </w:r>
          </w:p>
        </w:tc>
      </w:tr>
      <w:tr w:rsidR="00A45800" w:rsidRPr="00A45800" w14:paraId="266417AA" w14:textId="77777777" w:rsidTr="009C3572">
        <w:trPr>
          <w:trHeight w:val="215"/>
        </w:trPr>
        <w:tc>
          <w:tcPr>
            <w:tcW w:w="2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0853F3" w14:textId="77777777" w:rsidR="00D10C7A" w:rsidRPr="00A45800" w:rsidRDefault="00D10C7A" w:rsidP="00D10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0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38953E3" w14:textId="407880DA" w:rsidR="00D10C7A" w:rsidRPr="00A45800" w:rsidRDefault="00D10C7A" w:rsidP="00D10C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10,000+ MIMs</w:t>
            </w:r>
          </w:p>
        </w:tc>
      </w:tr>
      <w:tr w:rsidR="00A45800" w:rsidRPr="00A45800" w14:paraId="0EBC2E4C" w14:textId="77777777" w:rsidTr="009C3572">
        <w:trPr>
          <w:trHeight w:val="215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9352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A45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07CD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22C8" w14:textId="6DAC9B36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A45800" w:rsidRPr="00A45800" w14:paraId="7926B055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D2B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2CF7" w14:textId="3E774FE0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.90, 1.5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D6F3" w14:textId="22129EE9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3.68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.31, 1.9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EC3D" w14:textId="3D6FA230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37, 1.77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6A92C046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945A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3B0E" w14:textId="6BAEEA7F" w:rsidR="00D10C7A" w:rsidRPr="00A45800" w:rsidRDefault="00C711A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84 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5.61, -0.06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5351" w14:textId="22082359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21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2.73, 2.3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0BFC" w14:textId="3B95A32A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="00C3228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83, 0.3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24D24F95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35D8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4EF9" w14:textId="46C52320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711A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6.65, 0.4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8672" w14:textId="04DED67F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88, 5.82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6AAE" w14:textId="558D72A4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.29, 1.18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5800" w:rsidRPr="00A45800" w14:paraId="7DCA8B55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CDB6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9D01" w14:textId="24E56465" w:rsidR="00D10C7A" w:rsidRPr="00A45800" w:rsidRDefault="00C711A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5.88, 2.43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F9B2" w14:textId="2FC9F13C" w:rsidR="00D10C7A" w:rsidRPr="00A45800" w:rsidRDefault="0095697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49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8.42, 5.44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DC56" w14:textId="33A5654F" w:rsidR="00D10C7A" w:rsidRPr="00A45800" w:rsidRDefault="00C3228D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  <w:r w:rsidR="00D10C7A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-1.38, 1.57)</w:t>
            </w:r>
          </w:p>
        </w:tc>
      </w:tr>
      <w:tr w:rsidR="00A45800" w:rsidRPr="00A45800" w14:paraId="242277CB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02FA4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098D8" w14:textId="7FF904F4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F2B7E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47062" w14:textId="0CF2599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5697D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8383E" w14:textId="24CF76C8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C6318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19</w:t>
            </w:r>
          </w:p>
        </w:tc>
      </w:tr>
      <w:tr w:rsidR="00A45800" w:rsidRPr="00A45800" w14:paraId="087851AF" w14:textId="77777777" w:rsidTr="009C3572">
        <w:trPr>
          <w:trHeight w:val="215"/>
        </w:trPr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5A7558" w14:textId="77777777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549F8F" w14:textId="0585B249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4799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7A350D" w14:textId="2F372006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4799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51F030" w14:textId="6D9F6DDF" w:rsidR="00D10C7A" w:rsidRPr="00A45800" w:rsidRDefault="00D10C7A" w:rsidP="009C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4799B" w:rsidRPr="00A45800"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A45800" w:rsidRPr="00A45800" w14:paraId="60E51EE9" w14:textId="77777777" w:rsidTr="0095697D">
        <w:trPr>
          <w:trHeight w:val="1437"/>
        </w:trPr>
        <w:tc>
          <w:tcPr>
            <w:tcW w:w="936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E25DCD" w14:textId="77777777" w:rsidR="00D10C7A" w:rsidRPr="00A45800" w:rsidRDefault="00D10C7A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a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Beta estimates are weighted using sample weights and are adjusted for gender, age, race/ethnicity, household income, marital status, smoking, and alcohol consumption.</w:t>
            </w:r>
          </w:p>
          <w:p w14:paraId="29352FEE" w14:textId="77777777" w:rsidR="00D10C7A" w:rsidRPr="00A45800" w:rsidRDefault="00D10C7A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light-dark and activity-rest coupling.</w:t>
            </w:r>
          </w:p>
          <w:p w14:paraId="787C889C" w14:textId="77777777" w:rsidR="00D10C7A" w:rsidRPr="00A45800" w:rsidRDefault="00D10C7A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temporal relationship.</w:t>
            </w:r>
          </w:p>
          <w:p w14:paraId="5C91CFFE" w14:textId="129F5743" w:rsidR="00D10C7A" w:rsidRPr="00A45800" w:rsidRDefault="00D10C7A" w:rsidP="009C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; NHANES, National Health and Nutrition Examination Survey; CERAD, Consortium to Establish a Registry for Alzheimer’s Disease; DSSS, Digit Symbol Substitution</w:t>
            </w:r>
            <w:r w:rsidR="00680A23"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0A23" w:rsidRPr="00A4580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core; CSP, CERAD Savings Percentage; AFT, Animal Fluency Test</w:t>
            </w:r>
            <w:r w:rsidR="00C3228D" w:rsidRPr="00A45800">
              <w:rPr>
                <w:rFonts w:ascii="Times New Roman" w:hAnsi="Times New Roman" w:cs="Times New Roman"/>
                <w:sz w:val="20"/>
                <w:szCs w:val="20"/>
              </w:rPr>
              <w:t>; MIMS, sum of per-minute Monitor-Independent Movement Summary values</w:t>
            </w:r>
          </w:p>
        </w:tc>
      </w:tr>
    </w:tbl>
    <w:p w14:paraId="38AE1F3B" w14:textId="77777777" w:rsidR="00F93CFC" w:rsidRPr="00A45800" w:rsidRDefault="00F93CFC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</w:pPr>
      <w:r w:rsidRPr="00A4580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br w:type="page"/>
      </w:r>
    </w:p>
    <w:p w14:paraId="7701490D" w14:textId="3C698F60" w:rsidR="00694EB1" w:rsidRPr="00A45800" w:rsidRDefault="00694EB1" w:rsidP="00694EB1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eastAsia="en-US"/>
        </w:rPr>
      </w:pPr>
      <w:r w:rsidRPr="00A4580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lastRenderedPageBreak/>
        <w:t xml:space="preserve">Supplementary Table </w:t>
      </w:r>
      <w:r w:rsidR="00D10C7A" w:rsidRPr="00A4580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9</w:t>
      </w:r>
      <w:r w:rsidR="004E6792" w:rsidRPr="00A4580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.</w:t>
      </w:r>
      <w:r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 Associations of </w:t>
      </w:r>
      <w:r w:rsidR="00CA5430"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>sleep duration</w:t>
      </w:r>
      <w:r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 categories with cognitive test scores</w:t>
      </w:r>
      <w:r w:rsidRPr="00A4580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US"/>
        </w:rPr>
        <w:t xml:space="preserve"> </w:t>
      </w:r>
      <w:r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>in NHANES 2011-2014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5"/>
        <w:gridCol w:w="1361"/>
        <w:gridCol w:w="1727"/>
        <w:gridCol w:w="1636"/>
        <w:gridCol w:w="1688"/>
        <w:gridCol w:w="1763"/>
      </w:tblGrid>
      <w:tr w:rsidR="00A45800" w:rsidRPr="00A45800" w14:paraId="47C0E99B" w14:textId="77777777" w:rsidTr="00F93FEC">
        <w:trPr>
          <w:trHeight w:val="135"/>
        </w:trPr>
        <w:tc>
          <w:tcPr>
            <w:tcW w:w="11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75C7348" w14:textId="3B2073BB" w:rsidR="006D3715" w:rsidRPr="00A45800" w:rsidRDefault="00A41867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leep duration</w:t>
            </w:r>
          </w:p>
        </w:tc>
        <w:tc>
          <w:tcPr>
            <w:tcW w:w="8175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0BF58DE" w14:textId="1ADADF07" w:rsidR="006D3715" w:rsidRPr="00A45800" w:rsidRDefault="006D3715" w:rsidP="00B23EAE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gnitive test scores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A45800" w:rsidRPr="00A45800" w14:paraId="10E15125" w14:textId="77777777" w:rsidTr="00F93FEC">
        <w:trPr>
          <w:trHeight w:val="135"/>
        </w:trPr>
        <w:tc>
          <w:tcPr>
            <w:tcW w:w="11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CEB88C" w14:textId="5A6721A9" w:rsidR="006D3715" w:rsidRPr="00A45800" w:rsidRDefault="006D3715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6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AC4F9" w14:textId="77777777" w:rsidR="006D3715" w:rsidRPr="00A45800" w:rsidRDefault="006D3715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ean ± SE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81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B376CC" w14:textId="0F78A6B9" w:rsidR="006D3715" w:rsidRPr="00A45800" w:rsidRDefault="006D3715" w:rsidP="00B23EAE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Beta </w:t>
            </w:r>
            <w:r w:rsidR="009279EE"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estimates 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(95% CI)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A45800" w:rsidRPr="00A45800" w14:paraId="4C9E13F5" w14:textId="77777777" w:rsidTr="00F93FEC">
        <w:trPr>
          <w:trHeight w:val="135"/>
        </w:trPr>
        <w:tc>
          <w:tcPr>
            <w:tcW w:w="11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EF2B489" w14:textId="3B2F7221" w:rsidR="006D3715" w:rsidRPr="00A45800" w:rsidRDefault="006D3715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61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04B92C" w14:textId="77777777" w:rsidR="006D3715" w:rsidRPr="00A45800" w:rsidRDefault="006D3715" w:rsidP="00B23EAE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4098D0" w14:textId="77777777" w:rsidR="006D3715" w:rsidRPr="00A45800" w:rsidRDefault="006D3715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9333683" w14:textId="77777777" w:rsidR="006D3715" w:rsidRPr="00A45800" w:rsidRDefault="006D3715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2 (main)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CBEF5FE" w14:textId="77777777" w:rsidR="006D3715" w:rsidRPr="00A45800" w:rsidRDefault="006D3715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4EFBFCF" w14:textId="77777777" w:rsidR="006D3715" w:rsidRPr="00A45800" w:rsidRDefault="006D3715" w:rsidP="00B23EAE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4</w:t>
            </w:r>
          </w:p>
        </w:tc>
      </w:tr>
      <w:tr w:rsidR="00A45800" w:rsidRPr="00A45800" w14:paraId="6F94EB5F" w14:textId="77777777" w:rsidTr="00F93FEC">
        <w:trPr>
          <w:trHeight w:val="135"/>
        </w:trPr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E3EEE" w14:textId="77777777" w:rsidR="00F17A02" w:rsidRPr="00A45800" w:rsidRDefault="00F17A02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20E8D" w14:textId="735025CE" w:rsidR="00F17A02" w:rsidRPr="00A45800" w:rsidRDefault="00F17A02" w:rsidP="00F17A02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DSSS</w:t>
            </w:r>
          </w:p>
        </w:tc>
      </w:tr>
      <w:tr w:rsidR="00A45800" w:rsidRPr="00A45800" w14:paraId="31D10C2A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4DAE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6 hours 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FB4C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3.6 ± 1.0 </w:t>
            </w:r>
          </w:p>
        </w:tc>
        <w:tc>
          <w:tcPr>
            <w:tcW w:w="17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7FC3B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13 (0.44, 5.81) 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44284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63 (1.23, 6.04) 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8AF0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10 (-0.59, 4.79) 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1804B2F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5 (-1.20, 4.31) </w:t>
            </w:r>
          </w:p>
        </w:tc>
      </w:tr>
      <w:tr w:rsidR="00A45800" w:rsidRPr="00A45800" w14:paraId="5CC4E76E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C62A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-7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26DC3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4 ± 0.9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9AB0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06 (2.59, 7.52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250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42 (2.31, 6.52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4157A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84 (0.65, 5.04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8B42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53 (0.26, 4.81)</w:t>
            </w:r>
          </w:p>
        </w:tc>
      </w:tr>
      <w:tr w:rsidR="00A45800" w:rsidRPr="00A45800" w14:paraId="4FF591A5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F52F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-8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6AD9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.0 ± 0.8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8E06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33 (1.56, 7.10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478A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84 (1.31, 6.37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6485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51 (-0.08, 5.11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BE26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23 (-0.38, 4.83)</w:t>
            </w:r>
          </w:p>
        </w:tc>
      </w:tr>
      <w:tr w:rsidR="00A45800" w:rsidRPr="00A45800" w14:paraId="70870AF0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389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-9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5B86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1.9 ± 1.0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0FBD4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00 (2.19, 7.81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99968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43 (1.02, 5.85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EF6C3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80 (0.22, 5.39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515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63 (0.05, 5.22)</w:t>
            </w:r>
          </w:p>
        </w:tc>
      </w:tr>
      <w:tr w:rsidR="00A45800" w:rsidRPr="00A45800" w14:paraId="16967D45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B9533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gt;9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76A5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.6 ± 1.3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68662" w14:textId="6BA22903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</w:t>
            </w:r>
            <w:r w:rsidR="001D240E"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b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E3916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0F8E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9B3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</w:tr>
      <w:tr w:rsidR="00A45800" w:rsidRPr="00A45800" w14:paraId="7BCCAB69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08B1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trend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4048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C5A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42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F750F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12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A99F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00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5B1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36</w:t>
            </w:r>
          </w:p>
        </w:tc>
      </w:tr>
      <w:tr w:rsidR="00A45800" w:rsidRPr="00A45800" w14:paraId="72A10B25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3FBBF" w14:textId="77777777" w:rsidR="00F17A02" w:rsidRPr="00A45800" w:rsidRDefault="00F17A02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0DD92" w14:textId="1B8717D5" w:rsidR="00F17A02" w:rsidRPr="00A45800" w:rsidRDefault="00F17A02" w:rsidP="00F17A02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SP</w:t>
            </w:r>
          </w:p>
        </w:tc>
      </w:tr>
      <w:tr w:rsidR="00A45800" w:rsidRPr="00A45800" w14:paraId="46717F8A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CD2D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6 hours 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0893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.4 ± 1.1 </w:t>
            </w:r>
          </w:p>
        </w:tc>
        <w:tc>
          <w:tcPr>
            <w:tcW w:w="17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E104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2 (-2.11, 5.76) 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2437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03 (-1.83, 5.88) 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3DCE4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7 (-3.71, 5.46) 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0FDDF7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1 (-4.0, 4.63) </w:t>
            </w:r>
          </w:p>
        </w:tc>
      </w:tr>
      <w:tr w:rsidR="00A45800" w:rsidRPr="00A45800" w14:paraId="6DCBF29D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69F49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-7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9784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0.8 ± 1.1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9186F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09 (0.62, 7.57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B3AD5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17 (0.73, 7.60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CD56B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97 (-1.15, 7.09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4541F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61 (-1.33, 6.56) </w:t>
            </w:r>
          </w:p>
        </w:tc>
      </w:tr>
      <w:tr w:rsidR="00A45800" w:rsidRPr="00A45800" w14:paraId="16F55F46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76A9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-8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02E7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.8 ± 0.7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46E3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61 (0.96, 8.25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60B86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80 (1.02, 8.58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50D1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80 (-0.42, 8.02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3028B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49 (-0.47, 7.45) </w:t>
            </w:r>
          </w:p>
        </w:tc>
      </w:tr>
      <w:tr w:rsidR="00A45800" w:rsidRPr="00A45800" w14:paraId="5F6E44DB" w14:textId="77777777" w:rsidTr="00F17A02">
        <w:trPr>
          <w:trHeight w:val="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4AC9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-9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CE9A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5.8 ± 1.3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B8CB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3 (-3.07, 5.73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34B56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3 (-3.33, 5.59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DF4E3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4 (-3.93, 5.23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8FB7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6 (-4.09, 5.00)</w:t>
            </w:r>
          </w:p>
        </w:tc>
      </w:tr>
      <w:tr w:rsidR="00A45800" w:rsidRPr="00A45800" w14:paraId="2419355E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47C8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gt;9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CB6B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2.5 ± 1.6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AA96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2A777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F7D8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D90A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</w:tr>
      <w:tr w:rsidR="00A45800" w:rsidRPr="00A45800" w14:paraId="3667AE7C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11DBA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trend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E6CD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17EB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02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6346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8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42C2F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07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FAA5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67</w:t>
            </w:r>
          </w:p>
        </w:tc>
      </w:tr>
      <w:tr w:rsidR="00A45800" w:rsidRPr="00A45800" w14:paraId="0C7453C7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EB663" w14:textId="77777777" w:rsidR="00F17A02" w:rsidRPr="00A45800" w:rsidRDefault="00F17A02" w:rsidP="00F17A02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ED7AA" w14:textId="122AE3FF" w:rsidR="00F17A02" w:rsidRPr="00A45800" w:rsidRDefault="00F17A02" w:rsidP="00F17A02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FT score</w:t>
            </w:r>
          </w:p>
        </w:tc>
      </w:tr>
      <w:tr w:rsidR="00A45800" w:rsidRPr="00A45800" w14:paraId="52BEFE73" w14:textId="77777777" w:rsidTr="00F93FEC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00B3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6 hours 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29A8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6 ± 0.3 </w:t>
            </w:r>
          </w:p>
        </w:tc>
        <w:tc>
          <w:tcPr>
            <w:tcW w:w="17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E520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 (-0.08, 2.28) 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CD5F7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0 (0.15, 2.45) 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94A43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1 (-0.29, 2.11) 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692A489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1 (-0.47, 2.09) </w:t>
            </w:r>
          </w:p>
        </w:tc>
      </w:tr>
      <w:tr w:rsidR="00A45800" w:rsidRPr="00A45800" w14:paraId="040603C4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46F8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-7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82BAB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8 ± 0.3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028D8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0 (0.62, 2.57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BCBA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9 (0.43, 2.34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F74D9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8 (-0.02, 1.98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25364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3 (-0.11, 1.98) </w:t>
            </w:r>
          </w:p>
        </w:tc>
      </w:tr>
      <w:tr w:rsidR="00A45800" w:rsidRPr="00A45800" w14:paraId="54127F89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B20E9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-8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A7904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8 ± 0.3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1575B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4 (-0.31, 2.20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13425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7 (-0.42, 1.96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A5378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 (-0.85, 1.71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0F3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9 (-0.91, 1.68) </w:t>
            </w:r>
          </w:p>
        </w:tc>
      </w:tr>
      <w:tr w:rsidR="00A45800" w:rsidRPr="00A45800" w14:paraId="52337D7D" w14:textId="77777777" w:rsidTr="00F17A02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38595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-9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884A9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7 ± 0.4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637F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5 (-0.17, 2.08)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CC548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4 (-0.43, 1.70)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945DA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7 (-0.60, 1.54)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AF36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4 (-0.65, 1.53)</w:t>
            </w:r>
          </w:p>
        </w:tc>
      </w:tr>
      <w:tr w:rsidR="00A45800" w:rsidRPr="00A45800" w14:paraId="3424A45C" w14:textId="77777777" w:rsidTr="009279EE">
        <w:trPr>
          <w:trHeight w:val="1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1FA35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gt;9 hours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875E7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1 ± 0.5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01708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047FA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612E5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A332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 </w:t>
            </w:r>
          </w:p>
        </w:tc>
      </w:tr>
      <w:tr w:rsidR="00A45800" w:rsidRPr="00A45800" w14:paraId="326E507B" w14:textId="77777777" w:rsidTr="009279EE">
        <w:trPr>
          <w:trHeight w:val="13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2262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end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F748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51890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25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BF96B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8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C650C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68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6A28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19</w:t>
            </w:r>
          </w:p>
        </w:tc>
      </w:tr>
      <w:tr w:rsidR="00A45800" w:rsidRPr="00A45800" w14:paraId="3D4BBE5A" w14:textId="77777777" w:rsidTr="009279EE">
        <w:trPr>
          <w:trHeight w:val="13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25141" w14:textId="5401487B" w:rsidR="00694EB1" w:rsidRPr="00A45800" w:rsidRDefault="00694EB1" w:rsidP="00F93FEC">
            <w:pPr>
              <w:pBdr>
                <w:top w:val="single" w:sz="12" w:space="1" w:color="auto"/>
              </w:pBd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a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Means, standard errors, and beta estimates are weighted using sample weights.</w:t>
            </w:r>
          </w:p>
          <w:p w14:paraId="3C93711B" w14:textId="79C6EF9C" w:rsidR="008F1F1B" w:rsidRPr="00A45800" w:rsidRDefault="008F1F1B" w:rsidP="00F93FEC">
            <w:pPr>
              <w:pBdr>
                <w:top w:val="single" w:sz="12" w:space="1" w:color="auto"/>
              </w:pBd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 xml:space="preserve"> Reference group presumed as having the best </w:t>
            </w:r>
            <w:r w:rsidR="000714F3" w:rsidRPr="00A45800">
              <w:rPr>
                <w:rFonts w:ascii="Times New Roman" w:hAnsi="Times New Roman" w:cs="Times New Roman"/>
                <w:sz w:val="20"/>
                <w:szCs w:val="20"/>
              </w:rPr>
              <w:t>light-dark and activity-rest coupling</w:t>
            </w:r>
            <w:r w:rsidRPr="00A458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2C40AE5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l 1: adjusted for age and gender. </w:t>
            </w:r>
          </w:p>
          <w:p w14:paraId="45E2DCB1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l 2: adjusted for variables in Model 1 and race/ethnicity, education, household income, marital status, smoking, and alcohol consumption. </w:t>
            </w:r>
          </w:p>
          <w:p w14:paraId="2B39428D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l 3: adjusted for variables in model 2 and total physical activity. </w:t>
            </w:r>
          </w:p>
          <w:p w14:paraId="4EBAE34E" w14:textId="77777777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l 4: adjusted for variables in model 2 with total physical activity and phasor magnitude.</w:t>
            </w:r>
          </w:p>
          <w:p w14:paraId="4D0E62AD" w14:textId="05E37285" w:rsidR="00694EB1" w:rsidRPr="00A45800" w:rsidRDefault="00694EB1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Abbreviations: CI, confidence interval; NHANES, National Health and Nutrition Examination Survey; CERAD, Consortium to Establish a Registry for Alzheimer’s Disease; DSSS, 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igit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Symbol Substitution </w:t>
            </w:r>
            <w:r w:rsidR="00680A23"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est s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re; CSP, CERAD Savings Percentage; AFT, Animal Fluency Test</w:t>
            </w:r>
          </w:p>
          <w:p w14:paraId="72AEF722" w14:textId="77777777" w:rsidR="00F93FEC" w:rsidRPr="00A45800" w:rsidRDefault="00F93FEC" w:rsidP="00694E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US"/>
              </w:rPr>
            </w:pPr>
          </w:p>
        </w:tc>
      </w:tr>
    </w:tbl>
    <w:p w14:paraId="1DD244DC" w14:textId="77777777" w:rsidR="00694EB1" w:rsidRPr="00A45800" w:rsidRDefault="00694EB1" w:rsidP="00694EB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US"/>
        </w:rPr>
      </w:pPr>
      <w:r w:rsidRPr="00A4580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US"/>
        </w:rPr>
        <w:br w:type="page"/>
      </w:r>
    </w:p>
    <w:p w14:paraId="26A86E4F" w14:textId="2B375F20" w:rsidR="00694EB1" w:rsidRPr="00A45800" w:rsidRDefault="00694EB1" w:rsidP="00694EB1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eastAsia="en-US"/>
        </w:rPr>
      </w:pPr>
      <w:r w:rsidRPr="00A4580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lastRenderedPageBreak/>
        <w:t xml:space="preserve">Supplementary Table </w:t>
      </w:r>
      <w:r w:rsidR="00753C23" w:rsidRPr="00A4580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10</w:t>
      </w:r>
      <w:r w:rsidRPr="00A45800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.</w:t>
      </w:r>
      <w:r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 Associations of </w:t>
      </w:r>
      <w:r w:rsidR="006B0855"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sleep duration </w:t>
      </w:r>
      <w:r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>continuous with cognitive test scores</w:t>
      </w:r>
      <w:r w:rsidRPr="00A4580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US"/>
        </w:rPr>
        <w:t xml:space="preserve"> </w:t>
      </w:r>
      <w:r w:rsidRPr="00A45800">
        <w:rPr>
          <w:rFonts w:ascii="Times New Roman" w:eastAsia="Times New Roman" w:hAnsi="Times New Roman" w:cs="Times New Roman"/>
          <w:sz w:val="20"/>
          <w:szCs w:val="20"/>
          <w:lang w:eastAsia="en-US"/>
        </w:rPr>
        <w:t>in NHANES 2011-2014 </w:t>
      </w:r>
    </w:p>
    <w:tbl>
      <w:tblPr>
        <w:tblW w:w="9360" w:type="dxa"/>
        <w:tblBorders>
          <w:top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906"/>
        <w:gridCol w:w="2002"/>
        <w:gridCol w:w="2002"/>
        <w:gridCol w:w="1830"/>
      </w:tblGrid>
      <w:tr w:rsidR="00A45800" w:rsidRPr="00A45800" w14:paraId="5D5FE678" w14:textId="77777777" w:rsidTr="0016313B">
        <w:trPr>
          <w:trHeight w:val="135"/>
        </w:trPr>
        <w:tc>
          <w:tcPr>
            <w:tcW w:w="15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F3A567" w14:textId="2FCB0650" w:rsidR="008D494E" w:rsidRPr="00A45800" w:rsidRDefault="001B14FE" w:rsidP="00BB6336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leep duration</w:t>
            </w:r>
          </w:p>
        </w:tc>
        <w:tc>
          <w:tcPr>
            <w:tcW w:w="7308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E697F2" w14:textId="269E17A8" w:rsidR="008D494E" w:rsidRPr="00A45800" w:rsidRDefault="008D494E" w:rsidP="00BB6336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gnitive test score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beta estimates (95% CI)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A45800" w:rsidRPr="00A45800" w14:paraId="5F225300" w14:textId="77777777" w:rsidTr="0016313B">
        <w:trPr>
          <w:trHeight w:val="135"/>
        </w:trPr>
        <w:tc>
          <w:tcPr>
            <w:tcW w:w="15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197557" w14:textId="4047E656" w:rsidR="008D494E" w:rsidRPr="00A45800" w:rsidRDefault="008D494E" w:rsidP="00BB6336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BA6DE6" w14:textId="77777777" w:rsidR="008D494E" w:rsidRPr="00A45800" w:rsidRDefault="008D494E" w:rsidP="00BB6336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1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816C53B" w14:textId="77777777" w:rsidR="008D494E" w:rsidRPr="00A45800" w:rsidRDefault="008D494E" w:rsidP="00BB6336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2 (main)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C993682" w14:textId="77777777" w:rsidR="008D494E" w:rsidRPr="00A45800" w:rsidRDefault="008D494E" w:rsidP="00BB6336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CCCFD67" w14:textId="77777777" w:rsidR="008D494E" w:rsidRPr="00A45800" w:rsidRDefault="008D494E" w:rsidP="00BB6336">
            <w:pPr>
              <w:spacing w:before="60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odel 4</w:t>
            </w:r>
          </w:p>
        </w:tc>
      </w:tr>
      <w:tr w:rsidR="00A45800" w:rsidRPr="00A45800" w14:paraId="75CF64B2" w14:textId="77777777" w:rsidTr="0016313B">
        <w:trPr>
          <w:trHeight w:val="135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5DFAB" w14:textId="77777777" w:rsidR="00E22690" w:rsidRPr="00A45800" w:rsidRDefault="00E22690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08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5BBEF12" w14:textId="16426CBA" w:rsidR="00E22690" w:rsidRPr="00A45800" w:rsidRDefault="00E22690" w:rsidP="007D06E5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DSSS</w:t>
            </w:r>
          </w:p>
        </w:tc>
      </w:tr>
      <w:tr w:rsidR="00A45800" w:rsidRPr="00A45800" w14:paraId="4DD654F6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788D4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eta estimate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59444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50 (-0.95, -0.05)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5BA17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60 (-0.99, -0.22)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0BF7A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42 (-0.80, -0.05) 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57E6ADC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31 (-0.73, 0.12) </w:t>
            </w:r>
          </w:p>
        </w:tc>
      </w:tr>
      <w:tr w:rsidR="00A45800" w:rsidRPr="00A45800" w14:paraId="2DDEC7EA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62F72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valu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B39A8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32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F9BCC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3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8E309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28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A8EA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0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51</w:t>
            </w:r>
          </w:p>
        </w:tc>
      </w:tr>
      <w:tr w:rsidR="00A45800" w:rsidRPr="00A45800" w14:paraId="65512389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127CF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0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269F10B" w14:textId="5601DB20" w:rsidR="000C160F" w:rsidRPr="00A45800" w:rsidRDefault="000C160F" w:rsidP="007D06E5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SP</w:t>
            </w:r>
          </w:p>
        </w:tc>
      </w:tr>
      <w:tr w:rsidR="00A45800" w:rsidRPr="00A45800" w14:paraId="5F82A852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D26D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eta estimate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3F6EE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41 (-1.05, 0.23)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50345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43 (-1.06, 0.20)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3CBF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27 (-0.95, 0.42) 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446143A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15 (-0.89, 0.60) </w:t>
            </w:r>
          </w:p>
        </w:tc>
      </w:tr>
      <w:tr w:rsidR="00A45800" w:rsidRPr="00A45800" w14:paraId="55C87E66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034EC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 xml:space="preserve">P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alu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6F5BA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0.20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DB6F7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0.170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0E5C3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0.433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6758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0.696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  <w:tr w:rsidR="00A45800" w:rsidRPr="00A45800" w14:paraId="472BA214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3E835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0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5D0D296" w14:textId="2319C89A" w:rsidR="000C160F" w:rsidRPr="00A45800" w:rsidRDefault="000C160F" w:rsidP="007D06E5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FT score</w:t>
            </w:r>
          </w:p>
        </w:tc>
      </w:tr>
      <w:tr w:rsidR="00A45800" w:rsidRPr="00A45800" w14:paraId="12F26DCE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6A3EE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eta estimate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C2C88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19 (-0.35, -0.04)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515FB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22 (-0.37, -0.07)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8F6FA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17 (-0.32, -0.02) 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E47C8E3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15 (-0.33, 0.03) </w:t>
            </w:r>
          </w:p>
        </w:tc>
      </w:tr>
      <w:tr w:rsidR="00A45800" w:rsidRPr="00A45800" w14:paraId="1085F0A3" w14:textId="77777777" w:rsidTr="0016313B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6B3A4B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value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A658F8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18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AFFC74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6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74F096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25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3EB3D6" w14:textId="77777777" w:rsidR="000C160F" w:rsidRPr="00A45800" w:rsidRDefault="000C160F" w:rsidP="00694EB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97</w:t>
            </w:r>
          </w:p>
        </w:tc>
      </w:tr>
      <w:tr w:rsidR="000C160F" w:rsidRPr="00A45800" w14:paraId="747B83B0" w14:textId="77777777" w:rsidTr="0016313B">
        <w:trPr>
          <w:trHeight w:val="135"/>
        </w:trPr>
        <w:tc>
          <w:tcPr>
            <w:tcW w:w="8838" w:type="dxa"/>
            <w:gridSpan w:val="5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573CFDC" w14:textId="77777777" w:rsidR="000C160F" w:rsidRPr="00A45800" w:rsidRDefault="000C160F" w:rsidP="000C16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 xml:space="preserve">a 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Means, standard errors, and beta estimates are weighted using sample weights.  </w:t>
            </w:r>
          </w:p>
          <w:p w14:paraId="46F9F134" w14:textId="77777777" w:rsidR="000C160F" w:rsidRPr="00A45800" w:rsidRDefault="000C160F" w:rsidP="000C16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Model 1: adjusted for age and gender. </w:t>
            </w:r>
          </w:p>
          <w:p w14:paraId="40B2E67D" w14:textId="13A0394E" w:rsidR="000C160F" w:rsidRPr="00A45800" w:rsidRDefault="000C160F" w:rsidP="000C16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l 2: adjusted for variables in Model 1 and race/ethnicity, education, household income, marital status, smoking, and alcohol consumption</w:t>
            </w:r>
            <w:r w:rsidR="00E22690"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  <w:p w14:paraId="2A411397" w14:textId="77777777" w:rsidR="000C160F" w:rsidRPr="00A45800" w:rsidRDefault="000C160F" w:rsidP="000C16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del 3: adjusted for variables in model 2 and total physical activity.</w:t>
            </w:r>
          </w:p>
          <w:p w14:paraId="1D995AF4" w14:textId="77777777" w:rsidR="000C160F" w:rsidRPr="00A45800" w:rsidRDefault="000C160F" w:rsidP="000C16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Model 4: adjusted for variables in model 2 with total physical activity and phasor magnitude. </w:t>
            </w:r>
          </w:p>
          <w:p w14:paraId="45F5744D" w14:textId="01AD0F3E" w:rsidR="000C160F" w:rsidRPr="00A45800" w:rsidRDefault="000C160F" w:rsidP="000C16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Abbreviations: CI, confidence interval; NHANES, National Health and Nutrition Examination Survey; CERAD, Consortium to Establish a Registry for Alzheimer’s Disease; DSSS, </w:t>
            </w:r>
            <w:r w:rsidR="004E6792"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igit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Symbol Substitution </w:t>
            </w:r>
            <w:r w:rsidR="00680A23"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est s</w:t>
            </w:r>
            <w:r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re; CSP, CERAD Savings Percentage; AFS, Animal Fluency Test</w:t>
            </w:r>
            <w:r w:rsidR="00E22690" w:rsidRPr="00A4580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</w:tc>
      </w:tr>
    </w:tbl>
    <w:p w14:paraId="7500622F" w14:textId="77777777" w:rsidR="00694EB1" w:rsidRPr="00A45800" w:rsidRDefault="00694EB1" w:rsidP="00F23E51">
      <w:pPr>
        <w:spacing w:after="0" w:line="240" w:lineRule="auto"/>
        <w:rPr>
          <w:rFonts w:eastAsiaTheme="minorHAnsi"/>
          <w:kern w:val="2"/>
          <w:sz w:val="20"/>
          <w:szCs w:val="20"/>
          <w:lang w:eastAsia="en-US"/>
          <w14:ligatures w14:val="standardContextual"/>
        </w:rPr>
      </w:pPr>
      <w:bookmarkStart w:id="0" w:name="_GoBack"/>
      <w:bookmarkEnd w:id="0"/>
    </w:p>
    <w:sectPr w:rsidR="00694EB1" w:rsidRPr="00A45800" w:rsidSect="00A4580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4DA84" w14:textId="77777777" w:rsidR="007F5668" w:rsidRDefault="007F5668" w:rsidP="00F653A1">
      <w:pPr>
        <w:spacing w:after="0" w:line="240" w:lineRule="auto"/>
      </w:pPr>
      <w:r>
        <w:separator/>
      </w:r>
    </w:p>
  </w:endnote>
  <w:endnote w:type="continuationSeparator" w:id="0">
    <w:p w14:paraId="471F0798" w14:textId="77777777" w:rsidR="007F5668" w:rsidRDefault="007F5668" w:rsidP="00F653A1">
      <w:pPr>
        <w:spacing w:after="0" w:line="240" w:lineRule="auto"/>
      </w:pPr>
      <w:r>
        <w:continuationSeparator/>
      </w:r>
    </w:p>
  </w:endnote>
  <w:endnote w:type="continuationNotice" w:id="1">
    <w:p w14:paraId="3A9EBF6A" w14:textId="77777777" w:rsidR="007F5668" w:rsidRDefault="007F56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58AF90" w14:textId="77777777" w:rsidR="001E5429" w:rsidRDefault="001E542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398585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30CEC" w14:textId="3A2C4967" w:rsidR="00A842A1" w:rsidRPr="00A842A1" w:rsidRDefault="00A842A1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="001E542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1E542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1E542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45800">
          <w:rPr>
            <w:rFonts w:ascii="Times New Roman" w:hAnsi="Times New Roman" w:cs="Times New Roman"/>
            <w:noProof/>
            <w:sz w:val="20"/>
            <w:szCs w:val="20"/>
          </w:rPr>
          <w:t>14</w:t>
        </w:r>
        <w:r w:rsidR="001E5429">
          <w:rPr>
            <w:rFonts w:ascii="Times New Roman" w:hAnsi="Times New Roman" w:cs="Times New Roman"/>
            <w:sz w:val="20"/>
            <w:szCs w:val="20"/>
          </w:rPr>
          <w:fldChar w:fldCharType="end"/>
        </w:r>
        <w:r>
          <w:rPr>
            <w:rFonts w:ascii="Times New Roman" w:hAnsi="Times New Roman" w:cs="Times New Roman"/>
            <w:noProof/>
            <w:sz w:val="20"/>
            <w:szCs w:val="20"/>
          </w:rPr>
          <w:t xml:space="preserve"> of </w:t>
        </w:r>
        <w:r w:rsidR="000721FD">
          <w:rPr>
            <w:rFonts w:ascii="Times New Roman" w:hAnsi="Times New Roman" w:cs="Times New Roman"/>
            <w:noProof/>
            <w:sz w:val="20"/>
            <w:szCs w:val="20"/>
          </w:rPr>
          <w:fldChar w:fldCharType="begin"/>
        </w:r>
        <w:r w:rsidR="000721FD">
          <w:rPr>
            <w:rFonts w:ascii="Times New Roman" w:hAnsi="Times New Roman" w:cs="Times New Roman"/>
            <w:noProof/>
            <w:sz w:val="20"/>
            <w:szCs w:val="20"/>
          </w:rPr>
          <w:instrText xml:space="preserve"> NUMPAGES  \* Arabic  \* MERGEFORMAT </w:instrText>
        </w:r>
        <w:r w:rsidR="000721FD">
          <w:rPr>
            <w:rFonts w:ascii="Times New Roman" w:hAnsi="Times New Roman" w:cs="Times New Roman"/>
            <w:noProof/>
            <w:sz w:val="20"/>
            <w:szCs w:val="20"/>
          </w:rPr>
          <w:fldChar w:fldCharType="separate"/>
        </w:r>
        <w:r w:rsidR="00A45800">
          <w:rPr>
            <w:rFonts w:ascii="Times New Roman" w:hAnsi="Times New Roman" w:cs="Times New Roman"/>
            <w:noProof/>
            <w:sz w:val="20"/>
            <w:szCs w:val="20"/>
          </w:rPr>
          <w:t>14</w:t>
        </w:r>
        <w:r w:rsidR="000721F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C8220DC" w14:textId="77777777" w:rsidR="00A2667C" w:rsidRDefault="00A2667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F0714" w14:textId="77777777" w:rsidR="001E5429" w:rsidRDefault="001E54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A0B7B" w14:textId="77777777" w:rsidR="007F5668" w:rsidRDefault="007F5668" w:rsidP="00F653A1">
      <w:pPr>
        <w:spacing w:after="0" w:line="240" w:lineRule="auto"/>
      </w:pPr>
      <w:r>
        <w:separator/>
      </w:r>
    </w:p>
  </w:footnote>
  <w:footnote w:type="continuationSeparator" w:id="0">
    <w:p w14:paraId="424DD064" w14:textId="77777777" w:rsidR="007F5668" w:rsidRDefault="007F5668" w:rsidP="00F653A1">
      <w:pPr>
        <w:spacing w:after="0" w:line="240" w:lineRule="auto"/>
      </w:pPr>
      <w:r>
        <w:continuationSeparator/>
      </w:r>
    </w:p>
  </w:footnote>
  <w:footnote w:type="continuationNotice" w:id="1">
    <w:p w14:paraId="4649208E" w14:textId="77777777" w:rsidR="007F5668" w:rsidRDefault="007F566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B7093" w14:textId="77777777" w:rsidR="001E5429" w:rsidRDefault="001E54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D2650" w14:textId="77777777" w:rsidR="001E5429" w:rsidRDefault="001E54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F426E9" w14:textId="77777777" w:rsidR="001E5429" w:rsidRDefault="001E54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4734F"/>
    <w:multiLevelType w:val="hybridMultilevel"/>
    <w:tmpl w:val="1E587790"/>
    <w:lvl w:ilvl="0" w:tplc="261A3EF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BCA"/>
    <w:rsid w:val="00002477"/>
    <w:rsid w:val="000049D6"/>
    <w:rsid w:val="00017071"/>
    <w:rsid w:val="00027D17"/>
    <w:rsid w:val="0003266E"/>
    <w:rsid w:val="00033E6E"/>
    <w:rsid w:val="00034FB7"/>
    <w:rsid w:val="000356AE"/>
    <w:rsid w:val="000401DF"/>
    <w:rsid w:val="00042DC1"/>
    <w:rsid w:val="0004688F"/>
    <w:rsid w:val="00046EC4"/>
    <w:rsid w:val="00064B71"/>
    <w:rsid w:val="00067839"/>
    <w:rsid w:val="00070E22"/>
    <w:rsid w:val="000714F3"/>
    <w:rsid w:val="000715C9"/>
    <w:rsid w:val="000721FD"/>
    <w:rsid w:val="00073D10"/>
    <w:rsid w:val="00076E0F"/>
    <w:rsid w:val="000775C2"/>
    <w:rsid w:val="000779D5"/>
    <w:rsid w:val="00077F1D"/>
    <w:rsid w:val="00080D8C"/>
    <w:rsid w:val="00085EB7"/>
    <w:rsid w:val="000903CE"/>
    <w:rsid w:val="000967C2"/>
    <w:rsid w:val="00097E1F"/>
    <w:rsid w:val="000A0199"/>
    <w:rsid w:val="000A1D5F"/>
    <w:rsid w:val="000A224C"/>
    <w:rsid w:val="000A225C"/>
    <w:rsid w:val="000A2A9C"/>
    <w:rsid w:val="000A3567"/>
    <w:rsid w:val="000B4E62"/>
    <w:rsid w:val="000B53E0"/>
    <w:rsid w:val="000B61CD"/>
    <w:rsid w:val="000C160F"/>
    <w:rsid w:val="000C19AB"/>
    <w:rsid w:val="000C61AD"/>
    <w:rsid w:val="000D0E4F"/>
    <w:rsid w:val="000D35B3"/>
    <w:rsid w:val="000D4007"/>
    <w:rsid w:val="000D44C0"/>
    <w:rsid w:val="000D51D8"/>
    <w:rsid w:val="000D53A7"/>
    <w:rsid w:val="000E61B9"/>
    <w:rsid w:val="000E6C56"/>
    <w:rsid w:val="000E781C"/>
    <w:rsid w:val="000F1FFA"/>
    <w:rsid w:val="000F5DBC"/>
    <w:rsid w:val="00105125"/>
    <w:rsid w:val="00106873"/>
    <w:rsid w:val="00106B4B"/>
    <w:rsid w:val="00114492"/>
    <w:rsid w:val="00117298"/>
    <w:rsid w:val="00121A60"/>
    <w:rsid w:val="00122531"/>
    <w:rsid w:val="001250B4"/>
    <w:rsid w:val="00126DF9"/>
    <w:rsid w:val="00127077"/>
    <w:rsid w:val="00133DB2"/>
    <w:rsid w:val="001356AA"/>
    <w:rsid w:val="00140A6F"/>
    <w:rsid w:val="00146208"/>
    <w:rsid w:val="00147B27"/>
    <w:rsid w:val="001528CA"/>
    <w:rsid w:val="001533FC"/>
    <w:rsid w:val="001566DD"/>
    <w:rsid w:val="00157044"/>
    <w:rsid w:val="00161366"/>
    <w:rsid w:val="00161A85"/>
    <w:rsid w:val="0016313B"/>
    <w:rsid w:val="00164C31"/>
    <w:rsid w:val="0016655C"/>
    <w:rsid w:val="0016709D"/>
    <w:rsid w:val="001700FE"/>
    <w:rsid w:val="0017510E"/>
    <w:rsid w:val="00177A2A"/>
    <w:rsid w:val="001809AB"/>
    <w:rsid w:val="00182E6B"/>
    <w:rsid w:val="00184F40"/>
    <w:rsid w:val="001909AC"/>
    <w:rsid w:val="001911C1"/>
    <w:rsid w:val="0019411A"/>
    <w:rsid w:val="001944EC"/>
    <w:rsid w:val="00194B57"/>
    <w:rsid w:val="00195F65"/>
    <w:rsid w:val="001A0ADF"/>
    <w:rsid w:val="001A2AC0"/>
    <w:rsid w:val="001A404A"/>
    <w:rsid w:val="001A5102"/>
    <w:rsid w:val="001A54C2"/>
    <w:rsid w:val="001B008B"/>
    <w:rsid w:val="001B14FE"/>
    <w:rsid w:val="001B55E6"/>
    <w:rsid w:val="001C28B7"/>
    <w:rsid w:val="001C34FA"/>
    <w:rsid w:val="001C6916"/>
    <w:rsid w:val="001D1A18"/>
    <w:rsid w:val="001D240E"/>
    <w:rsid w:val="001D33C1"/>
    <w:rsid w:val="001E027F"/>
    <w:rsid w:val="001E05F4"/>
    <w:rsid w:val="001E1246"/>
    <w:rsid w:val="001E266D"/>
    <w:rsid w:val="001E31BA"/>
    <w:rsid w:val="001E33EB"/>
    <w:rsid w:val="001E38CF"/>
    <w:rsid w:val="001E3BCE"/>
    <w:rsid w:val="001E5429"/>
    <w:rsid w:val="00201026"/>
    <w:rsid w:val="00201F14"/>
    <w:rsid w:val="002077AA"/>
    <w:rsid w:val="002153E9"/>
    <w:rsid w:val="002156CB"/>
    <w:rsid w:val="00215AE6"/>
    <w:rsid w:val="002161B5"/>
    <w:rsid w:val="0021662A"/>
    <w:rsid w:val="00216D22"/>
    <w:rsid w:val="002223CF"/>
    <w:rsid w:val="002236ED"/>
    <w:rsid w:val="002266B0"/>
    <w:rsid w:val="00230E66"/>
    <w:rsid w:val="002315C7"/>
    <w:rsid w:val="00232EA4"/>
    <w:rsid w:val="00235EA9"/>
    <w:rsid w:val="002366F0"/>
    <w:rsid w:val="002375D8"/>
    <w:rsid w:val="00243122"/>
    <w:rsid w:val="00244F11"/>
    <w:rsid w:val="0024771C"/>
    <w:rsid w:val="00247C80"/>
    <w:rsid w:val="00250C24"/>
    <w:rsid w:val="00250FA0"/>
    <w:rsid w:val="00252127"/>
    <w:rsid w:val="00252738"/>
    <w:rsid w:val="00252E93"/>
    <w:rsid w:val="002551A1"/>
    <w:rsid w:val="00255BB1"/>
    <w:rsid w:val="00260B93"/>
    <w:rsid w:val="002628CD"/>
    <w:rsid w:val="00262DEB"/>
    <w:rsid w:val="002636D4"/>
    <w:rsid w:val="00263C53"/>
    <w:rsid w:val="00265D85"/>
    <w:rsid w:val="002662D1"/>
    <w:rsid w:val="0026659A"/>
    <w:rsid w:val="002666BA"/>
    <w:rsid w:val="00270627"/>
    <w:rsid w:val="00271EEA"/>
    <w:rsid w:val="002805B9"/>
    <w:rsid w:val="00280ABD"/>
    <w:rsid w:val="00280F35"/>
    <w:rsid w:val="00285247"/>
    <w:rsid w:val="00285EFC"/>
    <w:rsid w:val="002927A8"/>
    <w:rsid w:val="00294DFE"/>
    <w:rsid w:val="002A0344"/>
    <w:rsid w:val="002A0DCA"/>
    <w:rsid w:val="002A28AB"/>
    <w:rsid w:val="002A2C3F"/>
    <w:rsid w:val="002A4055"/>
    <w:rsid w:val="002A4ACD"/>
    <w:rsid w:val="002A5CDE"/>
    <w:rsid w:val="002A63B5"/>
    <w:rsid w:val="002A67E8"/>
    <w:rsid w:val="002B06D5"/>
    <w:rsid w:val="002B1390"/>
    <w:rsid w:val="002B1C28"/>
    <w:rsid w:val="002B4324"/>
    <w:rsid w:val="002B7D0B"/>
    <w:rsid w:val="002C1C08"/>
    <w:rsid w:val="002C2540"/>
    <w:rsid w:val="002C2A5D"/>
    <w:rsid w:val="002C447B"/>
    <w:rsid w:val="002C6D62"/>
    <w:rsid w:val="002D0AAA"/>
    <w:rsid w:val="002D108E"/>
    <w:rsid w:val="002D182A"/>
    <w:rsid w:val="002D2643"/>
    <w:rsid w:val="002D7444"/>
    <w:rsid w:val="002D7CF2"/>
    <w:rsid w:val="002E0697"/>
    <w:rsid w:val="002E1A0C"/>
    <w:rsid w:val="002E29BA"/>
    <w:rsid w:val="002E49AB"/>
    <w:rsid w:val="002E49ED"/>
    <w:rsid w:val="002E4A03"/>
    <w:rsid w:val="002F081F"/>
    <w:rsid w:val="002F492B"/>
    <w:rsid w:val="002F5393"/>
    <w:rsid w:val="00301F21"/>
    <w:rsid w:val="0030359A"/>
    <w:rsid w:val="00307559"/>
    <w:rsid w:val="00312504"/>
    <w:rsid w:val="00312FD3"/>
    <w:rsid w:val="003131A6"/>
    <w:rsid w:val="00320B53"/>
    <w:rsid w:val="0032119F"/>
    <w:rsid w:val="00322641"/>
    <w:rsid w:val="00324308"/>
    <w:rsid w:val="00324708"/>
    <w:rsid w:val="00326187"/>
    <w:rsid w:val="00326BC0"/>
    <w:rsid w:val="00330D33"/>
    <w:rsid w:val="00332590"/>
    <w:rsid w:val="00333641"/>
    <w:rsid w:val="00335138"/>
    <w:rsid w:val="00335E19"/>
    <w:rsid w:val="00337B5F"/>
    <w:rsid w:val="003407F4"/>
    <w:rsid w:val="003413DE"/>
    <w:rsid w:val="003459BD"/>
    <w:rsid w:val="00345A5C"/>
    <w:rsid w:val="003467D0"/>
    <w:rsid w:val="0035067D"/>
    <w:rsid w:val="00351A4D"/>
    <w:rsid w:val="00351BD1"/>
    <w:rsid w:val="003537C9"/>
    <w:rsid w:val="00354549"/>
    <w:rsid w:val="00355E7D"/>
    <w:rsid w:val="00356590"/>
    <w:rsid w:val="00361EF9"/>
    <w:rsid w:val="00364A9D"/>
    <w:rsid w:val="00370315"/>
    <w:rsid w:val="00374115"/>
    <w:rsid w:val="00374290"/>
    <w:rsid w:val="00376681"/>
    <w:rsid w:val="00382ECF"/>
    <w:rsid w:val="003837CD"/>
    <w:rsid w:val="0038385B"/>
    <w:rsid w:val="00384FF8"/>
    <w:rsid w:val="00392D5A"/>
    <w:rsid w:val="00393483"/>
    <w:rsid w:val="00393BC8"/>
    <w:rsid w:val="00394172"/>
    <w:rsid w:val="003A084C"/>
    <w:rsid w:val="003A1902"/>
    <w:rsid w:val="003A4906"/>
    <w:rsid w:val="003B1F2E"/>
    <w:rsid w:val="003B3368"/>
    <w:rsid w:val="003B3518"/>
    <w:rsid w:val="003B41A3"/>
    <w:rsid w:val="003B45B7"/>
    <w:rsid w:val="003B4F9F"/>
    <w:rsid w:val="003C2005"/>
    <w:rsid w:val="003C36B6"/>
    <w:rsid w:val="003C425A"/>
    <w:rsid w:val="003C42E8"/>
    <w:rsid w:val="003C61B4"/>
    <w:rsid w:val="003C78F9"/>
    <w:rsid w:val="003D3FF8"/>
    <w:rsid w:val="003D6A1C"/>
    <w:rsid w:val="003D74F0"/>
    <w:rsid w:val="003E157D"/>
    <w:rsid w:val="003E17DD"/>
    <w:rsid w:val="003E48BC"/>
    <w:rsid w:val="003F06BF"/>
    <w:rsid w:val="003F09AF"/>
    <w:rsid w:val="003F12FD"/>
    <w:rsid w:val="003F20C4"/>
    <w:rsid w:val="003F4351"/>
    <w:rsid w:val="003F65BF"/>
    <w:rsid w:val="0040005A"/>
    <w:rsid w:val="00403094"/>
    <w:rsid w:val="00404434"/>
    <w:rsid w:val="0040497F"/>
    <w:rsid w:val="0040648C"/>
    <w:rsid w:val="00412C3A"/>
    <w:rsid w:val="00412D20"/>
    <w:rsid w:val="00413010"/>
    <w:rsid w:val="00414B9D"/>
    <w:rsid w:val="0042072D"/>
    <w:rsid w:val="004215EB"/>
    <w:rsid w:val="00423929"/>
    <w:rsid w:val="00424324"/>
    <w:rsid w:val="0042466C"/>
    <w:rsid w:val="00424F6F"/>
    <w:rsid w:val="00426ED6"/>
    <w:rsid w:val="00430CDC"/>
    <w:rsid w:val="00432D59"/>
    <w:rsid w:val="00434BA5"/>
    <w:rsid w:val="00436B61"/>
    <w:rsid w:val="00442CE9"/>
    <w:rsid w:val="00447BA5"/>
    <w:rsid w:val="00447C64"/>
    <w:rsid w:val="004542D4"/>
    <w:rsid w:val="00454AE1"/>
    <w:rsid w:val="00454E9E"/>
    <w:rsid w:val="004574C4"/>
    <w:rsid w:val="00457C13"/>
    <w:rsid w:val="004606CA"/>
    <w:rsid w:val="004621E7"/>
    <w:rsid w:val="0046362D"/>
    <w:rsid w:val="00466D63"/>
    <w:rsid w:val="004678F6"/>
    <w:rsid w:val="0047087A"/>
    <w:rsid w:val="00471CCD"/>
    <w:rsid w:val="0047252F"/>
    <w:rsid w:val="0047263D"/>
    <w:rsid w:val="00473192"/>
    <w:rsid w:val="004736D4"/>
    <w:rsid w:val="00481AEF"/>
    <w:rsid w:val="004835A0"/>
    <w:rsid w:val="004844D5"/>
    <w:rsid w:val="00484866"/>
    <w:rsid w:val="00484E9D"/>
    <w:rsid w:val="004861E1"/>
    <w:rsid w:val="00491F76"/>
    <w:rsid w:val="00492BDC"/>
    <w:rsid w:val="004950CB"/>
    <w:rsid w:val="004A630F"/>
    <w:rsid w:val="004A6587"/>
    <w:rsid w:val="004B0548"/>
    <w:rsid w:val="004B1987"/>
    <w:rsid w:val="004B4C82"/>
    <w:rsid w:val="004B5113"/>
    <w:rsid w:val="004B5677"/>
    <w:rsid w:val="004C0042"/>
    <w:rsid w:val="004C5E40"/>
    <w:rsid w:val="004D0842"/>
    <w:rsid w:val="004D28D3"/>
    <w:rsid w:val="004D7A15"/>
    <w:rsid w:val="004E054F"/>
    <w:rsid w:val="004E4509"/>
    <w:rsid w:val="004E5435"/>
    <w:rsid w:val="004E60E5"/>
    <w:rsid w:val="004E6792"/>
    <w:rsid w:val="004E7396"/>
    <w:rsid w:val="004F20D7"/>
    <w:rsid w:val="004F28B7"/>
    <w:rsid w:val="00503921"/>
    <w:rsid w:val="00504A39"/>
    <w:rsid w:val="00506436"/>
    <w:rsid w:val="00506FF7"/>
    <w:rsid w:val="00514BB5"/>
    <w:rsid w:val="00516216"/>
    <w:rsid w:val="00516EA9"/>
    <w:rsid w:val="00516EAE"/>
    <w:rsid w:val="00523BF2"/>
    <w:rsid w:val="005246A2"/>
    <w:rsid w:val="00524F41"/>
    <w:rsid w:val="00525CCC"/>
    <w:rsid w:val="00530708"/>
    <w:rsid w:val="005309F5"/>
    <w:rsid w:val="0053329B"/>
    <w:rsid w:val="00537474"/>
    <w:rsid w:val="005410EB"/>
    <w:rsid w:val="0054117A"/>
    <w:rsid w:val="00541F6B"/>
    <w:rsid w:val="00543901"/>
    <w:rsid w:val="00544B6E"/>
    <w:rsid w:val="005457DE"/>
    <w:rsid w:val="00547147"/>
    <w:rsid w:val="0055334E"/>
    <w:rsid w:val="00553C64"/>
    <w:rsid w:val="00554704"/>
    <w:rsid w:val="00555079"/>
    <w:rsid w:val="00556D4B"/>
    <w:rsid w:val="00557AA0"/>
    <w:rsid w:val="00564D4F"/>
    <w:rsid w:val="0056510E"/>
    <w:rsid w:val="00566796"/>
    <w:rsid w:val="00571782"/>
    <w:rsid w:val="00573732"/>
    <w:rsid w:val="0057674F"/>
    <w:rsid w:val="00577F2B"/>
    <w:rsid w:val="005810C7"/>
    <w:rsid w:val="0058352D"/>
    <w:rsid w:val="00584621"/>
    <w:rsid w:val="00585C8C"/>
    <w:rsid w:val="00590036"/>
    <w:rsid w:val="00590FB6"/>
    <w:rsid w:val="00594073"/>
    <w:rsid w:val="005955FD"/>
    <w:rsid w:val="00596DB4"/>
    <w:rsid w:val="005A32D5"/>
    <w:rsid w:val="005A43C8"/>
    <w:rsid w:val="005A498E"/>
    <w:rsid w:val="005A6EBC"/>
    <w:rsid w:val="005A7982"/>
    <w:rsid w:val="005B0839"/>
    <w:rsid w:val="005B4EBB"/>
    <w:rsid w:val="005B7753"/>
    <w:rsid w:val="005C3052"/>
    <w:rsid w:val="005C3321"/>
    <w:rsid w:val="005C73D4"/>
    <w:rsid w:val="005D27B9"/>
    <w:rsid w:val="005E0B55"/>
    <w:rsid w:val="00603700"/>
    <w:rsid w:val="006057B9"/>
    <w:rsid w:val="00610CD6"/>
    <w:rsid w:val="00611EBE"/>
    <w:rsid w:val="00613486"/>
    <w:rsid w:val="00615FFE"/>
    <w:rsid w:val="00622142"/>
    <w:rsid w:val="00622F1F"/>
    <w:rsid w:val="00632BD7"/>
    <w:rsid w:val="0063539E"/>
    <w:rsid w:val="00640329"/>
    <w:rsid w:val="006452B9"/>
    <w:rsid w:val="00645E5E"/>
    <w:rsid w:val="006561AA"/>
    <w:rsid w:val="00656D4A"/>
    <w:rsid w:val="00662124"/>
    <w:rsid w:val="00662DD7"/>
    <w:rsid w:val="00662E9D"/>
    <w:rsid w:val="00663F18"/>
    <w:rsid w:val="00666D0C"/>
    <w:rsid w:val="006673DF"/>
    <w:rsid w:val="00674205"/>
    <w:rsid w:val="0067430E"/>
    <w:rsid w:val="00675C39"/>
    <w:rsid w:val="0067611D"/>
    <w:rsid w:val="0067724A"/>
    <w:rsid w:val="00680A23"/>
    <w:rsid w:val="00680FFE"/>
    <w:rsid w:val="00684723"/>
    <w:rsid w:val="00692678"/>
    <w:rsid w:val="00694A07"/>
    <w:rsid w:val="00694C74"/>
    <w:rsid w:val="00694EB1"/>
    <w:rsid w:val="00695710"/>
    <w:rsid w:val="006A0096"/>
    <w:rsid w:val="006A4C0F"/>
    <w:rsid w:val="006A4F10"/>
    <w:rsid w:val="006A5D63"/>
    <w:rsid w:val="006B0855"/>
    <w:rsid w:val="006B4D03"/>
    <w:rsid w:val="006B6686"/>
    <w:rsid w:val="006B7CAB"/>
    <w:rsid w:val="006C216F"/>
    <w:rsid w:val="006C3906"/>
    <w:rsid w:val="006C761E"/>
    <w:rsid w:val="006D080B"/>
    <w:rsid w:val="006D1CD2"/>
    <w:rsid w:val="006D3715"/>
    <w:rsid w:val="006D6889"/>
    <w:rsid w:val="006E2891"/>
    <w:rsid w:val="006E6972"/>
    <w:rsid w:val="006E6D9C"/>
    <w:rsid w:val="006E7FF4"/>
    <w:rsid w:val="006F05DA"/>
    <w:rsid w:val="006F085F"/>
    <w:rsid w:val="006F11AE"/>
    <w:rsid w:val="006F1C45"/>
    <w:rsid w:val="006F37C3"/>
    <w:rsid w:val="006F73D8"/>
    <w:rsid w:val="006F7565"/>
    <w:rsid w:val="00700E50"/>
    <w:rsid w:val="00701648"/>
    <w:rsid w:val="00703817"/>
    <w:rsid w:val="007065D1"/>
    <w:rsid w:val="007069F5"/>
    <w:rsid w:val="00711F74"/>
    <w:rsid w:val="007124D9"/>
    <w:rsid w:val="00712634"/>
    <w:rsid w:val="00715103"/>
    <w:rsid w:val="00732DE6"/>
    <w:rsid w:val="0073619C"/>
    <w:rsid w:val="007411EE"/>
    <w:rsid w:val="00750BA9"/>
    <w:rsid w:val="00751CD1"/>
    <w:rsid w:val="00752AE4"/>
    <w:rsid w:val="00753C23"/>
    <w:rsid w:val="007541C9"/>
    <w:rsid w:val="007610CD"/>
    <w:rsid w:val="007614EB"/>
    <w:rsid w:val="00761B2F"/>
    <w:rsid w:val="007719B4"/>
    <w:rsid w:val="00773A4B"/>
    <w:rsid w:val="007748F5"/>
    <w:rsid w:val="00776A19"/>
    <w:rsid w:val="007771F9"/>
    <w:rsid w:val="00782165"/>
    <w:rsid w:val="00783B4C"/>
    <w:rsid w:val="007846DA"/>
    <w:rsid w:val="00786594"/>
    <w:rsid w:val="007879F4"/>
    <w:rsid w:val="00787ACF"/>
    <w:rsid w:val="00787E00"/>
    <w:rsid w:val="00787EF4"/>
    <w:rsid w:val="00790243"/>
    <w:rsid w:val="00794EEA"/>
    <w:rsid w:val="00795680"/>
    <w:rsid w:val="007A1217"/>
    <w:rsid w:val="007A4C99"/>
    <w:rsid w:val="007A5456"/>
    <w:rsid w:val="007B0588"/>
    <w:rsid w:val="007B7FE0"/>
    <w:rsid w:val="007C2A94"/>
    <w:rsid w:val="007C3938"/>
    <w:rsid w:val="007C73E1"/>
    <w:rsid w:val="007D06E5"/>
    <w:rsid w:val="007D269B"/>
    <w:rsid w:val="007D3191"/>
    <w:rsid w:val="007D3987"/>
    <w:rsid w:val="007D66D3"/>
    <w:rsid w:val="007E72E9"/>
    <w:rsid w:val="007F0067"/>
    <w:rsid w:val="007F5668"/>
    <w:rsid w:val="007F6408"/>
    <w:rsid w:val="007F7E4A"/>
    <w:rsid w:val="00802351"/>
    <w:rsid w:val="00803B52"/>
    <w:rsid w:val="0081195D"/>
    <w:rsid w:val="008140AF"/>
    <w:rsid w:val="00814E09"/>
    <w:rsid w:val="0082025D"/>
    <w:rsid w:val="008207BC"/>
    <w:rsid w:val="008207CE"/>
    <w:rsid w:val="00820C92"/>
    <w:rsid w:val="0082109A"/>
    <w:rsid w:val="00821D00"/>
    <w:rsid w:val="0082529B"/>
    <w:rsid w:val="00832A44"/>
    <w:rsid w:val="00832CAA"/>
    <w:rsid w:val="00833795"/>
    <w:rsid w:val="00834347"/>
    <w:rsid w:val="00835359"/>
    <w:rsid w:val="00840DD9"/>
    <w:rsid w:val="00841A30"/>
    <w:rsid w:val="00841C73"/>
    <w:rsid w:val="00841F2A"/>
    <w:rsid w:val="008478BB"/>
    <w:rsid w:val="00850C20"/>
    <w:rsid w:val="00850F28"/>
    <w:rsid w:val="00852291"/>
    <w:rsid w:val="00855279"/>
    <w:rsid w:val="008564B3"/>
    <w:rsid w:val="00856507"/>
    <w:rsid w:val="00856F18"/>
    <w:rsid w:val="00860215"/>
    <w:rsid w:val="008605AE"/>
    <w:rsid w:val="00861054"/>
    <w:rsid w:val="0086551D"/>
    <w:rsid w:val="00873E74"/>
    <w:rsid w:val="00876546"/>
    <w:rsid w:val="0087685F"/>
    <w:rsid w:val="00885BA7"/>
    <w:rsid w:val="00886880"/>
    <w:rsid w:val="008936AD"/>
    <w:rsid w:val="00894A2B"/>
    <w:rsid w:val="00894DEB"/>
    <w:rsid w:val="00897480"/>
    <w:rsid w:val="008A1A4A"/>
    <w:rsid w:val="008A1E74"/>
    <w:rsid w:val="008B2A5B"/>
    <w:rsid w:val="008B2F61"/>
    <w:rsid w:val="008B7CC4"/>
    <w:rsid w:val="008C0FFB"/>
    <w:rsid w:val="008C2E62"/>
    <w:rsid w:val="008C30A9"/>
    <w:rsid w:val="008C3ADE"/>
    <w:rsid w:val="008C4131"/>
    <w:rsid w:val="008C5697"/>
    <w:rsid w:val="008C60F1"/>
    <w:rsid w:val="008D494E"/>
    <w:rsid w:val="008D4C12"/>
    <w:rsid w:val="008F08B3"/>
    <w:rsid w:val="008F1F1B"/>
    <w:rsid w:val="008F42EC"/>
    <w:rsid w:val="008F5CF6"/>
    <w:rsid w:val="008F7EA3"/>
    <w:rsid w:val="009000AD"/>
    <w:rsid w:val="00901BAA"/>
    <w:rsid w:val="00904EFF"/>
    <w:rsid w:val="00905AE7"/>
    <w:rsid w:val="00905EB1"/>
    <w:rsid w:val="0091180B"/>
    <w:rsid w:val="00912D30"/>
    <w:rsid w:val="00921C64"/>
    <w:rsid w:val="00923778"/>
    <w:rsid w:val="009279EE"/>
    <w:rsid w:val="0093693F"/>
    <w:rsid w:val="0094090B"/>
    <w:rsid w:val="0094439C"/>
    <w:rsid w:val="00953D93"/>
    <w:rsid w:val="0095697D"/>
    <w:rsid w:val="00957329"/>
    <w:rsid w:val="009575F4"/>
    <w:rsid w:val="00957EA3"/>
    <w:rsid w:val="00962BB5"/>
    <w:rsid w:val="00962C9F"/>
    <w:rsid w:val="009647BB"/>
    <w:rsid w:val="009668CE"/>
    <w:rsid w:val="00966A6B"/>
    <w:rsid w:val="0097171F"/>
    <w:rsid w:val="009718A7"/>
    <w:rsid w:val="009731A9"/>
    <w:rsid w:val="00975A49"/>
    <w:rsid w:val="009764CF"/>
    <w:rsid w:val="00976BE6"/>
    <w:rsid w:val="009771EE"/>
    <w:rsid w:val="00981972"/>
    <w:rsid w:val="00984A88"/>
    <w:rsid w:val="00984F5C"/>
    <w:rsid w:val="00984FD1"/>
    <w:rsid w:val="009949FA"/>
    <w:rsid w:val="00996176"/>
    <w:rsid w:val="009A14E8"/>
    <w:rsid w:val="009A2700"/>
    <w:rsid w:val="009A3286"/>
    <w:rsid w:val="009B16FA"/>
    <w:rsid w:val="009B3695"/>
    <w:rsid w:val="009B6365"/>
    <w:rsid w:val="009C0599"/>
    <w:rsid w:val="009C16EB"/>
    <w:rsid w:val="009C1738"/>
    <w:rsid w:val="009C1ADF"/>
    <w:rsid w:val="009C1F88"/>
    <w:rsid w:val="009C50BC"/>
    <w:rsid w:val="009C5F88"/>
    <w:rsid w:val="009C6072"/>
    <w:rsid w:val="009D1961"/>
    <w:rsid w:val="009D1B35"/>
    <w:rsid w:val="009D3E78"/>
    <w:rsid w:val="009D4078"/>
    <w:rsid w:val="009D5A10"/>
    <w:rsid w:val="009D686F"/>
    <w:rsid w:val="009E3F98"/>
    <w:rsid w:val="009E48FD"/>
    <w:rsid w:val="009E4A76"/>
    <w:rsid w:val="009E58A1"/>
    <w:rsid w:val="009F21D6"/>
    <w:rsid w:val="009F60DB"/>
    <w:rsid w:val="00A00A92"/>
    <w:rsid w:val="00A037B7"/>
    <w:rsid w:val="00A04FEB"/>
    <w:rsid w:val="00A06A76"/>
    <w:rsid w:val="00A07CA5"/>
    <w:rsid w:val="00A103E4"/>
    <w:rsid w:val="00A14BD6"/>
    <w:rsid w:val="00A15212"/>
    <w:rsid w:val="00A15B59"/>
    <w:rsid w:val="00A173B6"/>
    <w:rsid w:val="00A20911"/>
    <w:rsid w:val="00A219E5"/>
    <w:rsid w:val="00A21E23"/>
    <w:rsid w:val="00A2667C"/>
    <w:rsid w:val="00A339FF"/>
    <w:rsid w:val="00A41867"/>
    <w:rsid w:val="00A4471B"/>
    <w:rsid w:val="00A45296"/>
    <w:rsid w:val="00A45800"/>
    <w:rsid w:val="00A458C7"/>
    <w:rsid w:val="00A50948"/>
    <w:rsid w:val="00A536A7"/>
    <w:rsid w:val="00A53E4C"/>
    <w:rsid w:val="00A545DA"/>
    <w:rsid w:val="00A56699"/>
    <w:rsid w:val="00A56A1F"/>
    <w:rsid w:val="00A56ED3"/>
    <w:rsid w:val="00A600B9"/>
    <w:rsid w:val="00A6313D"/>
    <w:rsid w:val="00A703E5"/>
    <w:rsid w:val="00A71DEE"/>
    <w:rsid w:val="00A76A36"/>
    <w:rsid w:val="00A81E56"/>
    <w:rsid w:val="00A831F6"/>
    <w:rsid w:val="00A83FF6"/>
    <w:rsid w:val="00A842A1"/>
    <w:rsid w:val="00A95127"/>
    <w:rsid w:val="00A96793"/>
    <w:rsid w:val="00AA1FFC"/>
    <w:rsid w:val="00AA37BE"/>
    <w:rsid w:val="00AA3C9E"/>
    <w:rsid w:val="00AA70BA"/>
    <w:rsid w:val="00AA7733"/>
    <w:rsid w:val="00AB1905"/>
    <w:rsid w:val="00AC0436"/>
    <w:rsid w:val="00AC0C78"/>
    <w:rsid w:val="00AC1CF7"/>
    <w:rsid w:val="00AC2108"/>
    <w:rsid w:val="00AC228E"/>
    <w:rsid w:val="00AC5A93"/>
    <w:rsid w:val="00AC6387"/>
    <w:rsid w:val="00AD15EC"/>
    <w:rsid w:val="00AD71AB"/>
    <w:rsid w:val="00AD7575"/>
    <w:rsid w:val="00AE2DBC"/>
    <w:rsid w:val="00AE45B7"/>
    <w:rsid w:val="00AE4B56"/>
    <w:rsid w:val="00AE5C5A"/>
    <w:rsid w:val="00AE7132"/>
    <w:rsid w:val="00AE7BBA"/>
    <w:rsid w:val="00AF1456"/>
    <w:rsid w:val="00AF2CCA"/>
    <w:rsid w:val="00AF3253"/>
    <w:rsid w:val="00AF70E1"/>
    <w:rsid w:val="00AF7F9A"/>
    <w:rsid w:val="00B07EAC"/>
    <w:rsid w:val="00B1517B"/>
    <w:rsid w:val="00B15FAA"/>
    <w:rsid w:val="00B23EAE"/>
    <w:rsid w:val="00B248B8"/>
    <w:rsid w:val="00B27EF8"/>
    <w:rsid w:val="00B30227"/>
    <w:rsid w:val="00B32472"/>
    <w:rsid w:val="00B33F25"/>
    <w:rsid w:val="00B34F00"/>
    <w:rsid w:val="00B35839"/>
    <w:rsid w:val="00B36CCB"/>
    <w:rsid w:val="00B41B06"/>
    <w:rsid w:val="00B438B1"/>
    <w:rsid w:val="00B47C57"/>
    <w:rsid w:val="00B47E11"/>
    <w:rsid w:val="00B503FB"/>
    <w:rsid w:val="00B50A8A"/>
    <w:rsid w:val="00B558B9"/>
    <w:rsid w:val="00B578D8"/>
    <w:rsid w:val="00B60606"/>
    <w:rsid w:val="00B624DB"/>
    <w:rsid w:val="00B62E57"/>
    <w:rsid w:val="00B62FF6"/>
    <w:rsid w:val="00B65B10"/>
    <w:rsid w:val="00B66944"/>
    <w:rsid w:val="00B70B45"/>
    <w:rsid w:val="00B72DFD"/>
    <w:rsid w:val="00B73679"/>
    <w:rsid w:val="00B825E0"/>
    <w:rsid w:val="00B862F2"/>
    <w:rsid w:val="00B87F6C"/>
    <w:rsid w:val="00B90336"/>
    <w:rsid w:val="00B943F3"/>
    <w:rsid w:val="00B94546"/>
    <w:rsid w:val="00B9472C"/>
    <w:rsid w:val="00BA0708"/>
    <w:rsid w:val="00BA2B1F"/>
    <w:rsid w:val="00BA465E"/>
    <w:rsid w:val="00BA6025"/>
    <w:rsid w:val="00BA67B7"/>
    <w:rsid w:val="00BB4BFD"/>
    <w:rsid w:val="00BB6108"/>
    <w:rsid w:val="00BB6336"/>
    <w:rsid w:val="00BB74BD"/>
    <w:rsid w:val="00BC2C7C"/>
    <w:rsid w:val="00BC397E"/>
    <w:rsid w:val="00BC5AD7"/>
    <w:rsid w:val="00BC6573"/>
    <w:rsid w:val="00BC7152"/>
    <w:rsid w:val="00BD0966"/>
    <w:rsid w:val="00BD1664"/>
    <w:rsid w:val="00BD3341"/>
    <w:rsid w:val="00BD5148"/>
    <w:rsid w:val="00BD62D1"/>
    <w:rsid w:val="00BD6883"/>
    <w:rsid w:val="00BE3A44"/>
    <w:rsid w:val="00BE4A1C"/>
    <w:rsid w:val="00BE6061"/>
    <w:rsid w:val="00BE72E7"/>
    <w:rsid w:val="00BE7E02"/>
    <w:rsid w:val="00BF137B"/>
    <w:rsid w:val="00BF3093"/>
    <w:rsid w:val="00BF3201"/>
    <w:rsid w:val="00BF39E2"/>
    <w:rsid w:val="00BF5780"/>
    <w:rsid w:val="00BF6AE6"/>
    <w:rsid w:val="00BF6BE3"/>
    <w:rsid w:val="00C00FCF"/>
    <w:rsid w:val="00C02963"/>
    <w:rsid w:val="00C16A3A"/>
    <w:rsid w:val="00C20B6C"/>
    <w:rsid w:val="00C21D47"/>
    <w:rsid w:val="00C24773"/>
    <w:rsid w:val="00C248A6"/>
    <w:rsid w:val="00C25D2A"/>
    <w:rsid w:val="00C26A78"/>
    <w:rsid w:val="00C277FA"/>
    <w:rsid w:val="00C27BCA"/>
    <w:rsid w:val="00C3228D"/>
    <w:rsid w:val="00C34D3B"/>
    <w:rsid w:val="00C4144E"/>
    <w:rsid w:val="00C42B93"/>
    <w:rsid w:val="00C430DE"/>
    <w:rsid w:val="00C43C35"/>
    <w:rsid w:val="00C45540"/>
    <w:rsid w:val="00C47DD9"/>
    <w:rsid w:val="00C50D9F"/>
    <w:rsid w:val="00C524DE"/>
    <w:rsid w:val="00C5331B"/>
    <w:rsid w:val="00C57CD4"/>
    <w:rsid w:val="00C61B32"/>
    <w:rsid w:val="00C6215B"/>
    <w:rsid w:val="00C67682"/>
    <w:rsid w:val="00C706C8"/>
    <w:rsid w:val="00C711AA"/>
    <w:rsid w:val="00C7313C"/>
    <w:rsid w:val="00C77B93"/>
    <w:rsid w:val="00C8634E"/>
    <w:rsid w:val="00C910D7"/>
    <w:rsid w:val="00C94B46"/>
    <w:rsid w:val="00CA0343"/>
    <w:rsid w:val="00CA1FF2"/>
    <w:rsid w:val="00CA4383"/>
    <w:rsid w:val="00CA4C94"/>
    <w:rsid w:val="00CA4E08"/>
    <w:rsid w:val="00CA5430"/>
    <w:rsid w:val="00CA5ACC"/>
    <w:rsid w:val="00CA72B1"/>
    <w:rsid w:val="00CA7829"/>
    <w:rsid w:val="00CB02B0"/>
    <w:rsid w:val="00CB7B59"/>
    <w:rsid w:val="00CC457E"/>
    <w:rsid w:val="00CD4557"/>
    <w:rsid w:val="00CD5A7F"/>
    <w:rsid w:val="00CD6BAE"/>
    <w:rsid w:val="00CD6D17"/>
    <w:rsid w:val="00CE084B"/>
    <w:rsid w:val="00CE1124"/>
    <w:rsid w:val="00CE2428"/>
    <w:rsid w:val="00CE7956"/>
    <w:rsid w:val="00CF6FE4"/>
    <w:rsid w:val="00D00EDE"/>
    <w:rsid w:val="00D02283"/>
    <w:rsid w:val="00D04AAB"/>
    <w:rsid w:val="00D05255"/>
    <w:rsid w:val="00D10C7A"/>
    <w:rsid w:val="00D112FA"/>
    <w:rsid w:val="00D1258A"/>
    <w:rsid w:val="00D13E2F"/>
    <w:rsid w:val="00D166B8"/>
    <w:rsid w:val="00D273BA"/>
    <w:rsid w:val="00D27964"/>
    <w:rsid w:val="00D31499"/>
    <w:rsid w:val="00D34516"/>
    <w:rsid w:val="00D3475E"/>
    <w:rsid w:val="00D35926"/>
    <w:rsid w:val="00D35C2F"/>
    <w:rsid w:val="00D42AC4"/>
    <w:rsid w:val="00D44795"/>
    <w:rsid w:val="00D45D67"/>
    <w:rsid w:val="00D47D30"/>
    <w:rsid w:val="00D47F45"/>
    <w:rsid w:val="00D51530"/>
    <w:rsid w:val="00D51CDA"/>
    <w:rsid w:val="00D62261"/>
    <w:rsid w:val="00D65416"/>
    <w:rsid w:val="00D67128"/>
    <w:rsid w:val="00D7005D"/>
    <w:rsid w:val="00D70D51"/>
    <w:rsid w:val="00D72621"/>
    <w:rsid w:val="00D73459"/>
    <w:rsid w:val="00D7605E"/>
    <w:rsid w:val="00D77FE4"/>
    <w:rsid w:val="00D80B6A"/>
    <w:rsid w:val="00D84C89"/>
    <w:rsid w:val="00D915B0"/>
    <w:rsid w:val="00D92711"/>
    <w:rsid w:val="00D957D0"/>
    <w:rsid w:val="00DA1529"/>
    <w:rsid w:val="00DA45C2"/>
    <w:rsid w:val="00DA479E"/>
    <w:rsid w:val="00DB6AA1"/>
    <w:rsid w:val="00DC4EFC"/>
    <w:rsid w:val="00DC5506"/>
    <w:rsid w:val="00DC5553"/>
    <w:rsid w:val="00DC60DF"/>
    <w:rsid w:val="00DC6318"/>
    <w:rsid w:val="00DC71D5"/>
    <w:rsid w:val="00DC7CD6"/>
    <w:rsid w:val="00DD4294"/>
    <w:rsid w:val="00DD7A37"/>
    <w:rsid w:val="00DE31AC"/>
    <w:rsid w:val="00DE5CB5"/>
    <w:rsid w:val="00DF01DA"/>
    <w:rsid w:val="00DF07A3"/>
    <w:rsid w:val="00DF07EE"/>
    <w:rsid w:val="00DF1B38"/>
    <w:rsid w:val="00DF2B7E"/>
    <w:rsid w:val="00E00377"/>
    <w:rsid w:val="00E005F0"/>
    <w:rsid w:val="00E043B7"/>
    <w:rsid w:val="00E10867"/>
    <w:rsid w:val="00E1657A"/>
    <w:rsid w:val="00E20426"/>
    <w:rsid w:val="00E2203F"/>
    <w:rsid w:val="00E22690"/>
    <w:rsid w:val="00E24BEC"/>
    <w:rsid w:val="00E332F2"/>
    <w:rsid w:val="00E371ED"/>
    <w:rsid w:val="00E4123E"/>
    <w:rsid w:val="00E41766"/>
    <w:rsid w:val="00E455E2"/>
    <w:rsid w:val="00E4799B"/>
    <w:rsid w:val="00E50ED2"/>
    <w:rsid w:val="00E52514"/>
    <w:rsid w:val="00E52962"/>
    <w:rsid w:val="00E530C4"/>
    <w:rsid w:val="00E54AD4"/>
    <w:rsid w:val="00E71F8B"/>
    <w:rsid w:val="00E7218D"/>
    <w:rsid w:val="00E7450D"/>
    <w:rsid w:val="00E75609"/>
    <w:rsid w:val="00E75996"/>
    <w:rsid w:val="00E76907"/>
    <w:rsid w:val="00E76C9F"/>
    <w:rsid w:val="00E7710F"/>
    <w:rsid w:val="00E81900"/>
    <w:rsid w:val="00E82277"/>
    <w:rsid w:val="00E83162"/>
    <w:rsid w:val="00E8410E"/>
    <w:rsid w:val="00E84264"/>
    <w:rsid w:val="00E87B5E"/>
    <w:rsid w:val="00E909C0"/>
    <w:rsid w:val="00E956A3"/>
    <w:rsid w:val="00E958CD"/>
    <w:rsid w:val="00E96AE8"/>
    <w:rsid w:val="00E96C1A"/>
    <w:rsid w:val="00E973AF"/>
    <w:rsid w:val="00EA0793"/>
    <w:rsid w:val="00EA16D9"/>
    <w:rsid w:val="00EA7B0A"/>
    <w:rsid w:val="00EB3A07"/>
    <w:rsid w:val="00EB4EFA"/>
    <w:rsid w:val="00EB4F91"/>
    <w:rsid w:val="00EB5CB8"/>
    <w:rsid w:val="00EB720D"/>
    <w:rsid w:val="00EB75F6"/>
    <w:rsid w:val="00EC570F"/>
    <w:rsid w:val="00EC6640"/>
    <w:rsid w:val="00EC6922"/>
    <w:rsid w:val="00ED1471"/>
    <w:rsid w:val="00ED2B5F"/>
    <w:rsid w:val="00EE1D80"/>
    <w:rsid w:val="00EE7804"/>
    <w:rsid w:val="00F00D97"/>
    <w:rsid w:val="00F0239A"/>
    <w:rsid w:val="00F0383B"/>
    <w:rsid w:val="00F04F3A"/>
    <w:rsid w:val="00F12139"/>
    <w:rsid w:val="00F137A4"/>
    <w:rsid w:val="00F13AB9"/>
    <w:rsid w:val="00F17A02"/>
    <w:rsid w:val="00F2099F"/>
    <w:rsid w:val="00F23E51"/>
    <w:rsid w:val="00F275E9"/>
    <w:rsid w:val="00F35370"/>
    <w:rsid w:val="00F414B7"/>
    <w:rsid w:val="00F414E7"/>
    <w:rsid w:val="00F43C9E"/>
    <w:rsid w:val="00F50FF4"/>
    <w:rsid w:val="00F530B5"/>
    <w:rsid w:val="00F53D85"/>
    <w:rsid w:val="00F54DB7"/>
    <w:rsid w:val="00F55B3B"/>
    <w:rsid w:val="00F60D09"/>
    <w:rsid w:val="00F626C9"/>
    <w:rsid w:val="00F653A1"/>
    <w:rsid w:val="00F6616C"/>
    <w:rsid w:val="00F66B51"/>
    <w:rsid w:val="00F773DB"/>
    <w:rsid w:val="00F82214"/>
    <w:rsid w:val="00F8411E"/>
    <w:rsid w:val="00F85F14"/>
    <w:rsid w:val="00F872A6"/>
    <w:rsid w:val="00F9237F"/>
    <w:rsid w:val="00F9335B"/>
    <w:rsid w:val="00F93CFC"/>
    <w:rsid w:val="00F93FEC"/>
    <w:rsid w:val="00F950E2"/>
    <w:rsid w:val="00F959F9"/>
    <w:rsid w:val="00F9674F"/>
    <w:rsid w:val="00FA078E"/>
    <w:rsid w:val="00FA0CEB"/>
    <w:rsid w:val="00FA1069"/>
    <w:rsid w:val="00FA3005"/>
    <w:rsid w:val="00FB14DE"/>
    <w:rsid w:val="00FB1A2C"/>
    <w:rsid w:val="00FB1B7B"/>
    <w:rsid w:val="00FB382B"/>
    <w:rsid w:val="00FB571C"/>
    <w:rsid w:val="00FB6733"/>
    <w:rsid w:val="00FC1795"/>
    <w:rsid w:val="00FC268D"/>
    <w:rsid w:val="00FC3974"/>
    <w:rsid w:val="00FD01DE"/>
    <w:rsid w:val="00FD0717"/>
    <w:rsid w:val="00FD1385"/>
    <w:rsid w:val="00FD5DD7"/>
    <w:rsid w:val="00FE0B2F"/>
    <w:rsid w:val="00FE16AC"/>
    <w:rsid w:val="00FF131F"/>
    <w:rsid w:val="00FF1536"/>
    <w:rsid w:val="00FF29C7"/>
    <w:rsid w:val="00FF6D5E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522AE"/>
  <w15:chartTrackingRefBased/>
  <w15:docId w15:val="{ED5671E6-52D7-400D-B5A4-3C9B7F923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0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547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3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0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434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5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3A1"/>
  </w:style>
  <w:style w:type="paragraph" w:styleId="Footer">
    <w:name w:val="footer"/>
    <w:basedOn w:val="Normal"/>
    <w:link w:val="FooterChar"/>
    <w:uiPriority w:val="99"/>
    <w:unhideWhenUsed/>
    <w:rsid w:val="00F65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3A1"/>
  </w:style>
  <w:style w:type="paragraph" w:styleId="Bibliography">
    <w:name w:val="Bibliography"/>
    <w:basedOn w:val="Normal"/>
    <w:next w:val="Normal"/>
    <w:uiPriority w:val="37"/>
    <w:unhideWhenUsed/>
    <w:rsid w:val="006F11A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25d84b4-6978-4bb9-8d69-bdc950d1217a">
      <UserInfo>
        <DisplayName/>
        <AccountId xsi:nil="true"/>
        <AccountType/>
      </UserInfo>
    </SharedWithUsers>
    <_activity xmlns="b3e34e1d-3ee7-421e-869a-dd4ca20e44d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7C285DE5B6F645AAE8ABD64A67914A" ma:contentTypeVersion="13" ma:contentTypeDescription="Create a new document." ma:contentTypeScope="" ma:versionID="82f1c87ca9bff8ac9d5718c443ee8dea">
  <xsd:schema xmlns:xsd="http://www.w3.org/2001/XMLSchema" xmlns:xs="http://www.w3.org/2001/XMLSchema" xmlns:p="http://schemas.microsoft.com/office/2006/metadata/properties" xmlns:ns3="b3e34e1d-3ee7-421e-869a-dd4ca20e44d5" xmlns:ns4="625d84b4-6978-4bb9-8d69-bdc950d1217a" targetNamespace="http://schemas.microsoft.com/office/2006/metadata/properties" ma:root="true" ma:fieldsID="d77252a27a745f8b210dfc1e8d8e0288" ns3:_="" ns4:_="">
    <xsd:import namespace="b3e34e1d-3ee7-421e-869a-dd4ca20e44d5"/>
    <xsd:import namespace="625d84b4-6978-4bb9-8d69-bdc950d121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e34e1d-3ee7-421e-869a-dd4ca20e44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d84b4-6978-4bb9-8d69-bdc950d1217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A3903-0605-4C30-AE7B-024AC95B6663}">
  <ds:schemaRefs>
    <ds:schemaRef ds:uri="http://schemas.microsoft.com/office/2006/metadata/properties"/>
    <ds:schemaRef ds:uri="http://schemas.microsoft.com/office/infopath/2007/PartnerControls"/>
    <ds:schemaRef ds:uri="625d84b4-6978-4bb9-8d69-bdc950d1217a"/>
    <ds:schemaRef ds:uri="b3e34e1d-3ee7-421e-869a-dd4ca20e44d5"/>
  </ds:schemaRefs>
</ds:datastoreItem>
</file>

<file path=customXml/itemProps2.xml><?xml version="1.0" encoding="utf-8"?>
<ds:datastoreItem xmlns:ds="http://schemas.openxmlformats.org/officeDocument/2006/customXml" ds:itemID="{CBAE640B-F885-4BBC-BBBE-989C7DB56E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F35C7A-F6A8-4CFB-8632-E0EB1C73F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e34e1d-3ee7-421e-869a-dd4ca20e44d5"/>
    <ds:schemaRef ds:uri="625d84b4-6978-4bb9-8d69-bdc950d121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573B739-67C4-4718-95BB-74A1F4BCF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3702</Words>
  <Characters>21105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Qian</dc:creator>
  <cp:keywords/>
  <dc:description/>
  <cp:lastModifiedBy>Ramya G Gunashankar P</cp:lastModifiedBy>
  <cp:revision>10</cp:revision>
  <dcterms:created xsi:type="dcterms:W3CDTF">2024-05-21T18:28:00Z</dcterms:created>
  <dcterms:modified xsi:type="dcterms:W3CDTF">2024-06-07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e5mtwxM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MediaServiceImageTags">
    <vt:lpwstr/>
  </property>
  <property fmtid="{D5CDD505-2E9C-101B-9397-08002B2CF9AE}" pid="4" name="ContentTypeId">
    <vt:lpwstr>0x0101009E7C285DE5B6F645AAE8ABD64A67914A</vt:lpwstr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